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E86FE" w14:textId="49A776C9" w:rsidR="00710A23" w:rsidRPr="0046361A" w:rsidRDefault="00546BFF" w:rsidP="1924F729">
      <w:pPr>
        <w:spacing w:after="160" w:line="259" w:lineRule="auto"/>
        <w:rPr>
          <w:b/>
          <w:bCs/>
        </w:rPr>
      </w:pPr>
      <w:r w:rsidRPr="1924F729">
        <w:rPr>
          <w:b/>
          <w:bCs/>
        </w:rPr>
        <w:t>Table 1</w:t>
      </w:r>
    </w:p>
    <w:tbl>
      <w:tblPr>
        <w:tblStyle w:val="TableGrid1"/>
        <w:tblW w:w="9785" w:type="dxa"/>
        <w:jc w:val="center"/>
        <w:tblLayout w:type="fixed"/>
        <w:tblLook w:val="04A0" w:firstRow="1" w:lastRow="0" w:firstColumn="1" w:lastColumn="0" w:noHBand="0" w:noVBand="1"/>
      </w:tblPr>
      <w:tblGrid>
        <w:gridCol w:w="6"/>
        <w:gridCol w:w="953"/>
        <w:gridCol w:w="1993"/>
        <w:gridCol w:w="1663"/>
        <w:gridCol w:w="1553"/>
        <w:gridCol w:w="1651"/>
        <w:gridCol w:w="1966"/>
      </w:tblGrid>
      <w:tr w:rsidR="00265D8D" w:rsidRPr="0046361A" w14:paraId="1FA785B9" w14:textId="77777777" w:rsidTr="1924F729">
        <w:trPr>
          <w:gridBefore w:val="1"/>
          <w:wBefore w:w="6" w:type="dxa"/>
          <w:trHeight w:val="638"/>
          <w:jc w:val="center"/>
        </w:trPr>
        <w:tc>
          <w:tcPr>
            <w:tcW w:w="953" w:type="dxa"/>
            <w:tcBorders>
              <w:bottom w:val="single" w:sz="12" w:space="0" w:color="auto"/>
            </w:tcBorders>
          </w:tcPr>
          <w:p w14:paraId="5A8D9BEF" w14:textId="77777777" w:rsidR="00265D8D" w:rsidRPr="0046361A" w:rsidRDefault="2B0437D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7EF87D10" w14:textId="77777777" w:rsidR="00265D8D" w:rsidRPr="0046361A" w:rsidRDefault="2B0437D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663" w:type="dxa"/>
            <w:tcBorders>
              <w:bottom w:val="single" w:sz="12" w:space="0" w:color="auto"/>
            </w:tcBorders>
          </w:tcPr>
          <w:p w14:paraId="1DE2D683" w14:textId="77777777" w:rsidR="00265D8D" w:rsidRPr="0046361A" w:rsidRDefault="2B0437D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553" w:type="dxa"/>
            <w:tcBorders>
              <w:bottom w:val="single" w:sz="12" w:space="0" w:color="auto"/>
            </w:tcBorders>
          </w:tcPr>
          <w:p w14:paraId="224C1145" w14:textId="7830D269" w:rsidR="00265D8D" w:rsidRPr="0046361A" w:rsidRDefault="11469DA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651" w:type="dxa"/>
            <w:tcBorders>
              <w:bottom w:val="single" w:sz="12" w:space="0" w:color="auto"/>
            </w:tcBorders>
          </w:tcPr>
          <w:p w14:paraId="258608EE" w14:textId="04050C1F" w:rsidR="00265D8D" w:rsidRPr="0046361A" w:rsidRDefault="2B0437D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</w:t>
            </w:r>
            <w:r w:rsidR="11469DA6" w:rsidRPr="1924F72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966" w:type="dxa"/>
            <w:tcBorders>
              <w:bottom w:val="single" w:sz="12" w:space="0" w:color="auto"/>
            </w:tcBorders>
          </w:tcPr>
          <w:p w14:paraId="246A5E11" w14:textId="62CE75B2" w:rsidR="00265D8D" w:rsidRPr="0046361A" w:rsidRDefault="2B0437D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265D8D" w:rsidRPr="007918B8" w14:paraId="6F14E06B" w14:textId="77777777" w:rsidTr="1924F729">
        <w:trPr>
          <w:gridBefore w:val="1"/>
          <w:wBefore w:w="6" w:type="dxa"/>
          <w:trHeight w:val="1715"/>
          <w:jc w:val="center"/>
        </w:trPr>
        <w:tc>
          <w:tcPr>
            <w:tcW w:w="953" w:type="dxa"/>
            <w:vMerge w:val="restart"/>
            <w:tcBorders>
              <w:top w:val="single" w:sz="12" w:space="0" w:color="auto"/>
            </w:tcBorders>
          </w:tcPr>
          <w:p w14:paraId="78C1D1FC" w14:textId="77777777" w:rsidR="00265D8D" w:rsidRPr="007918B8" w:rsidRDefault="2B0437D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1A, B</w:t>
            </w:r>
          </w:p>
        </w:tc>
        <w:tc>
          <w:tcPr>
            <w:tcW w:w="1993" w:type="dxa"/>
            <w:tcBorders>
              <w:top w:val="single" w:sz="12" w:space="0" w:color="auto"/>
            </w:tcBorders>
          </w:tcPr>
          <w:p w14:paraId="5C17C6B8" w14:textId="44408E3B" w:rsidR="00265D8D" w:rsidRPr="007918B8" w:rsidRDefault="59036E5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Bartlett’s P = </w:t>
            </w:r>
            <w:r w:rsidR="6D30DCC1" w:rsidRPr="1781460B">
              <w:rPr>
                <w:sz w:val="16"/>
                <w:szCs w:val="16"/>
              </w:rPr>
              <w:t>0.0787</w:t>
            </w:r>
          </w:p>
        </w:tc>
        <w:tc>
          <w:tcPr>
            <w:tcW w:w="1663" w:type="dxa"/>
            <w:tcBorders>
              <w:top w:val="single" w:sz="12" w:space="0" w:color="auto"/>
            </w:tcBorders>
          </w:tcPr>
          <w:p w14:paraId="172F6ED7" w14:textId="59A1D534" w:rsidR="00265D8D" w:rsidRPr="007918B8" w:rsidRDefault="2B0437D6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553" w:type="dxa"/>
            <w:tcBorders>
              <w:top w:val="single" w:sz="12" w:space="0" w:color="auto"/>
            </w:tcBorders>
          </w:tcPr>
          <w:p w14:paraId="3FDC5A26" w14:textId="77777777" w:rsidR="00EF0ADD" w:rsidRDefault="22AC00F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2, 173) = 31.35</w:t>
            </w:r>
          </w:p>
          <w:p w14:paraId="1C167FAD" w14:textId="4D47D5A9" w:rsidR="00EF0ADD" w:rsidRDefault="22AC00F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&lt;0.0001</w:t>
            </w:r>
          </w:p>
          <w:p w14:paraId="11BBFA76" w14:textId="5EEB4B89" w:rsidR="00265D8D" w:rsidRPr="007918B8" w:rsidRDefault="0B7D919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1.0000000, Effect Size: </w:t>
            </w:r>
            <w:r w:rsidR="2AAF854C" w:rsidRPr="1924F729">
              <w:rPr>
                <w:sz w:val="16"/>
                <w:szCs w:val="16"/>
              </w:rPr>
              <w:t>0.5836848</w:t>
            </w:r>
          </w:p>
        </w:tc>
        <w:tc>
          <w:tcPr>
            <w:tcW w:w="1651" w:type="dxa"/>
            <w:tcBorders>
              <w:top w:val="single" w:sz="12" w:space="0" w:color="auto"/>
            </w:tcBorders>
          </w:tcPr>
          <w:p w14:paraId="562C291E" w14:textId="77777777" w:rsidR="00B03E0B" w:rsidRDefault="7761E8D4" w:rsidP="1781460B">
            <w:pPr>
              <w:rPr>
                <w:sz w:val="16"/>
                <w:szCs w:val="16"/>
              </w:rPr>
            </w:pPr>
            <w:bookmarkStart w:id="0" w:name="OLE_LINK94"/>
            <w:r w:rsidRPr="1924F729">
              <w:rPr>
                <w:sz w:val="16"/>
                <w:szCs w:val="16"/>
              </w:rPr>
              <w:t>Saline vs LPS 24 HR: p &lt; 0.0001</w:t>
            </w:r>
          </w:p>
          <w:p w14:paraId="611AA36E" w14:textId="77777777" w:rsidR="00B03E0B" w:rsidRDefault="00B03E0B" w:rsidP="1781460B">
            <w:pPr>
              <w:rPr>
                <w:sz w:val="16"/>
                <w:szCs w:val="16"/>
              </w:rPr>
            </w:pPr>
          </w:p>
          <w:p w14:paraId="3982D7DE" w14:textId="77777777" w:rsidR="001D7DF9" w:rsidRDefault="7761E8D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LPS 72 HR: p &lt; 0.0001</w:t>
            </w:r>
          </w:p>
          <w:p w14:paraId="79C504DE" w14:textId="77777777" w:rsidR="001D7DF9" w:rsidRDefault="001D7DF9" w:rsidP="1781460B">
            <w:pPr>
              <w:rPr>
                <w:sz w:val="16"/>
                <w:szCs w:val="16"/>
              </w:rPr>
            </w:pPr>
          </w:p>
          <w:p w14:paraId="0D138A16" w14:textId="0377130F" w:rsidR="00265D8D" w:rsidRPr="007918B8" w:rsidRDefault="2B908ACC" w:rsidP="1781460B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LPS 24 HR vs. LPS 72 HR: p = </w:t>
            </w:r>
            <w:r w:rsidR="6387302B" w:rsidRPr="1924F729">
              <w:rPr>
                <w:sz w:val="16"/>
                <w:szCs w:val="16"/>
              </w:rPr>
              <w:t>0.</w:t>
            </w:r>
            <w:bookmarkEnd w:id="0"/>
            <w:r w:rsidR="11469DA6" w:rsidRPr="1924F729">
              <w:rPr>
                <w:sz w:val="16"/>
                <w:szCs w:val="16"/>
              </w:rPr>
              <w:t>5348</w:t>
            </w:r>
          </w:p>
        </w:tc>
        <w:tc>
          <w:tcPr>
            <w:tcW w:w="1966" w:type="dxa"/>
            <w:vMerge w:val="restart"/>
            <w:tcBorders>
              <w:top w:val="single" w:sz="12" w:space="0" w:color="auto"/>
            </w:tcBorders>
          </w:tcPr>
          <w:p w14:paraId="7436A2EA" w14:textId="3F97F950" w:rsidR="00265D8D" w:rsidRPr="007918B8" w:rsidRDefault="2B0437D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20 astrocytes per animal</w:t>
            </w:r>
          </w:p>
        </w:tc>
      </w:tr>
      <w:tr w:rsidR="00265D8D" w:rsidRPr="007918B8" w14:paraId="6DECCDE3" w14:textId="77777777" w:rsidTr="1924F729">
        <w:trPr>
          <w:gridBefore w:val="1"/>
          <w:wBefore w:w="6" w:type="dxa"/>
          <w:trHeight w:val="149"/>
          <w:jc w:val="center"/>
        </w:trPr>
        <w:tc>
          <w:tcPr>
            <w:tcW w:w="953" w:type="dxa"/>
            <w:vMerge/>
          </w:tcPr>
          <w:p w14:paraId="0EF25AFD" w14:textId="77777777" w:rsidR="00265D8D" w:rsidRPr="007918B8" w:rsidRDefault="00265D8D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1993" w:type="dxa"/>
          </w:tcPr>
          <w:p w14:paraId="52363038" w14:textId="5BBDA8C6" w:rsidR="00265D8D" w:rsidRPr="007918B8" w:rsidRDefault="5BC2E5DE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P &lt; 0.0001</w:t>
            </w:r>
          </w:p>
        </w:tc>
        <w:tc>
          <w:tcPr>
            <w:tcW w:w="1663" w:type="dxa"/>
          </w:tcPr>
          <w:p w14:paraId="03E4A4C0" w14:textId="15B4B564" w:rsidR="00265D8D" w:rsidRPr="007918B8" w:rsidRDefault="2B0437D6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Total Sholl Intersections</w:t>
            </w:r>
          </w:p>
        </w:tc>
        <w:tc>
          <w:tcPr>
            <w:tcW w:w="1553" w:type="dxa"/>
          </w:tcPr>
          <w:p w14:paraId="02480833" w14:textId="77777777" w:rsidR="00DE6900" w:rsidRDefault="178B686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2, 4602) = 109.9</w:t>
            </w:r>
          </w:p>
          <w:p w14:paraId="558FF426" w14:textId="77777777" w:rsidR="00265D8D" w:rsidRDefault="178B686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&lt;0.0001</w:t>
            </w:r>
          </w:p>
          <w:p w14:paraId="616018C8" w14:textId="77777777" w:rsidR="00E247F1" w:rsidRDefault="03792AB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,</w:t>
            </w:r>
          </w:p>
          <w:p w14:paraId="65C9ABCF" w14:textId="77777777" w:rsidR="00E247F1" w:rsidRDefault="03792AB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55D55CD9" w14:textId="743D6613" w:rsidR="00E247F1" w:rsidRPr="00DE6900" w:rsidRDefault="03792AB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1107418</w:t>
            </w:r>
          </w:p>
        </w:tc>
        <w:tc>
          <w:tcPr>
            <w:tcW w:w="1651" w:type="dxa"/>
          </w:tcPr>
          <w:p w14:paraId="1F24C66D" w14:textId="77777777" w:rsidR="00744D54" w:rsidRDefault="648C060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LPS 24 HR: p &lt; 0.0001</w:t>
            </w:r>
          </w:p>
          <w:p w14:paraId="60DD05C2" w14:textId="77777777" w:rsidR="00744D54" w:rsidRDefault="00744D54" w:rsidP="1781460B">
            <w:pPr>
              <w:rPr>
                <w:sz w:val="16"/>
                <w:szCs w:val="16"/>
              </w:rPr>
            </w:pPr>
          </w:p>
          <w:p w14:paraId="1A32CC3B" w14:textId="77777777" w:rsidR="00744D54" w:rsidRDefault="648C060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LPS 72 HR: p &lt; 0.0001</w:t>
            </w:r>
          </w:p>
          <w:p w14:paraId="29D1A45D" w14:textId="77777777" w:rsidR="00744D54" w:rsidRDefault="00744D54" w:rsidP="1781460B">
            <w:pPr>
              <w:rPr>
                <w:sz w:val="16"/>
                <w:szCs w:val="16"/>
              </w:rPr>
            </w:pPr>
          </w:p>
          <w:p w14:paraId="76555206" w14:textId="6A9B4EB6" w:rsidR="00265D8D" w:rsidRPr="007918B8" w:rsidRDefault="648C060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LPS 24 HR vs. LPS 72 HR: p = 0.0606</w:t>
            </w:r>
          </w:p>
        </w:tc>
        <w:tc>
          <w:tcPr>
            <w:tcW w:w="1966" w:type="dxa"/>
            <w:vMerge/>
          </w:tcPr>
          <w:p w14:paraId="122343CD" w14:textId="41A51CF9" w:rsidR="00265D8D" w:rsidRPr="007918B8" w:rsidRDefault="00265D8D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0065FA" w:rsidRPr="007918B8" w14:paraId="126E17E3" w14:textId="77777777" w:rsidTr="1924F729">
        <w:trPr>
          <w:trHeight w:val="149"/>
          <w:jc w:val="center"/>
        </w:trPr>
        <w:tc>
          <w:tcPr>
            <w:tcW w:w="959" w:type="dxa"/>
            <w:gridSpan w:val="2"/>
          </w:tcPr>
          <w:p w14:paraId="4CB844DA" w14:textId="27C09F5D" w:rsidR="000065FA" w:rsidRPr="007918B8" w:rsidRDefault="11469DA6" w:rsidP="1924F729">
            <w:pPr>
              <w:jc w:val="center"/>
              <w:rPr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1C, D</w:t>
            </w:r>
          </w:p>
        </w:tc>
        <w:tc>
          <w:tcPr>
            <w:tcW w:w="1993" w:type="dxa"/>
          </w:tcPr>
          <w:p w14:paraId="23AE7360" w14:textId="77777777" w:rsidR="000065FA" w:rsidRPr="009A722A" w:rsidRDefault="11469DA6" w:rsidP="1781460B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Bartlett’s P = 0.9582</w:t>
            </w:r>
          </w:p>
          <w:p w14:paraId="54364B04" w14:textId="77777777" w:rsidR="000065FA" w:rsidRPr="007918B8" w:rsidRDefault="000065FA" w:rsidP="1781460B">
            <w:pPr>
              <w:rPr>
                <w:sz w:val="16"/>
                <w:szCs w:val="16"/>
              </w:rPr>
            </w:pPr>
          </w:p>
        </w:tc>
        <w:tc>
          <w:tcPr>
            <w:tcW w:w="1663" w:type="dxa"/>
          </w:tcPr>
          <w:p w14:paraId="41E8C0E7" w14:textId="768CF360" w:rsidR="000065FA" w:rsidRDefault="11469DA6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GFAP Sum Intensity</w:t>
            </w:r>
          </w:p>
        </w:tc>
        <w:tc>
          <w:tcPr>
            <w:tcW w:w="1553" w:type="dxa"/>
          </w:tcPr>
          <w:p w14:paraId="1861B159" w14:textId="77777777" w:rsidR="000065FA" w:rsidRDefault="11469DA6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7450, df=18</w:t>
            </w:r>
          </w:p>
          <w:p w14:paraId="76DD6664" w14:textId="77777777" w:rsidR="000065FA" w:rsidRDefault="11469DA6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= 0.4659</w:t>
            </w:r>
          </w:p>
          <w:p w14:paraId="7ABFDD3F" w14:textId="2DE071F8" w:rsidR="00E247F1" w:rsidRDefault="3A2AF5C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1085928,</w:t>
            </w:r>
          </w:p>
          <w:p w14:paraId="6BA529D8" w14:textId="46C29449" w:rsidR="0005485F" w:rsidRDefault="3A2AF5C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1F06F71A" w14:textId="2A46E4CF" w:rsidR="0005485F" w:rsidRDefault="3A2AF5C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3344010</w:t>
            </w:r>
          </w:p>
          <w:p w14:paraId="193D3FB4" w14:textId="77777777" w:rsidR="000065FA" w:rsidRDefault="000065FA" w:rsidP="1924F729">
            <w:pPr>
              <w:rPr>
                <w:sz w:val="16"/>
                <w:szCs w:val="16"/>
              </w:rPr>
            </w:pPr>
          </w:p>
        </w:tc>
        <w:tc>
          <w:tcPr>
            <w:tcW w:w="1651" w:type="dxa"/>
          </w:tcPr>
          <w:p w14:paraId="5DC19170" w14:textId="3C8B02F4" w:rsidR="000065FA" w:rsidRDefault="11469D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966" w:type="dxa"/>
          </w:tcPr>
          <w:p w14:paraId="64429A46" w14:textId="77777777" w:rsidR="000065FA" w:rsidRDefault="11469D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 – 9</w:t>
            </w:r>
          </w:p>
          <w:p w14:paraId="65F5669A" w14:textId="6A2562E4" w:rsidR="000065FA" w:rsidRPr="007918B8" w:rsidRDefault="11469D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LPS WT - 11</w:t>
            </w:r>
          </w:p>
        </w:tc>
      </w:tr>
    </w:tbl>
    <w:p w14:paraId="0568BF5D" w14:textId="77777777" w:rsidR="00710A23" w:rsidRPr="0046361A" w:rsidRDefault="00710A23" w:rsidP="1924F729">
      <w:pPr>
        <w:spacing w:after="160" w:line="259" w:lineRule="auto"/>
        <w:rPr>
          <w:sz w:val="16"/>
          <w:szCs w:val="16"/>
        </w:rPr>
      </w:pPr>
    </w:p>
    <w:tbl>
      <w:tblPr>
        <w:tblStyle w:val="TableGrid1"/>
        <w:tblpPr w:leftFromText="180" w:rightFromText="180" w:vertAnchor="text" w:horzAnchor="page" w:tblpXSpec="center" w:tblpY="186"/>
        <w:tblW w:w="9862" w:type="dxa"/>
        <w:jc w:val="center"/>
        <w:tblLayout w:type="fixed"/>
        <w:tblLook w:val="04A0" w:firstRow="1" w:lastRow="0" w:firstColumn="1" w:lastColumn="0" w:noHBand="0" w:noVBand="1"/>
      </w:tblPr>
      <w:tblGrid>
        <w:gridCol w:w="1032"/>
        <w:gridCol w:w="2178"/>
        <w:gridCol w:w="1815"/>
        <w:gridCol w:w="1693"/>
        <w:gridCol w:w="1572"/>
        <w:gridCol w:w="1572"/>
      </w:tblGrid>
      <w:tr w:rsidR="002C4728" w:rsidRPr="0046361A" w14:paraId="5B092B21" w14:textId="77777777" w:rsidTr="1924F729">
        <w:trPr>
          <w:trHeight w:val="629"/>
          <w:jc w:val="center"/>
        </w:trPr>
        <w:tc>
          <w:tcPr>
            <w:tcW w:w="1032" w:type="dxa"/>
            <w:tcBorders>
              <w:bottom w:val="single" w:sz="12" w:space="0" w:color="auto"/>
            </w:tcBorders>
          </w:tcPr>
          <w:p w14:paraId="1A494058" w14:textId="77777777" w:rsidR="002C4728" w:rsidRPr="0046361A" w:rsidRDefault="737F8CCC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78" w:type="dxa"/>
            <w:tcBorders>
              <w:bottom w:val="single" w:sz="12" w:space="0" w:color="auto"/>
            </w:tcBorders>
          </w:tcPr>
          <w:p w14:paraId="07363AE7" w14:textId="77777777" w:rsidR="002C4728" w:rsidRPr="0046361A" w:rsidRDefault="737F8CCC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15" w:type="dxa"/>
            <w:tcBorders>
              <w:bottom w:val="single" w:sz="12" w:space="0" w:color="auto"/>
            </w:tcBorders>
          </w:tcPr>
          <w:p w14:paraId="467E559B" w14:textId="77777777" w:rsidR="002C4728" w:rsidRPr="0046361A" w:rsidRDefault="737F8CCC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693" w:type="dxa"/>
            <w:tcBorders>
              <w:bottom w:val="single" w:sz="12" w:space="0" w:color="auto"/>
            </w:tcBorders>
          </w:tcPr>
          <w:p w14:paraId="77A70328" w14:textId="7C863394" w:rsidR="002C4728" w:rsidRPr="0046361A" w:rsidRDefault="1A3B19A9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</w:t>
            </w:r>
            <w:r w:rsidR="737F8CCC" w:rsidRPr="1924F729">
              <w:rPr>
                <w:b/>
                <w:bCs/>
                <w:sz w:val="16"/>
                <w:szCs w:val="16"/>
              </w:rPr>
              <w:t>Test Results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5D310C4B" w14:textId="77777777" w:rsidR="002C4728" w:rsidRPr="0046361A" w:rsidRDefault="737F8CCC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</w:t>
            </w:r>
          </w:p>
        </w:tc>
        <w:tc>
          <w:tcPr>
            <w:tcW w:w="1572" w:type="dxa"/>
            <w:tcBorders>
              <w:bottom w:val="single" w:sz="12" w:space="0" w:color="auto"/>
            </w:tcBorders>
          </w:tcPr>
          <w:p w14:paraId="3DB16F57" w14:textId="77777777" w:rsidR="002C4728" w:rsidRPr="0046361A" w:rsidRDefault="737F8CCC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2C4728" w:rsidRPr="007918B8" w14:paraId="0999C550" w14:textId="77777777" w:rsidTr="1924F729">
        <w:trPr>
          <w:trHeight w:val="2594"/>
          <w:jc w:val="center"/>
        </w:trPr>
        <w:tc>
          <w:tcPr>
            <w:tcW w:w="1032" w:type="dxa"/>
            <w:vMerge w:val="restart"/>
            <w:tcBorders>
              <w:top w:val="single" w:sz="12" w:space="0" w:color="auto"/>
            </w:tcBorders>
          </w:tcPr>
          <w:p w14:paraId="09C8789E" w14:textId="77777777" w:rsidR="002C4728" w:rsidRPr="007918B8" w:rsidRDefault="737F8CCC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2A, B, C, D</w:t>
            </w:r>
          </w:p>
        </w:tc>
        <w:tc>
          <w:tcPr>
            <w:tcW w:w="2178" w:type="dxa"/>
            <w:tcBorders>
              <w:top w:val="single" w:sz="12" w:space="0" w:color="auto"/>
            </w:tcBorders>
          </w:tcPr>
          <w:p w14:paraId="6AC800E4" w14:textId="2D47F7D8" w:rsidR="002C4728" w:rsidRPr="007918B8" w:rsidRDefault="6842548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 = 0.7476</w:t>
            </w:r>
          </w:p>
        </w:tc>
        <w:tc>
          <w:tcPr>
            <w:tcW w:w="1815" w:type="dxa"/>
            <w:tcBorders>
              <w:top w:val="single" w:sz="12" w:space="0" w:color="auto"/>
            </w:tcBorders>
          </w:tcPr>
          <w:p w14:paraId="15D70D36" w14:textId="77777777" w:rsidR="002C4728" w:rsidRPr="007918B8" w:rsidRDefault="737F8CCC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32887CAC" w14:textId="15138D2C" w:rsidR="00A644A9" w:rsidRDefault="21239F7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41446004" w14:textId="03BBCE56" w:rsidR="00896936" w:rsidRDefault="5B9EEDC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78) = 0.5878</w:t>
            </w:r>
            <w:r w:rsidR="5D4F61B0" w:rsidRPr="1924F729">
              <w:rPr>
                <w:sz w:val="16"/>
                <w:szCs w:val="16"/>
              </w:rPr>
              <w:t>, p = 0.</w:t>
            </w:r>
            <w:r w:rsidR="5FB0B2EC" w:rsidRPr="1924F729">
              <w:rPr>
                <w:sz w:val="16"/>
                <w:szCs w:val="16"/>
              </w:rPr>
              <w:t>4456</w:t>
            </w:r>
          </w:p>
          <w:p w14:paraId="77128669" w14:textId="4EE7FFB1" w:rsidR="00641102" w:rsidRDefault="00641102" w:rsidP="1924F729">
            <w:pPr>
              <w:rPr>
                <w:sz w:val="16"/>
                <w:szCs w:val="16"/>
              </w:rPr>
            </w:pPr>
          </w:p>
          <w:p w14:paraId="5E0DFCF1" w14:textId="652D3351" w:rsidR="00641102" w:rsidRDefault="5FB0B2E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</w:t>
            </w:r>
          </w:p>
          <w:p w14:paraId="64C4EB2C" w14:textId="52BC2BF3" w:rsidR="00063FC0" w:rsidRDefault="7E2E9FD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95</w:t>
            </w:r>
            <w:r w:rsidR="5EE59DBC" w:rsidRPr="1924F729">
              <w:rPr>
                <w:sz w:val="16"/>
                <w:szCs w:val="16"/>
              </w:rPr>
              <w:t>07</w:t>
            </w:r>
            <w:r w:rsidR="4FF3FB33" w:rsidRPr="1924F729">
              <w:rPr>
                <w:sz w:val="16"/>
                <w:szCs w:val="16"/>
              </w:rPr>
              <w:t>315</w:t>
            </w:r>
          </w:p>
          <w:p w14:paraId="16315550" w14:textId="00C84F6F" w:rsidR="00FD59C8" w:rsidRDefault="4726FE9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3E274D26" w14:textId="41DF5327" w:rsidR="00FD59C8" w:rsidRDefault="4726FE9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1000000</w:t>
            </w:r>
          </w:p>
          <w:p w14:paraId="66826E18" w14:textId="1300D0A5" w:rsidR="00A644A9" w:rsidRDefault="00A644A9" w:rsidP="1924F729">
            <w:pPr>
              <w:rPr>
                <w:sz w:val="16"/>
                <w:szCs w:val="16"/>
              </w:rPr>
            </w:pPr>
          </w:p>
          <w:p w14:paraId="7622971F" w14:textId="5AA01811" w:rsidR="002C4728" w:rsidRDefault="737F8CC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 F (1, 78) = 20.49, p&lt;0.0001</w:t>
            </w:r>
          </w:p>
          <w:p w14:paraId="366B413D" w14:textId="77777777" w:rsidR="003A07B3" w:rsidRDefault="003A07B3" w:rsidP="1924F729">
            <w:pPr>
              <w:rPr>
                <w:sz w:val="16"/>
                <w:szCs w:val="16"/>
              </w:rPr>
            </w:pPr>
          </w:p>
          <w:p w14:paraId="280C7D8B" w14:textId="318AD71D" w:rsidR="002C4728" w:rsidRDefault="62B50B2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 0.9999715,</w:t>
            </w:r>
          </w:p>
          <w:p w14:paraId="169907DE" w14:textId="06AD87AD" w:rsidR="00DE4B46" w:rsidRDefault="62B50B2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5903</w:t>
            </w:r>
            <w:r w:rsidR="6964DD9A" w:rsidRPr="1924F729">
              <w:rPr>
                <w:sz w:val="16"/>
                <w:szCs w:val="16"/>
              </w:rPr>
              <w:t>925</w:t>
            </w:r>
          </w:p>
          <w:p w14:paraId="493E3024" w14:textId="77777777" w:rsidR="00A4496A" w:rsidRDefault="00A4496A" w:rsidP="1924F729">
            <w:pPr>
              <w:rPr>
                <w:sz w:val="16"/>
                <w:szCs w:val="16"/>
              </w:rPr>
            </w:pPr>
          </w:p>
          <w:p w14:paraId="02390BF3" w14:textId="4A3AB4FD" w:rsidR="002C4728" w:rsidRDefault="737F8CC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enotype</w:t>
            </w:r>
          </w:p>
          <w:p w14:paraId="618C2392" w14:textId="77777777" w:rsidR="002C4728" w:rsidRDefault="737F8CC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78) = 5.192, p =0.0254</w:t>
            </w:r>
          </w:p>
          <w:p w14:paraId="583D7E05" w14:textId="77777777" w:rsidR="002C4728" w:rsidRDefault="002C4728" w:rsidP="1924F729">
            <w:pPr>
              <w:rPr>
                <w:sz w:val="16"/>
                <w:szCs w:val="16"/>
              </w:rPr>
            </w:pPr>
          </w:p>
          <w:p w14:paraId="40E028E3" w14:textId="77777777" w:rsidR="002C4728" w:rsidRDefault="0FBF9D9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</w:t>
            </w:r>
          </w:p>
          <w:p w14:paraId="5D67738B" w14:textId="77777777" w:rsidR="00AC5F2F" w:rsidRDefault="0FBF9D9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8047128,</w:t>
            </w:r>
          </w:p>
          <w:p w14:paraId="4A185876" w14:textId="4F0FF084" w:rsidR="00AC5F2F" w:rsidRPr="00463690" w:rsidRDefault="0FBF9D9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Effect Size: </w:t>
            </w:r>
            <w:r w:rsidR="00700642" w:rsidRPr="1924F729">
              <w:rPr>
                <w:sz w:val="16"/>
                <w:szCs w:val="16"/>
              </w:rPr>
              <w:t>0.2971997</w:t>
            </w:r>
          </w:p>
        </w:tc>
        <w:tc>
          <w:tcPr>
            <w:tcW w:w="1572" w:type="dxa"/>
            <w:tcBorders>
              <w:top w:val="single" w:sz="12" w:space="0" w:color="auto"/>
            </w:tcBorders>
          </w:tcPr>
          <w:p w14:paraId="4ED2226C" w14:textId="77777777" w:rsidR="001A26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Saline </w:t>
            </w:r>
          </w:p>
          <w:p w14:paraId="23068E1F" w14:textId="0FFF43A1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. A2K: p = .</w:t>
            </w:r>
            <w:r w:rsidR="65D6C0D4" w:rsidRPr="1781460B">
              <w:rPr>
                <w:sz w:val="16"/>
                <w:szCs w:val="16"/>
              </w:rPr>
              <w:t>7009</w:t>
            </w:r>
          </w:p>
          <w:p w14:paraId="595FB64F" w14:textId="77777777" w:rsidR="00956612" w:rsidRDefault="00956612" w:rsidP="1781460B">
            <w:pPr>
              <w:rPr>
                <w:sz w:val="16"/>
                <w:szCs w:val="16"/>
              </w:rPr>
            </w:pPr>
          </w:p>
          <w:p w14:paraId="4D86FA47" w14:textId="40A12CC2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LPS WT v. A2K p</w:t>
            </w:r>
            <w:r w:rsidR="2900AF5E" w:rsidRPr="1781460B">
              <w:rPr>
                <w:sz w:val="16"/>
                <w:szCs w:val="16"/>
              </w:rPr>
              <w:t xml:space="preserve"> = 0.1539</w:t>
            </w:r>
          </w:p>
          <w:p w14:paraId="62A954AA" w14:textId="5CF9AD96" w:rsidR="008B2B21" w:rsidRDefault="008B2B21" w:rsidP="1781460B">
            <w:pPr>
              <w:rPr>
                <w:sz w:val="16"/>
                <w:szCs w:val="16"/>
              </w:rPr>
            </w:pPr>
          </w:p>
          <w:p w14:paraId="761D72B9" w14:textId="6571C661" w:rsidR="004B3D44" w:rsidRDefault="145A7015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WT vs LPS A2K: p&lt;0.0001</w:t>
            </w:r>
          </w:p>
          <w:p w14:paraId="6027889C" w14:textId="77777777" w:rsidR="007D0661" w:rsidRDefault="007D0661" w:rsidP="1781460B">
            <w:pPr>
              <w:rPr>
                <w:sz w:val="16"/>
                <w:szCs w:val="16"/>
              </w:rPr>
            </w:pPr>
          </w:p>
          <w:p w14:paraId="3F697707" w14:textId="40D0E030" w:rsidR="00956612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</w:t>
            </w:r>
          </w:p>
          <w:p w14:paraId="79663B6D" w14:textId="42DA69BC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LPS: p=0.</w:t>
            </w:r>
            <w:r w:rsidR="2D1828FB" w:rsidRPr="1781460B">
              <w:rPr>
                <w:sz w:val="16"/>
                <w:szCs w:val="16"/>
              </w:rPr>
              <w:t>05</w:t>
            </w:r>
          </w:p>
          <w:p w14:paraId="4342A231" w14:textId="77777777" w:rsidR="007F3367" w:rsidRDefault="007F3367" w:rsidP="1781460B">
            <w:pPr>
              <w:rPr>
                <w:sz w:val="16"/>
                <w:szCs w:val="16"/>
              </w:rPr>
            </w:pPr>
          </w:p>
          <w:p w14:paraId="7FC202CC" w14:textId="36C1C8D7" w:rsidR="00BD67F6" w:rsidRDefault="47A9216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A2K vs. LPS WT: p&lt;</w:t>
            </w:r>
            <w:r w:rsidR="41780481" w:rsidRPr="1781460B">
              <w:rPr>
                <w:sz w:val="16"/>
                <w:szCs w:val="16"/>
              </w:rPr>
              <w:t>0.4018</w:t>
            </w:r>
          </w:p>
          <w:p w14:paraId="6BA2A48D" w14:textId="77777777" w:rsidR="00956612" w:rsidRDefault="00956612" w:rsidP="1781460B">
            <w:pPr>
              <w:rPr>
                <w:sz w:val="16"/>
                <w:szCs w:val="16"/>
              </w:rPr>
            </w:pPr>
          </w:p>
          <w:p w14:paraId="4B63EEE8" w14:textId="77777777" w:rsidR="00374464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A2K </w:t>
            </w:r>
          </w:p>
          <w:p w14:paraId="6202CC84" w14:textId="681E40EC" w:rsidR="002C4728" w:rsidRPr="007918B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LPS: p</w:t>
            </w:r>
            <w:r w:rsidR="63D1D2FD" w:rsidRPr="1781460B">
              <w:rPr>
                <w:sz w:val="16"/>
                <w:szCs w:val="16"/>
              </w:rPr>
              <w:t xml:space="preserve"> = </w:t>
            </w:r>
            <w:r w:rsidRPr="1781460B">
              <w:rPr>
                <w:sz w:val="16"/>
                <w:szCs w:val="16"/>
              </w:rPr>
              <w:t>0.0</w:t>
            </w:r>
            <w:r w:rsidR="63D1D2FD" w:rsidRPr="1781460B">
              <w:rPr>
                <w:sz w:val="16"/>
                <w:szCs w:val="16"/>
              </w:rPr>
              <w:t>016</w:t>
            </w:r>
          </w:p>
        </w:tc>
        <w:tc>
          <w:tcPr>
            <w:tcW w:w="1572" w:type="dxa"/>
            <w:vMerge w:val="restart"/>
            <w:tcBorders>
              <w:top w:val="single" w:sz="12" w:space="0" w:color="auto"/>
            </w:tcBorders>
          </w:tcPr>
          <w:p w14:paraId="206CD0FA" w14:textId="77777777" w:rsidR="002C4728" w:rsidRPr="007918B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20 astrocytes per animal</w:t>
            </w:r>
          </w:p>
        </w:tc>
      </w:tr>
      <w:tr w:rsidR="002C4728" w:rsidRPr="007918B8" w14:paraId="7364BCE8" w14:textId="77777777" w:rsidTr="1924F729">
        <w:trPr>
          <w:trHeight w:val="146"/>
          <w:jc w:val="center"/>
        </w:trPr>
        <w:tc>
          <w:tcPr>
            <w:tcW w:w="1032" w:type="dxa"/>
            <w:vMerge/>
          </w:tcPr>
          <w:p w14:paraId="6B335445" w14:textId="77777777" w:rsidR="002C4728" w:rsidRPr="007918B8" w:rsidRDefault="002C4728" w:rsidP="002C472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78" w:type="dxa"/>
          </w:tcPr>
          <w:p w14:paraId="2B34BC7A" w14:textId="5836FE36" w:rsidR="002C4728" w:rsidRPr="007918B8" w:rsidRDefault="18E7AE9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P = 0.81</w:t>
            </w:r>
            <w:r w:rsidR="4FD2AE9B" w:rsidRPr="1781460B">
              <w:rPr>
                <w:sz w:val="16"/>
                <w:szCs w:val="16"/>
              </w:rPr>
              <w:t>00</w:t>
            </w:r>
          </w:p>
        </w:tc>
        <w:tc>
          <w:tcPr>
            <w:tcW w:w="1815" w:type="dxa"/>
          </w:tcPr>
          <w:p w14:paraId="212F4CE5" w14:textId="77777777" w:rsidR="002C4728" w:rsidRPr="007918B8" w:rsidRDefault="737F8CCC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Total Sholl Intersections</w:t>
            </w:r>
          </w:p>
        </w:tc>
        <w:tc>
          <w:tcPr>
            <w:tcW w:w="1693" w:type="dxa"/>
          </w:tcPr>
          <w:p w14:paraId="2D997246" w14:textId="3ECC587D" w:rsidR="008B5C21" w:rsidRDefault="2DA4069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036023FE" w14:textId="2FF3FC1A" w:rsidR="00B068D2" w:rsidRDefault="4E06CB4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F (27, 780) = 3.759, </w:t>
            </w:r>
            <w:r w:rsidR="2E1DBA5A" w:rsidRPr="1924F729">
              <w:rPr>
                <w:sz w:val="16"/>
                <w:szCs w:val="16"/>
              </w:rPr>
              <w:t>P&lt;0.0001</w:t>
            </w:r>
          </w:p>
          <w:p w14:paraId="0C03DE0E" w14:textId="77777777" w:rsidR="008B5C21" w:rsidRDefault="008B5C21" w:rsidP="1924F729">
            <w:pPr>
              <w:rPr>
                <w:sz w:val="16"/>
                <w:szCs w:val="16"/>
              </w:rPr>
            </w:pPr>
          </w:p>
          <w:p w14:paraId="138B203A" w14:textId="16E98F70" w:rsidR="00B37B1C" w:rsidRDefault="1B405E0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</w:t>
            </w:r>
            <w:r w:rsidR="1B3A25AF" w:rsidRPr="1924F729">
              <w:rPr>
                <w:sz w:val="16"/>
                <w:szCs w:val="16"/>
              </w:rPr>
              <w:t>: 0.8766741</w:t>
            </w:r>
          </w:p>
          <w:p w14:paraId="3CE5F937" w14:textId="727463EF" w:rsidR="00B37B1C" w:rsidRDefault="30C567E0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</w:t>
            </w:r>
          </w:p>
          <w:p w14:paraId="3972F075" w14:textId="77777777" w:rsidR="007D16E8" w:rsidRDefault="007D16E8" w:rsidP="1924F729">
            <w:pPr>
              <w:rPr>
                <w:sz w:val="16"/>
                <w:szCs w:val="16"/>
              </w:rPr>
            </w:pPr>
          </w:p>
          <w:p w14:paraId="2EA5A5FD" w14:textId="718FEC8E" w:rsidR="002C4728" w:rsidRDefault="2DA4069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1897C102" w14:textId="77777777" w:rsidR="008B5C21" w:rsidRDefault="2DA4069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3, 780) = 21.05</w:t>
            </w:r>
          </w:p>
          <w:p w14:paraId="099A5060" w14:textId="77777777" w:rsidR="002C4728" w:rsidRDefault="737F8CC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&lt;0.0001</w:t>
            </w:r>
          </w:p>
          <w:p w14:paraId="000A3557" w14:textId="10CA28B0" w:rsidR="002C4728" w:rsidRDefault="2006197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1B3A25AF" w:rsidRPr="1924F729">
              <w:rPr>
                <w:sz w:val="16"/>
                <w:szCs w:val="16"/>
              </w:rPr>
              <w:t>0.64</w:t>
            </w:r>
            <w:r w:rsidR="0582EB17" w:rsidRPr="1924F729">
              <w:rPr>
                <w:sz w:val="16"/>
                <w:szCs w:val="16"/>
              </w:rPr>
              <w:t>38766, Effect Size: 0.0769850</w:t>
            </w:r>
          </w:p>
          <w:p w14:paraId="2592E750" w14:textId="03209F54" w:rsidR="0096208D" w:rsidRDefault="0096208D" w:rsidP="1924F729">
            <w:pPr>
              <w:rPr>
                <w:sz w:val="16"/>
                <w:szCs w:val="16"/>
              </w:rPr>
            </w:pPr>
          </w:p>
          <w:p w14:paraId="22AD0281" w14:textId="05F510D1" w:rsidR="002C4728" w:rsidRDefault="737F8CC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Sholl Distance</w:t>
            </w:r>
          </w:p>
          <w:p w14:paraId="4D3B23A9" w14:textId="14D64C33" w:rsidR="007217BD" w:rsidRDefault="14F58AC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9, 780) = 165.5</w:t>
            </w:r>
            <w:r w:rsidR="6935AC22" w:rsidRPr="1924F729">
              <w:rPr>
                <w:sz w:val="16"/>
                <w:szCs w:val="16"/>
              </w:rPr>
              <w:t>, p&lt;0.0001</w:t>
            </w:r>
          </w:p>
          <w:p w14:paraId="2C23018D" w14:textId="31F32674" w:rsidR="002C4728" w:rsidRPr="00DE6900" w:rsidRDefault="2006197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lastRenderedPageBreak/>
              <w:t>Power</w:t>
            </w:r>
            <w:r w:rsidR="55BC43EA" w:rsidRPr="1924F729">
              <w:rPr>
                <w:sz w:val="16"/>
                <w:szCs w:val="16"/>
              </w:rPr>
              <w:t>: 1.0000000</w:t>
            </w:r>
            <w:r w:rsidRPr="1924F729">
              <w:rPr>
                <w:sz w:val="16"/>
                <w:szCs w:val="16"/>
              </w:rPr>
              <w:t>, Effect Size: 0.3954043</w:t>
            </w:r>
          </w:p>
        </w:tc>
        <w:tc>
          <w:tcPr>
            <w:tcW w:w="1572" w:type="dxa"/>
          </w:tcPr>
          <w:p w14:paraId="55FF3E6F" w14:textId="515242A0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>WT Saline vs. WT LPS: p= 0.0</w:t>
            </w:r>
            <w:r w:rsidR="0EEC22C0" w:rsidRPr="1781460B">
              <w:rPr>
                <w:sz w:val="16"/>
                <w:szCs w:val="16"/>
              </w:rPr>
              <w:t>489</w:t>
            </w:r>
            <w:r w:rsidRPr="1781460B">
              <w:rPr>
                <w:sz w:val="16"/>
                <w:szCs w:val="16"/>
              </w:rPr>
              <w:t>,</w:t>
            </w:r>
          </w:p>
          <w:p w14:paraId="7A8B0858" w14:textId="77777777" w:rsidR="00912240" w:rsidRDefault="00912240" w:rsidP="1781460B">
            <w:pPr>
              <w:rPr>
                <w:sz w:val="16"/>
                <w:szCs w:val="16"/>
              </w:rPr>
            </w:pPr>
          </w:p>
          <w:p w14:paraId="3C0B1BB7" w14:textId="42A27C55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Saline vs. KO Saline: p = 0.0</w:t>
            </w:r>
            <w:r w:rsidR="1417F9DA" w:rsidRPr="1781460B">
              <w:rPr>
                <w:sz w:val="16"/>
                <w:szCs w:val="16"/>
              </w:rPr>
              <w:t>1</w:t>
            </w:r>
            <w:r w:rsidR="6C5B5C29" w:rsidRPr="1781460B">
              <w:rPr>
                <w:sz w:val="16"/>
                <w:szCs w:val="16"/>
              </w:rPr>
              <w:t>04</w:t>
            </w:r>
          </w:p>
          <w:p w14:paraId="2A91841D" w14:textId="77777777" w:rsidR="00912240" w:rsidRDefault="00912240" w:rsidP="1781460B">
            <w:pPr>
              <w:rPr>
                <w:sz w:val="16"/>
                <w:szCs w:val="16"/>
              </w:rPr>
            </w:pPr>
          </w:p>
          <w:p w14:paraId="11330AD5" w14:textId="77777777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Saline vs. KO LPS: p &lt;0.0001</w:t>
            </w:r>
          </w:p>
          <w:p w14:paraId="54A6209B" w14:textId="77777777" w:rsidR="00912240" w:rsidRDefault="00912240" w:rsidP="1781460B">
            <w:pPr>
              <w:rPr>
                <w:sz w:val="16"/>
                <w:szCs w:val="16"/>
              </w:rPr>
            </w:pPr>
          </w:p>
          <w:p w14:paraId="6E334E90" w14:textId="266C8D5F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LPS vs. KO Saline: p=0.9</w:t>
            </w:r>
            <w:r w:rsidR="780BD24C" w:rsidRPr="1781460B">
              <w:rPr>
                <w:sz w:val="16"/>
                <w:szCs w:val="16"/>
              </w:rPr>
              <w:t>510</w:t>
            </w:r>
          </w:p>
          <w:p w14:paraId="505FAE84" w14:textId="77777777" w:rsidR="00912240" w:rsidRDefault="00912240" w:rsidP="1781460B">
            <w:pPr>
              <w:rPr>
                <w:sz w:val="16"/>
                <w:szCs w:val="16"/>
              </w:rPr>
            </w:pPr>
          </w:p>
          <w:p w14:paraId="4159EB90" w14:textId="77777777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LPS vs KO LPS: p&lt;0.0001</w:t>
            </w:r>
          </w:p>
          <w:p w14:paraId="5FF9E77A" w14:textId="77777777" w:rsidR="00912240" w:rsidRDefault="00912240" w:rsidP="1781460B">
            <w:pPr>
              <w:rPr>
                <w:sz w:val="16"/>
                <w:szCs w:val="16"/>
              </w:rPr>
            </w:pPr>
          </w:p>
          <w:p w14:paraId="31AED9E4" w14:textId="77777777" w:rsidR="002C4728" w:rsidRPr="007918B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>KO Saline vs. KO LPS: p=0.0001</w:t>
            </w:r>
          </w:p>
        </w:tc>
        <w:tc>
          <w:tcPr>
            <w:tcW w:w="1572" w:type="dxa"/>
            <w:vMerge/>
          </w:tcPr>
          <w:p w14:paraId="1BE9CCDB" w14:textId="77777777" w:rsidR="002C4728" w:rsidRPr="007918B8" w:rsidRDefault="002C4728" w:rsidP="002C4728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2C4728" w:rsidRPr="007918B8" w14:paraId="259D68DF" w14:textId="77777777" w:rsidTr="1924F729">
        <w:trPr>
          <w:trHeight w:val="1397"/>
          <w:jc w:val="center"/>
        </w:trPr>
        <w:tc>
          <w:tcPr>
            <w:tcW w:w="1032" w:type="dxa"/>
          </w:tcPr>
          <w:p w14:paraId="7AAFF7D4" w14:textId="77777777" w:rsidR="002C4728" w:rsidRPr="007918B8" w:rsidRDefault="737F8CCC" w:rsidP="1924F729">
            <w:pPr>
              <w:jc w:val="center"/>
              <w:rPr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2 A</w:t>
            </w:r>
          </w:p>
        </w:tc>
        <w:tc>
          <w:tcPr>
            <w:tcW w:w="2178" w:type="dxa"/>
          </w:tcPr>
          <w:p w14:paraId="4BC3816B" w14:textId="77777777" w:rsidR="002C4728" w:rsidRPr="009A722A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&lt;0.0001</w:t>
            </w:r>
          </w:p>
          <w:p w14:paraId="2648B406" w14:textId="77777777" w:rsidR="002C4728" w:rsidRPr="007918B8" w:rsidRDefault="002C4728" w:rsidP="1781460B">
            <w:pPr>
              <w:rPr>
                <w:sz w:val="16"/>
                <w:szCs w:val="16"/>
              </w:rPr>
            </w:pPr>
          </w:p>
        </w:tc>
        <w:tc>
          <w:tcPr>
            <w:tcW w:w="1815" w:type="dxa"/>
          </w:tcPr>
          <w:p w14:paraId="4E2F0EF7" w14:textId="77777777" w:rsidR="002C4728" w:rsidRDefault="737F8CCC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Sum Intensity</w:t>
            </w:r>
          </w:p>
        </w:tc>
        <w:tc>
          <w:tcPr>
            <w:tcW w:w="1693" w:type="dxa"/>
          </w:tcPr>
          <w:p w14:paraId="7E5DE9D3" w14:textId="77777777" w:rsidR="002C4728" w:rsidRDefault="737F8CC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Welch’s T test, t=10.39, df=8.000, p&lt;0.0001</w:t>
            </w:r>
          </w:p>
          <w:p w14:paraId="076AC134" w14:textId="77777777" w:rsidR="00866D0B" w:rsidRDefault="00866D0B" w:rsidP="1924F729">
            <w:pPr>
              <w:rPr>
                <w:sz w:val="16"/>
                <w:szCs w:val="16"/>
              </w:rPr>
            </w:pPr>
          </w:p>
          <w:p w14:paraId="218334CF" w14:textId="7743AF80" w:rsidR="00866D0B" w:rsidRDefault="0752381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69600F95" w14:textId="53FF3A2E" w:rsidR="00866D0B" w:rsidRDefault="0752381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;</w:t>
            </w:r>
          </w:p>
          <w:p w14:paraId="0556F2CE" w14:textId="183C07BF" w:rsidR="00866D0B" w:rsidRDefault="0752381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4.8922365</w:t>
            </w:r>
          </w:p>
          <w:p w14:paraId="73E04A85" w14:textId="77777777" w:rsidR="002C4728" w:rsidRDefault="002C4728" w:rsidP="1924F729">
            <w:pPr>
              <w:rPr>
                <w:sz w:val="16"/>
                <w:szCs w:val="16"/>
              </w:rPr>
            </w:pPr>
          </w:p>
        </w:tc>
        <w:tc>
          <w:tcPr>
            <w:tcW w:w="1572" w:type="dxa"/>
          </w:tcPr>
          <w:p w14:paraId="7E97CEB8" w14:textId="77777777" w:rsidR="002C4728" w:rsidRDefault="737F8CC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72" w:type="dxa"/>
          </w:tcPr>
          <w:p w14:paraId="20E2532B" w14:textId="77777777" w:rsidR="002C4728" w:rsidRPr="007918B8" w:rsidRDefault="737F8CCC" w:rsidP="1781460B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WT - 9, </w:t>
            </w:r>
            <w:r w:rsidRPr="1924F729">
              <w:rPr>
                <w:i/>
                <w:iCs/>
                <w:sz w:val="16"/>
                <w:szCs w:val="16"/>
              </w:rPr>
              <w:t>Akt2</w:t>
            </w:r>
            <w:r w:rsidRPr="1924F729">
              <w:rPr>
                <w:sz w:val="16"/>
                <w:szCs w:val="16"/>
              </w:rPr>
              <w:t xml:space="preserve"> cKO - 9</w:t>
            </w:r>
          </w:p>
        </w:tc>
      </w:tr>
    </w:tbl>
    <w:p w14:paraId="49180868" w14:textId="77777777" w:rsidR="00710A23" w:rsidRDefault="00710A23" w:rsidP="1924F729">
      <w:pPr>
        <w:spacing w:line="259" w:lineRule="auto"/>
        <w:rPr>
          <w:sz w:val="16"/>
          <w:szCs w:val="16"/>
        </w:rPr>
      </w:pPr>
    </w:p>
    <w:p w14:paraId="3E6B3C97" w14:textId="5C451F66" w:rsidR="00340998" w:rsidRDefault="00340998" w:rsidP="1924F729">
      <w:pPr>
        <w:widowControl w:val="0"/>
        <w:spacing w:line="259" w:lineRule="auto"/>
        <w:rPr>
          <w:sz w:val="16"/>
          <w:szCs w:val="16"/>
        </w:rPr>
      </w:pPr>
    </w:p>
    <w:p w14:paraId="2DCFDEE3" w14:textId="77777777" w:rsidR="00340998" w:rsidRDefault="00340998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9930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193"/>
        <w:gridCol w:w="1827"/>
        <w:gridCol w:w="1705"/>
        <w:gridCol w:w="1583"/>
        <w:gridCol w:w="1583"/>
      </w:tblGrid>
      <w:tr w:rsidR="00340998" w:rsidRPr="0046361A" w14:paraId="199E895F" w14:textId="77777777" w:rsidTr="1924F729">
        <w:trPr>
          <w:trHeight w:val="634"/>
          <w:jc w:val="center"/>
        </w:trPr>
        <w:tc>
          <w:tcPr>
            <w:tcW w:w="1039" w:type="dxa"/>
            <w:tcBorders>
              <w:bottom w:val="single" w:sz="12" w:space="0" w:color="auto"/>
            </w:tcBorders>
          </w:tcPr>
          <w:p w14:paraId="70972264" w14:textId="77777777" w:rsidR="00340998" w:rsidRPr="0046361A" w:rsidRDefault="22B60FE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710F4E10" w14:textId="77777777" w:rsidR="00340998" w:rsidRPr="0046361A" w:rsidRDefault="22B60FE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7332AE13" w14:textId="77777777" w:rsidR="00340998" w:rsidRPr="0046361A" w:rsidRDefault="22B60FE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7A4D0F40" w14:textId="76D91EF5" w:rsidR="00340998" w:rsidRPr="0046361A" w:rsidRDefault="6700C27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Anova </w:t>
            </w:r>
            <w:r w:rsidR="7133D9A6" w:rsidRPr="1924F729">
              <w:rPr>
                <w:b/>
                <w:bCs/>
                <w:sz w:val="16"/>
                <w:szCs w:val="16"/>
              </w:rPr>
              <w:t xml:space="preserve">/ T-Test </w:t>
            </w:r>
            <w:r w:rsidRPr="1924F729">
              <w:rPr>
                <w:b/>
                <w:bCs/>
                <w:sz w:val="16"/>
                <w:szCs w:val="16"/>
              </w:rPr>
              <w:t>Results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794F104B" w14:textId="79D6E2E4" w:rsidR="00340998" w:rsidRPr="0046361A" w:rsidRDefault="22B60FE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</w:t>
            </w:r>
            <w:r w:rsidR="6CAF65FB" w:rsidRPr="1924F729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69310BCC" w14:textId="77777777" w:rsidR="00340998" w:rsidRPr="0046361A" w:rsidRDefault="22B60FE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C72549" w:rsidRPr="007918B8" w14:paraId="0354DE81" w14:textId="77777777" w:rsidTr="1924F729">
        <w:trPr>
          <w:trHeight w:val="2845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14:paraId="129B32A4" w14:textId="77777777" w:rsidR="00C72549" w:rsidRDefault="6CAF65FB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3 A,B,C,D</w:t>
            </w:r>
          </w:p>
          <w:p w14:paraId="7D106174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06AE1D1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2F300A2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4AD1B42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6E4B425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CBAA3FE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BA12717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5AAC514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6C016D5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6724F57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597280C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C251B87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9BC5075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5F8F05B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7F831FA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C7EE5F0" w14:textId="77777777" w:rsidR="00C72549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208C971" w14:textId="649E521D" w:rsidR="00C72549" w:rsidRPr="007918B8" w:rsidRDefault="00C7254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5624DC46" w14:textId="2849D837" w:rsidR="00C72549" w:rsidRPr="007918B8" w:rsidRDefault="7133D9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 = 0.0056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5F235CBE" w14:textId="77777777" w:rsidR="00C72549" w:rsidRPr="007918B8" w:rsidRDefault="6CAF65FB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2620BA2A" w14:textId="77777777" w:rsidR="00CB1905" w:rsidRPr="003F2607" w:rsidRDefault="7133D9A6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235B73EE" w14:textId="01C2F5EC" w:rsidR="00EF4145" w:rsidRPr="003F2607" w:rsidRDefault="7133D9A6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2, 319) = 17.34, p&lt;0.0001</w:t>
            </w:r>
          </w:p>
          <w:p w14:paraId="103508B5" w14:textId="77777777" w:rsidR="00EF4145" w:rsidRPr="003F2607" w:rsidRDefault="00EF4145" w:rsidP="1924F729">
            <w:pPr>
              <w:rPr>
                <w:sz w:val="16"/>
                <w:szCs w:val="16"/>
              </w:rPr>
            </w:pPr>
          </w:p>
          <w:p w14:paraId="12AE2909" w14:textId="77777777" w:rsidR="008940E5" w:rsidRPr="003F2607" w:rsidRDefault="3DBE9F8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999</w:t>
            </w:r>
            <w:r w:rsidR="3C0F7D8D" w:rsidRPr="1924F729">
              <w:rPr>
                <w:sz w:val="16"/>
                <w:szCs w:val="16"/>
              </w:rPr>
              <w:t>8402</w:t>
            </w:r>
          </w:p>
          <w:p w14:paraId="4DA4F8E3" w14:textId="029AE58F" w:rsidR="004F20F9" w:rsidRPr="003F2607" w:rsidRDefault="3C0F7D8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3313447</w:t>
            </w:r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4D24A951" w14:textId="4DB828DF" w:rsidR="00CB1905" w:rsidRDefault="7133D9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0.09 mg</w:t>
            </w:r>
            <w:r w:rsidR="314059AD" w:rsidRPr="1781460B">
              <w:rPr>
                <w:sz w:val="16"/>
                <w:szCs w:val="16"/>
              </w:rPr>
              <w:t>/</w:t>
            </w:r>
            <w:r w:rsidRPr="1781460B">
              <w:rPr>
                <w:sz w:val="16"/>
                <w:szCs w:val="16"/>
              </w:rPr>
              <w:t>kg nicotine: p = 0.0020</w:t>
            </w:r>
          </w:p>
          <w:p w14:paraId="7BF34D34" w14:textId="77777777" w:rsidR="00EF4145" w:rsidRDefault="00EF4145" w:rsidP="1781460B">
            <w:pPr>
              <w:rPr>
                <w:sz w:val="16"/>
                <w:szCs w:val="16"/>
              </w:rPr>
            </w:pPr>
          </w:p>
          <w:p w14:paraId="6EC36CBF" w14:textId="77777777" w:rsidR="00EF4145" w:rsidRDefault="7133D9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. 0.2 mg/kg nicotine: p&lt;0.0001</w:t>
            </w:r>
          </w:p>
          <w:p w14:paraId="773C164B" w14:textId="77777777" w:rsidR="00EF4145" w:rsidRDefault="00EF4145" w:rsidP="1781460B">
            <w:pPr>
              <w:rPr>
                <w:sz w:val="16"/>
                <w:szCs w:val="16"/>
              </w:rPr>
            </w:pPr>
          </w:p>
          <w:p w14:paraId="4CED067D" w14:textId="7305B7CD" w:rsidR="00EF4145" w:rsidRPr="007918B8" w:rsidRDefault="7133D9A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0.09 mg/kg nicotine vs. 0.2 mg/kg nicotine: p=0.0395</w:t>
            </w:r>
          </w:p>
        </w:tc>
        <w:tc>
          <w:tcPr>
            <w:tcW w:w="1583" w:type="dxa"/>
            <w:vMerge w:val="restart"/>
            <w:tcBorders>
              <w:top w:val="single" w:sz="12" w:space="0" w:color="auto"/>
            </w:tcBorders>
          </w:tcPr>
          <w:p w14:paraId="3C1EC413" w14:textId="77777777" w:rsidR="00C72549" w:rsidRPr="007918B8" w:rsidRDefault="6CAF65FB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20 astrocytes per animal</w:t>
            </w:r>
          </w:p>
        </w:tc>
      </w:tr>
      <w:tr w:rsidR="00C72549" w:rsidRPr="007918B8" w14:paraId="3DE5C770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69E8A6EB" w14:textId="77777777" w:rsidR="00C72549" w:rsidRPr="007918B8" w:rsidRDefault="00C72549" w:rsidP="0034099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1D587E16" w14:textId="001986A8" w:rsidR="00C72549" w:rsidRPr="007918B8" w:rsidRDefault="276D772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&lt;0.0001</w:t>
            </w:r>
          </w:p>
        </w:tc>
        <w:tc>
          <w:tcPr>
            <w:tcW w:w="1827" w:type="dxa"/>
          </w:tcPr>
          <w:p w14:paraId="66E9CE02" w14:textId="6D3B7E3F" w:rsidR="00C72549" w:rsidRPr="007918B8" w:rsidRDefault="6CAF65FB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Total Sholl Intersections</w:t>
            </w:r>
          </w:p>
        </w:tc>
        <w:tc>
          <w:tcPr>
            <w:tcW w:w="1705" w:type="dxa"/>
          </w:tcPr>
          <w:p w14:paraId="534635EF" w14:textId="77777777" w:rsidR="004E79F9" w:rsidRPr="003F2607" w:rsidRDefault="276D772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116658B4" w14:textId="3ED97E77" w:rsidR="00920CA3" w:rsidRPr="003F2607" w:rsidRDefault="276D772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2, 11414) = 147.2, p&lt;0.0001</w:t>
            </w:r>
          </w:p>
          <w:p w14:paraId="435F3D64" w14:textId="77777777" w:rsidR="00396355" w:rsidRPr="003F2607" w:rsidRDefault="00396355" w:rsidP="1924F729">
            <w:pPr>
              <w:rPr>
                <w:sz w:val="16"/>
                <w:szCs w:val="16"/>
              </w:rPr>
            </w:pPr>
          </w:p>
          <w:p w14:paraId="5419AE96" w14:textId="50B17841" w:rsidR="00396355" w:rsidRPr="003F2607" w:rsidRDefault="391A762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2455310E" w14:textId="784B969E" w:rsidR="00920CA3" w:rsidRPr="003F2607" w:rsidRDefault="391A762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0912994</w:t>
            </w:r>
          </w:p>
          <w:p w14:paraId="020D57A2" w14:textId="4C25A29E" w:rsidR="003D629A" w:rsidRPr="003F2607" w:rsidRDefault="003D629A" w:rsidP="1924F729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</w:tcPr>
          <w:p w14:paraId="4417DD20" w14:textId="77777777" w:rsidR="004E79F9" w:rsidRDefault="276D772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0.09 mg/kg nicotine: p&lt;0.0001</w:t>
            </w:r>
          </w:p>
          <w:p w14:paraId="050552C3" w14:textId="77777777" w:rsidR="00920CA3" w:rsidRDefault="00920CA3" w:rsidP="1781460B">
            <w:pPr>
              <w:rPr>
                <w:sz w:val="16"/>
                <w:szCs w:val="16"/>
              </w:rPr>
            </w:pPr>
          </w:p>
          <w:p w14:paraId="0BE617CA" w14:textId="06C002FF" w:rsidR="00920CA3" w:rsidRDefault="276D772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vs 0.2 mg/kg nicotine: p&lt;0.0001</w:t>
            </w:r>
          </w:p>
          <w:p w14:paraId="3BB57FA7" w14:textId="77777777" w:rsidR="00920CA3" w:rsidRDefault="00920CA3" w:rsidP="1781460B">
            <w:pPr>
              <w:rPr>
                <w:sz w:val="16"/>
                <w:szCs w:val="16"/>
              </w:rPr>
            </w:pPr>
          </w:p>
          <w:p w14:paraId="54E78E0F" w14:textId="1CC784ED" w:rsidR="00920CA3" w:rsidRPr="007918B8" w:rsidRDefault="276D772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0.09 mg/kg nicotine vs 0.02 mg/kg nicotine: p&lt;0.0001</w:t>
            </w:r>
          </w:p>
        </w:tc>
        <w:tc>
          <w:tcPr>
            <w:tcW w:w="1583" w:type="dxa"/>
            <w:vMerge/>
          </w:tcPr>
          <w:p w14:paraId="5241B5BC" w14:textId="77777777" w:rsidR="00C72549" w:rsidRPr="007918B8" w:rsidRDefault="00C72549" w:rsidP="00340998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C72549" w:rsidRPr="007918B8" w14:paraId="35024C20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67556EFE" w14:textId="77777777" w:rsidR="00C72549" w:rsidRPr="007918B8" w:rsidRDefault="00C72549" w:rsidP="0034099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53900188" w14:textId="233CF67D" w:rsidR="00C72549" w:rsidRPr="007918B8" w:rsidRDefault="373BC65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</w:t>
            </w:r>
            <w:r w:rsidR="391C8AD8" w:rsidRPr="1781460B">
              <w:rPr>
                <w:sz w:val="16"/>
                <w:szCs w:val="16"/>
              </w:rPr>
              <w:t>rtlett’s P = 0.8343</w:t>
            </w:r>
          </w:p>
        </w:tc>
        <w:tc>
          <w:tcPr>
            <w:tcW w:w="1827" w:type="dxa"/>
          </w:tcPr>
          <w:p w14:paraId="56979087" w14:textId="485A7D91" w:rsidR="00C72549" w:rsidRPr="00C72549" w:rsidRDefault="6CAF65FB" w:rsidP="1781460B">
            <w:pPr>
              <w:jc w:val="center"/>
              <w:rPr>
                <w:sz w:val="16"/>
                <w:szCs w:val="16"/>
                <w:vertAlign w:val="superscript"/>
              </w:rPr>
            </w:pPr>
            <w:r w:rsidRPr="1781460B">
              <w:rPr>
                <w:sz w:val="16"/>
                <w:szCs w:val="16"/>
              </w:rPr>
              <w:t>Cells per mm</w:t>
            </w:r>
            <w:r w:rsidRPr="1781460B">
              <w:rPr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05" w:type="dxa"/>
          </w:tcPr>
          <w:p w14:paraId="35AD0844" w14:textId="77777777" w:rsidR="00C72549" w:rsidRDefault="044A27A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13503C6E" w14:textId="77777777" w:rsidR="008C672A" w:rsidRDefault="044A27A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2, 159) = 0.3757,</w:t>
            </w:r>
          </w:p>
          <w:p w14:paraId="75F21B83" w14:textId="77777777" w:rsidR="008C672A" w:rsidRDefault="044A27A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=0.6874</w:t>
            </w:r>
          </w:p>
          <w:p w14:paraId="49CFC611" w14:textId="77777777" w:rsidR="00A31083" w:rsidRDefault="00A31083" w:rsidP="1924F729">
            <w:pPr>
              <w:rPr>
                <w:sz w:val="16"/>
                <w:szCs w:val="16"/>
              </w:rPr>
            </w:pPr>
          </w:p>
          <w:p w14:paraId="3ECA8708" w14:textId="77777777" w:rsidR="00A31083" w:rsidRDefault="7FC1D0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7B786EE4" w:rsidRPr="1924F729">
              <w:rPr>
                <w:sz w:val="16"/>
                <w:szCs w:val="16"/>
              </w:rPr>
              <w:t>0.</w:t>
            </w:r>
            <w:r w:rsidR="79E495C8" w:rsidRPr="1924F729">
              <w:rPr>
                <w:sz w:val="16"/>
                <w:szCs w:val="16"/>
              </w:rPr>
              <w:t>1100969</w:t>
            </w:r>
          </w:p>
          <w:p w14:paraId="2A1456FE" w14:textId="77777777" w:rsidR="00A9362E" w:rsidRDefault="79E495C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0F9067E2" w14:textId="75FD27E0" w:rsidR="00A9362E" w:rsidRDefault="79E495C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06</w:t>
            </w:r>
            <w:r w:rsidR="1979B4CE" w:rsidRPr="1924F729">
              <w:rPr>
                <w:sz w:val="16"/>
                <w:szCs w:val="16"/>
              </w:rPr>
              <w:t>83247</w:t>
            </w:r>
          </w:p>
        </w:tc>
        <w:tc>
          <w:tcPr>
            <w:tcW w:w="1583" w:type="dxa"/>
          </w:tcPr>
          <w:p w14:paraId="31EDFE9A" w14:textId="0DE4BFE1" w:rsidR="00C72549" w:rsidRDefault="044A27A5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/>
          </w:tcPr>
          <w:p w14:paraId="124D27F3" w14:textId="77777777" w:rsidR="00C72549" w:rsidRPr="007918B8" w:rsidRDefault="00C72549" w:rsidP="00340998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228FF77D" w14:textId="23651A24" w:rsidR="035528A2" w:rsidRDefault="035528A2" w:rsidP="1924F729">
      <w:pPr>
        <w:widowControl w:val="0"/>
        <w:rPr>
          <w:sz w:val="16"/>
          <w:szCs w:val="16"/>
        </w:rPr>
      </w:pPr>
    </w:p>
    <w:p w14:paraId="4454AE13" w14:textId="77777777" w:rsidR="00E8417C" w:rsidRDefault="00E8417C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9930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193"/>
        <w:gridCol w:w="1827"/>
        <w:gridCol w:w="1705"/>
        <w:gridCol w:w="1583"/>
        <w:gridCol w:w="1583"/>
      </w:tblGrid>
      <w:tr w:rsidR="00E8417C" w:rsidRPr="0046361A" w14:paraId="1BAF6DC4" w14:textId="77777777" w:rsidTr="1924F729">
        <w:trPr>
          <w:trHeight w:val="634"/>
          <w:jc w:val="center"/>
        </w:trPr>
        <w:tc>
          <w:tcPr>
            <w:tcW w:w="1039" w:type="dxa"/>
            <w:tcBorders>
              <w:bottom w:val="single" w:sz="12" w:space="0" w:color="auto"/>
            </w:tcBorders>
          </w:tcPr>
          <w:p w14:paraId="020463D7" w14:textId="77777777" w:rsidR="00E8417C" w:rsidRPr="0046361A" w:rsidRDefault="61F2A81D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7D76D7B7" w14:textId="77777777" w:rsidR="00E8417C" w:rsidRPr="0046361A" w:rsidRDefault="61F2A81D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533E728E" w14:textId="77777777" w:rsidR="00E8417C" w:rsidRPr="0046361A" w:rsidRDefault="61F2A81D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1DBD91B9" w14:textId="77777777" w:rsidR="00E8417C" w:rsidRPr="0046361A" w:rsidRDefault="61F2A81D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0C8C1B69" w14:textId="77777777" w:rsidR="00E8417C" w:rsidRPr="0046361A" w:rsidRDefault="61F2A81D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76043D45" w14:textId="77777777" w:rsidR="00E8417C" w:rsidRPr="0046361A" w:rsidRDefault="61F2A81D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E8417C" w:rsidRPr="007918B8" w14:paraId="067FB871" w14:textId="77777777" w:rsidTr="1924F729">
        <w:trPr>
          <w:trHeight w:val="1842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14:paraId="3412A8AF" w14:textId="13169FDB" w:rsidR="00E8417C" w:rsidRDefault="1DAB7654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 4 A</w:t>
            </w:r>
            <w:r w:rsidR="54E1F4D1" w:rsidRPr="1924F729">
              <w:rPr>
                <w:b/>
                <w:bCs/>
                <w:sz w:val="16"/>
                <w:szCs w:val="16"/>
              </w:rPr>
              <w:t>/B</w:t>
            </w:r>
          </w:p>
          <w:p w14:paraId="4ADE090E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30E42DD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527FDE4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A43D2FE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70238D5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B4B2610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CFFEFC1" w14:textId="77777777" w:rsidR="00E8417C" w:rsidRDefault="00E8417C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19DA4F0" w14:textId="77777777" w:rsidR="00E8417C" w:rsidRPr="007918B8" w:rsidRDefault="00E8417C" w:rsidP="1924F72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77CD859E" w14:textId="176CBAFD" w:rsidR="00E8417C" w:rsidRPr="007918B8" w:rsidRDefault="61F2A81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= 0.</w:t>
            </w:r>
            <w:r w:rsidR="2393B962" w:rsidRPr="1781460B">
              <w:rPr>
                <w:sz w:val="16"/>
                <w:szCs w:val="16"/>
              </w:rPr>
              <w:t>9538</w:t>
            </w:r>
          </w:p>
        </w:tc>
        <w:tc>
          <w:tcPr>
            <w:tcW w:w="1827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228BF6F6" w14:textId="415CE0BD" w:rsidR="00E8417C" w:rsidRPr="007918B8" w:rsidRDefault="1EBD501B" w:rsidP="1781460B">
            <w:pPr>
              <w:jc w:val="center"/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GFAP</w:t>
            </w:r>
            <w:r w:rsidR="1DAB7654" w:rsidRPr="035528A2">
              <w:rPr>
                <w:sz w:val="16"/>
                <w:szCs w:val="16"/>
              </w:rPr>
              <w:t xml:space="preserve"> Sum Intensity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73415334" w14:textId="67C4B67C" w:rsidR="00120BC8" w:rsidRPr="00A0602A" w:rsidRDefault="1D5873C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2.152, df=16,</w:t>
            </w:r>
          </w:p>
          <w:p w14:paraId="4FC526A3" w14:textId="39126ADA" w:rsidR="00120BC8" w:rsidRPr="00A0602A" w:rsidRDefault="1D5873C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0470</w:t>
            </w:r>
          </w:p>
          <w:p w14:paraId="48D78EBA" w14:textId="77777777" w:rsidR="00120BC8" w:rsidRPr="00A0602A" w:rsidRDefault="00120BC8" w:rsidP="1924F729">
            <w:pPr>
              <w:rPr>
                <w:sz w:val="16"/>
                <w:szCs w:val="16"/>
              </w:rPr>
            </w:pPr>
          </w:p>
          <w:p w14:paraId="765823B7" w14:textId="6AAB2980" w:rsidR="00120BC8" w:rsidRPr="00A0602A" w:rsidRDefault="1D5873C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</w:t>
            </w:r>
          </w:p>
          <w:p w14:paraId="270CA8F5" w14:textId="3BE06D9E" w:rsidR="00120BC8" w:rsidRPr="00A0602A" w:rsidRDefault="1D5873C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5260919</w:t>
            </w:r>
          </w:p>
          <w:p w14:paraId="290E5552" w14:textId="6D218FC8" w:rsidR="00120BC8" w:rsidRPr="00A0602A" w:rsidRDefault="1D5873C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1C9F7CC8" w14:textId="3335E5BA" w:rsidR="00120BC8" w:rsidRPr="00A0602A" w:rsidRDefault="1D5873C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1.0160753</w:t>
            </w:r>
          </w:p>
          <w:p w14:paraId="109DF9D2" w14:textId="0F85E0C0" w:rsidR="00120BC8" w:rsidRPr="00A0602A" w:rsidRDefault="00120BC8" w:rsidP="1924F729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1785A0FE" w14:textId="77777777" w:rsidR="00E8417C" w:rsidRPr="007918B8" w:rsidRDefault="61F2A81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417C82BD" w14:textId="7C2857E2" w:rsidR="00E8417C" w:rsidRDefault="5C27C89B" w:rsidP="1781460B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 xml:space="preserve">Saline N = </w:t>
            </w:r>
            <w:r w:rsidR="307622C5" w:rsidRPr="035528A2">
              <w:rPr>
                <w:sz w:val="16"/>
                <w:szCs w:val="16"/>
              </w:rPr>
              <w:t>9</w:t>
            </w:r>
          </w:p>
          <w:p w14:paraId="7C7DF07C" w14:textId="533BED78" w:rsidR="00B35B69" w:rsidRPr="007918B8" w:rsidRDefault="5C27C89B" w:rsidP="1781460B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 xml:space="preserve">Nicotine N = </w:t>
            </w:r>
            <w:r w:rsidR="161082E1" w:rsidRPr="035528A2">
              <w:rPr>
                <w:sz w:val="16"/>
                <w:szCs w:val="16"/>
              </w:rPr>
              <w:t>9</w:t>
            </w:r>
          </w:p>
        </w:tc>
      </w:tr>
      <w:tr w:rsidR="035528A2" w14:paraId="31E623E1" w14:textId="77777777" w:rsidTr="1924F729">
        <w:trPr>
          <w:trHeight w:val="300"/>
          <w:jc w:val="center"/>
        </w:trPr>
        <w:tc>
          <w:tcPr>
            <w:tcW w:w="1039" w:type="dxa"/>
            <w:vMerge/>
          </w:tcPr>
          <w:p w14:paraId="62B7D72F" w14:textId="77777777" w:rsidR="002E110C" w:rsidRDefault="002E110C"/>
        </w:tc>
        <w:tc>
          <w:tcPr>
            <w:tcW w:w="2193" w:type="dxa"/>
            <w:tcBorders>
              <w:top w:val="single" w:sz="8" w:space="0" w:color="000000" w:themeColor="text1"/>
            </w:tcBorders>
          </w:tcPr>
          <w:p w14:paraId="10897019" w14:textId="60EEF2A9" w:rsidR="035528A2" w:rsidRDefault="035528A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Bartlett’s P=0.4252</w:t>
            </w:r>
          </w:p>
        </w:tc>
        <w:tc>
          <w:tcPr>
            <w:tcW w:w="1827" w:type="dxa"/>
            <w:tcBorders>
              <w:top w:val="single" w:sz="8" w:space="0" w:color="000000" w:themeColor="text1"/>
            </w:tcBorders>
          </w:tcPr>
          <w:p w14:paraId="6B9416A6" w14:textId="383A8BC5" w:rsidR="035528A2" w:rsidRDefault="035528A2" w:rsidP="035528A2">
            <w:pPr>
              <w:jc w:val="center"/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GFAP Sum Intensity</w:t>
            </w:r>
          </w:p>
        </w:tc>
        <w:tc>
          <w:tcPr>
            <w:tcW w:w="1705" w:type="dxa"/>
            <w:tcBorders>
              <w:top w:val="single" w:sz="8" w:space="0" w:color="000000" w:themeColor="text1"/>
            </w:tcBorders>
          </w:tcPr>
          <w:p w14:paraId="0B913510" w14:textId="77777777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Between Groups:</w:t>
            </w:r>
          </w:p>
          <w:p w14:paraId="5BFA2E35" w14:textId="6091B38B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2, 33) = 0.6229, p=0.5426</w:t>
            </w:r>
          </w:p>
          <w:p w14:paraId="29369726" w14:textId="77777777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1462353</w:t>
            </w:r>
          </w:p>
          <w:p w14:paraId="69456B4D" w14:textId="25AED1C9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870095</w:t>
            </w:r>
          </w:p>
        </w:tc>
        <w:tc>
          <w:tcPr>
            <w:tcW w:w="1583" w:type="dxa"/>
            <w:tcBorders>
              <w:top w:val="single" w:sz="8" w:space="0" w:color="000000" w:themeColor="text1"/>
            </w:tcBorders>
          </w:tcPr>
          <w:p w14:paraId="32DDF7F4" w14:textId="3F03D802" w:rsidR="035528A2" w:rsidRDefault="035528A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tcBorders>
              <w:top w:val="single" w:sz="8" w:space="0" w:color="000000" w:themeColor="text1"/>
            </w:tcBorders>
          </w:tcPr>
          <w:p w14:paraId="1CD244AA" w14:textId="0BEAE8CD" w:rsidR="035528A2" w:rsidRDefault="035528A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N=12 for all groups</w:t>
            </w:r>
          </w:p>
        </w:tc>
      </w:tr>
      <w:tr w:rsidR="00E8417C" w:rsidRPr="007918B8" w14:paraId="63B78FF0" w14:textId="77777777" w:rsidTr="1924F729">
        <w:trPr>
          <w:trHeight w:val="148"/>
          <w:jc w:val="center"/>
        </w:trPr>
        <w:tc>
          <w:tcPr>
            <w:tcW w:w="1039" w:type="dxa"/>
          </w:tcPr>
          <w:p w14:paraId="6CD37009" w14:textId="356A946D" w:rsidR="00E8417C" w:rsidRPr="00E8417C" w:rsidRDefault="1DAB7654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Fig 4 </w:t>
            </w:r>
            <w:r w:rsidR="10BB80F9" w:rsidRPr="1924F729">
              <w:rPr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2193" w:type="dxa"/>
          </w:tcPr>
          <w:p w14:paraId="067DF0D3" w14:textId="77777777" w:rsidR="00E8417C" w:rsidRPr="007918B8" w:rsidRDefault="61F2A81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= 0.5037</w:t>
            </w:r>
          </w:p>
        </w:tc>
        <w:tc>
          <w:tcPr>
            <w:tcW w:w="1827" w:type="dxa"/>
          </w:tcPr>
          <w:p w14:paraId="288C8354" w14:textId="57EFA56F" w:rsidR="00E8417C" w:rsidRPr="007918B8" w:rsidRDefault="2DC472EA" w:rsidP="1781460B">
            <w:pPr>
              <w:jc w:val="center"/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EAAT2</w:t>
            </w:r>
            <w:r w:rsidR="1DAB7654" w:rsidRPr="035528A2">
              <w:rPr>
                <w:sz w:val="16"/>
                <w:szCs w:val="16"/>
              </w:rPr>
              <w:t xml:space="preserve"> Sum Intensity</w:t>
            </w:r>
          </w:p>
        </w:tc>
        <w:tc>
          <w:tcPr>
            <w:tcW w:w="1705" w:type="dxa"/>
          </w:tcPr>
          <w:p w14:paraId="6368795A" w14:textId="20B1800E" w:rsidR="00E8417C" w:rsidRDefault="2B452F3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7.303, df=8,</w:t>
            </w:r>
          </w:p>
          <w:p w14:paraId="7C07A097" w14:textId="7FDF01FA" w:rsidR="00E8417C" w:rsidRDefault="2B452F3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&lt; 0.0001</w:t>
            </w:r>
          </w:p>
          <w:p w14:paraId="4E96C4DC" w14:textId="77777777" w:rsidR="00E8417C" w:rsidRDefault="00E8417C" w:rsidP="1924F729">
            <w:pPr>
              <w:rPr>
                <w:sz w:val="16"/>
                <w:szCs w:val="16"/>
              </w:rPr>
            </w:pPr>
          </w:p>
          <w:p w14:paraId="250C0D9E" w14:textId="77777777" w:rsidR="00E8417C" w:rsidRDefault="2B452F3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</w:t>
            </w:r>
          </w:p>
          <w:p w14:paraId="1DE89B02" w14:textId="77777777" w:rsidR="00E8417C" w:rsidRDefault="2B452F3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9999934</w:t>
            </w:r>
          </w:p>
          <w:p w14:paraId="48CA52D9" w14:textId="77777777" w:rsidR="00E8417C" w:rsidRDefault="2B452F3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2E3B8F90" w14:textId="36489B71" w:rsidR="00E8417C" w:rsidRDefault="2B452F3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lastRenderedPageBreak/>
              <w:t>4.7441083</w:t>
            </w:r>
          </w:p>
          <w:p w14:paraId="688D917D" w14:textId="2812650A" w:rsidR="00E8417C" w:rsidRDefault="00E8417C" w:rsidP="1924F729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</w:tcPr>
          <w:p w14:paraId="1A13488C" w14:textId="77777777" w:rsidR="00E8417C" w:rsidRDefault="61F2A81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>N/A</w:t>
            </w:r>
          </w:p>
        </w:tc>
        <w:tc>
          <w:tcPr>
            <w:tcW w:w="1583" w:type="dxa"/>
          </w:tcPr>
          <w:p w14:paraId="6C8B61AB" w14:textId="585C92A2" w:rsidR="00E8417C" w:rsidRPr="007918B8" w:rsidRDefault="518C5975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 xml:space="preserve">Saline N = </w:t>
            </w:r>
            <w:r w:rsidR="6BD0F8B2" w:rsidRPr="035528A2">
              <w:rPr>
                <w:sz w:val="16"/>
                <w:szCs w:val="16"/>
              </w:rPr>
              <w:t>4</w:t>
            </w:r>
          </w:p>
          <w:p w14:paraId="12F2FED6" w14:textId="64F60D42" w:rsidR="00E8417C" w:rsidRPr="007918B8" w:rsidRDefault="518C5975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 xml:space="preserve">Nicotine N = </w:t>
            </w:r>
            <w:r w:rsidR="1A183F12" w:rsidRPr="035528A2">
              <w:rPr>
                <w:sz w:val="16"/>
                <w:szCs w:val="16"/>
              </w:rPr>
              <w:t>6</w:t>
            </w:r>
          </w:p>
          <w:p w14:paraId="70D2D80E" w14:textId="6D90A1CE" w:rsidR="00E8417C" w:rsidRPr="007918B8" w:rsidRDefault="00E8417C" w:rsidP="1781460B">
            <w:pPr>
              <w:rPr>
                <w:sz w:val="16"/>
                <w:szCs w:val="16"/>
              </w:rPr>
            </w:pPr>
          </w:p>
        </w:tc>
      </w:tr>
      <w:tr w:rsidR="035528A2" w14:paraId="56272524" w14:textId="77777777" w:rsidTr="1924F729">
        <w:trPr>
          <w:trHeight w:val="300"/>
          <w:jc w:val="center"/>
        </w:trPr>
        <w:tc>
          <w:tcPr>
            <w:tcW w:w="1039" w:type="dxa"/>
            <w:vMerge w:val="restart"/>
          </w:tcPr>
          <w:p w14:paraId="67003F8C" w14:textId="6305D79D" w:rsidR="65BF122F" w:rsidRDefault="65BF122F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 4 D</w:t>
            </w:r>
          </w:p>
          <w:p w14:paraId="2BCAFBDA" w14:textId="42E2FFBA" w:rsidR="035528A2" w:rsidRDefault="035528A2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</w:tcPr>
          <w:p w14:paraId="1AA1DED7" w14:textId="41DE560E" w:rsidR="035528A2" w:rsidRDefault="035528A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Bartlett’s P = 0.0096</w:t>
            </w:r>
          </w:p>
        </w:tc>
        <w:tc>
          <w:tcPr>
            <w:tcW w:w="1827" w:type="dxa"/>
          </w:tcPr>
          <w:p w14:paraId="251121C1" w14:textId="4BB01AE1" w:rsidR="035528A2" w:rsidRDefault="035528A2" w:rsidP="035528A2">
            <w:pPr>
              <w:jc w:val="center"/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pAkt2/Akt2 Sum Intensity</w:t>
            </w:r>
          </w:p>
        </w:tc>
        <w:tc>
          <w:tcPr>
            <w:tcW w:w="1705" w:type="dxa"/>
          </w:tcPr>
          <w:p w14:paraId="45647962" w14:textId="7924D26C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Welsh’s t=2.340, df=14.88, p = 0.0337</w:t>
            </w:r>
          </w:p>
          <w:p w14:paraId="00AAF9D6" w14:textId="77777777" w:rsidR="035528A2" w:rsidRDefault="035528A2" w:rsidP="1924F729">
            <w:pPr>
              <w:rPr>
                <w:sz w:val="16"/>
                <w:szCs w:val="16"/>
              </w:rPr>
            </w:pPr>
          </w:p>
          <w:p w14:paraId="719FA3B4" w14:textId="77777777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5750458</w:t>
            </w:r>
          </w:p>
          <w:p w14:paraId="7D7495FB" w14:textId="484438E1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9669523</w:t>
            </w:r>
          </w:p>
        </w:tc>
        <w:tc>
          <w:tcPr>
            <w:tcW w:w="1583" w:type="dxa"/>
          </w:tcPr>
          <w:p w14:paraId="0481C398" w14:textId="16EC6356" w:rsidR="035528A2" w:rsidRDefault="035528A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 w:val="restart"/>
          </w:tcPr>
          <w:p w14:paraId="0EA4E998" w14:textId="77777777" w:rsidR="6E63A8C0" w:rsidRDefault="6E63A8C0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Vehicle N=10</w:t>
            </w:r>
          </w:p>
          <w:p w14:paraId="3B83A472" w14:textId="58DA6AFB" w:rsidR="6E63A8C0" w:rsidRDefault="6E63A8C0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Nicotine N=12</w:t>
            </w:r>
          </w:p>
          <w:p w14:paraId="138BFC10" w14:textId="46B7AC17" w:rsidR="035528A2" w:rsidRDefault="035528A2" w:rsidP="035528A2">
            <w:pPr>
              <w:rPr>
                <w:sz w:val="16"/>
                <w:szCs w:val="16"/>
              </w:rPr>
            </w:pPr>
          </w:p>
        </w:tc>
      </w:tr>
      <w:tr w:rsidR="035528A2" w14:paraId="3133AAD2" w14:textId="77777777" w:rsidTr="1924F729">
        <w:trPr>
          <w:trHeight w:val="300"/>
          <w:jc w:val="center"/>
        </w:trPr>
        <w:tc>
          <w:tcPr>
            <w:tcW w:w="1039" w:type="dxa"/>
            <w:vMerge/>
          </w:tcPr>
          <w:p w14:paraId="6AD5B219" w14:textId="77777777" w:rsidR="002E110C" w:rsidRDefault="002E110C"/>
        </w:tc>
        <w:tc>
          <w:tcPr>
            <w:tcW w:w="2193" w:type="dxa"/>
          </w:tcPr>
          <w:p w14:paraId="2CC95A08" w14:textId="58926B59" w:rsidR="035528A2" w:rsidRDefault="035528A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Bartlett’s P = 0.4510</w:t>
            </w:r>
          </w:p>
        </w:tc>
        <w:tc>
          <w:tcPr>
            <w:tcW w:w="1827" w:type="dxa"/>
          </w:tcPr>
          <w:p w14:paraId="5D2DF967" w14:textId="10B9D356" w:rsidR="035528A2" w:rsidRDefault="035528A2" w:rsidP="035528A2">
            <w:pPr>
              <w:jc w:val="center"/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Akt2 Sum Intensity</w:t>
            </w:r>
          </w:p>
        </w:tc>
        <w:tc>
          <w:tcPr>
            <w:tcW w:w="1705" w:type="dxa"/>
          </w:tcPr>
          <w:p w14:paraId="60C1A21B" w14:textId="77777777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2.122, df=20, p = 0.0465</w:t>
            </w:r>
          </w:p>
          <w:p w14:paraId="58A967DF" w14:textId="77777777" w:rsidR="035528A2" w:rsidRDefault="035528A2" w:rsidP="1924F729">
            <w:pPr>
              <w:rPr>
                <w:sz w:val="16"/>
                <w:szCs w:val="16"/>
              </w:rPr>
            </w:pPr>
          </w:p>
          <w:p w14:paraId="3CF40472" w14:textId="77777777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5338064</w:t>
            </w:r>
          </w:p>
          <w:p w14:paraId="267380BA" w14:textId="77777777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2250E4AA" w14:textId="583FB870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9198920</w:t>
            </w:r>
          </w:p>
        </w:tc>
        <w:tc>
          <w:tcPr>
            <w:tcW w:w="1583" w:type="dxa"/>
          </w:tcPr>
          <w:p w14:paraId="12B6F293" w14:textId="448DD5CC" w:rsidR="488C0473" w:rsidRDefault="488C0473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/>
          </w:tcPr>
          <w:p w14:paraId="2DAE66B7" w14:textId="77777777" w:rsidR="002E110C" w:rsidRDefault="002E110C"/>
        </w:tc>
      </w:tr>
    </w:tbl>
    <w:p w14:paraId="7FB53F35" w14:textId="56EE4ACB" w:rsidR="00F0635B" w:rsidRDefault="00F0635B" w:rsidP="1924F729">
      <w:pPr>
        <w:widowControl w:val="0"/>
        <w:rPr>
          <w:sz w:val="16"/>
          <w:szCs w:val="16"/>
        </w:rPr>
      </w:pPr>
    </w:p>
    <w:p w14:paraId="5D23767F" w14:textId="77777777" w:rsidR="008C672A" w:rsidRDefault="008C672A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10091" w:type="dxa"/>
        <w:jc w:val="center"/>
        <w:tblLayout w:type="fixed"/>
        <w:tblLook w:val="04A0" w:firstRow="1" w:lastRow="0" w:firstColumn="1" w:lastColumn="0" w:noHBand="0" w:noVBand="1"/>
      </w:tblPr>
      <w:tblGrid>
        <w:gridCol w:w="1056"/>
        <w:gridCol w:w="2228"/>
        <w:gridCol w:w="1857"/>
        <w:gridCol w:w="1732"/>
        <w:gridCol w:w="1609"/>
        <w:gridCol w:w="1609"/>
      </w:tblGrid>
      <w:tr w:rsidR="004E79F9" w:rsidRPr="0046361A" w14:paraId="2B5A2605" w14:textId="77777777" w:rsidTr="1924F729">
        <w:trPr>
          <w:trHeight w:val="618"/>
          <w:jc w:val="center"/>
        </w:trPr>
        <w:tc>
          <w:tcPr>
            <w:tcW w:w="1056" w:type="dxa"/>
            <w:tcBorders>
              <w:bottom w:val="single" w:sz="12" w:space="0" w:color="auto"/>
            </w:tcBorders>
          </w:tcPr>
          <w:p w14:paraId="07FBEA58" w14:textId="77777777" w:rsidR="004E79F9" w:rsidRPr="0046361A" w:rsidRDefault="5DB8A53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228" w:type="dxa"/>
            <w:tcBorders>
              <w:bottom w:val="single" w:sz="12" w:space="0" w:color="auto"/>
            </w:tcBorders>
          </w:tcPr>
          <w:p w14:paraId="6659E777" w14:textId="77777777" w:rsidR="004E79F9" w:rsidRPr="0046361A" w:rsidRDefault="5DB8A53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2211B499" w14:textId="77777777" w:rsidR="004E79F9" w:rsidRPr="0046361A" w:rsidRDefault="5DB8A53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732" w:type="dxa"/>
            <w:tcBorders>
              <w:bottom w:val="single" w:sz="12" w:space="0" w:color="auto"/>
            </w:tcBorders>
          </w:tcPr>
          <w:p w14:paraId="1C4A086F" w14:textId="097085D1" w:rsidR="004E79F9" w:rsidRPr="0046361A" w:rsidRDefault="5DB8A53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</w:t>
            </w:r>
            <w:r w:rsidR="7133D9A6" w:rsidRPr="1924F729">
              <w:rPr>
                <w:b/>
                <w:bCs/>
                <w:sz w:val="16"/>
                <w:szCs w:val="16"/>
              </w:rPr>
              <w:t xml:space="preserve"> / T-Test</w:t>
            </w:r>
            <w:r w:rsidRPr="1924F729">
              <w:rPr>
                <w:b/>
                <w:bCs/>
                <w:sz w:val="16"/>
                <w:szCs w:val="16"/>
              </w:rPr>
              <w:t xml:space="preserve"> Results</w:t>
            </w:r>
          </w:p>
        </w:tc>
        <w:tc>
          <w:tcPr>
            <w:tcW w:w="1609" w:type="dxa"/>
            <w:tcBorders>
              <w:bottom w:val="single" w:sz="12" w:space="0" w:color="auto"/>
            </w:tcBorders>
          </w:tcPr>
          <w:p w14:paraId="5F323C4D" w14:textId="77777777" w:rsidR="004E79F9" w:rsidRPr="0046361A" w:rsidRDefault="5DB8A53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609" w:type="dxa"/>
            <w:tcBorders>
              <w:bottom w:val="single" w:sz="12" w:space="0" w:color="auto"/>
            </w:tcBorders>
          </w:tcPr>
          <w:p w14:paraId="254035BC" w14:textId="77777777" w:rsidR="004E79F9" w:rsidRPr="0046361A" w:rsidRDefault="5DB8A533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4E79F9" w:rsidRPr="007918B8" w14:paraId="5C810E5E" w14:textId="77777777" w:rsidTr="1924F729">
        <w:trPr>
          <w:trHeight w:val="3516"/>
          <w:jc w:val="center"/>
        </w:trPr>
        <w:tc>
          <w:tcPr>
            <w:tcW w:w="1056" w:type="dxa"/>
            <w:vMerge w:val="restart"/>
            <w:tcBorders>
              <w:top w:val="single" w:sz="12" w:space="0" w:color="auto"/>
            </w:tcBorders>
          </w:tcPr>
          <w:p w14:paraId="3C71548D" w14:textId="3D8DCFF4" w:rsidR="004E79F9" w:rsidRDefault="3F1DC721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5</w:t>
            </w:r>
            <w:r w:rsidR="5DB8A533" w:rsidRPr="1924F729">
              <w:rPr>
                <w:b/>
                <w:bCs/>
                <w:sz w:val="16"/>
                <w:szCs w:val="16"/>
              </w:rPr>
              <w:t xml:space="preserve"> A,B,C,D</w:t>
            </w:r>
          </w:p>
          <w:p w14:paraId="62C56AAE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A9A7DA9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3D39E2E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867FFC4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8CBA665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7BB4044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59D46CC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DB1CEA2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951047A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4259E2D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23206BB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438FA5E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8E9B819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94869A6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A0A0BF3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E7952DB" w14:textId="77777777" w:rsidR="004E79F9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F6C4C6A" w14:textId="77777777" w:rsidR="004E79F9" w:rsidRPr="007918B8" w:rsidRDefault="004E79F9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28" w:type="dxa"/>
            <w:tcBorders>
              <w:top w:val="single" w:sz="12" w:space="0" w:color="auto"/>
            </w:tcBorders>
          </w:tcPr>
          <w:p w14:paraId="68BC4277" w14:textId="56128951" w:rsidR="004E79F9" w:rsidRPr="007918B8" w:rsidRDefault="3935428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</w:t>
            </w:r>
            <w:r w:rsidR="5C54A5B7" w:rsidRPr="1781460B">
              <w:rPr>
                <w:sz w:val="16"/>
                <w:szCs w:val="16"/>
              </w:rPr>
              <w:t xml:space="preserve">’s </w:t>
            </w:r>
            <w:r w:rsidR="5DB8A533" w:rsidRPr="1781460B">
              <w:rPr>
                <w:sz w:val="16"/>
                <w:szCs w:val="16"/>
              </w:rPr>
              <w:t>P= 0.6007</w:t>
            </w:r>
          </w:p>
        </w:tc>
        <w:tc>
          <w:tcPr>
            <w:tcW w:w="1857" w:type="dxa"/>
            <w:tcBorders>
              <w:top w:val="single" w:sz="12" w:space="0" w:color="auto"/>
            </w:tcBorders>
          </w:tcPr>
          <w:p w14:paraId="194EC5C5" w14:textId="77777777" w:rsidR="004E79F9" w:rsidRPr="007918B8" w:rsidRDefault="5DB8A533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732" w:type="dxa"/>
            <w:tcBorders>
              <w:top w:val="single" w:sz="12" w:space="0" w:color="auto"/>
            </w:tcBorders>
          </w:tcPr>
          <w:p w14:paraId="7E05D7AD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41300222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487) = 16.09, p&lt;0.0001</w:t>
            </w:r>
          </w:p>
          <w:p w14:paraId="4D2821E4" w14:textId="2764A7CE" w:rsidR="006924AB" w:rsidRPr="003F2607" w:rsidRDefault="504E0D3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0AA50223" w:rsidRPr="1924F729">
              <w:rPr>
                <w:sz w:val="16"/>
                <w:szCs w:val="16"/>
              </w:rPr>
              <w:t>0.64</w:t>
            </w:r>
            <w:r w:rsidR="1D9AE07F" w:rsidRPr="1924F729">
              <w:rPr>
                <w:sz w:val="16"/>
                <w:szCs w:val="16"/>
              </w:rPr>
              <w:t>13702</w:t>
            </w:r>
          </w:p>
          <w:p w14:paraId="4C3AC613" w14:textId="53FECF8F" w:rsidR="008A67D7" w:rsidRPr="003F2607" w:rsidRDefault="1D9AE07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000000</w:t>
            </w:r>
          </w:p>
          <w:p w14:paraId="0247C068" w14:textId="77777777" w:rsidR="006924AB" w:rsidRPr="003F2607" w:rsidRDefault="006924AB" w:rsidP="1924F729">
            <w:pPr>
              <w:rPr>
                <w:sz w:val="16"/>
                <w:szCs w:val="16"/>
              </w:rPr>
            </w:pPr>
          </w:p>
          <w:p w14:paraId="3574CAB8" w14:textId="0A3277BC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5C91CBD6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487) = 0.9427, p=0.3321</w:t>
            </w:r>
          </w:p>
          <w:p w14:paraId="13C6BE1F" w14:textId="5D83F3C5" w:rsidR="008A67D7" w:rsidRPr="003F2607" w:rsidRDefault="1D9AE07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01EF0A09" w:rsidRPr="1924F729">
              <w:rPr>
                <w:sz w:val="16"/>
                <w:szCs w:val="16"/>
              </w:rPr>
              <w:t>0.0782790</w:t>
            </w:r>
          </w:p>
          <w:p w14:paraId="6C449FC8" w14:textId="1A89496B" w:rsidR="006178B7" w:rsidRPr="003F2607" w:rsidRDefault="01EF0A0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0242057</w:t>
            </w:r>
          </w:p>
          <w:p w14:paraId="280FD442" w14:textId="77777777" w:rsidR="006924AB" w:rsidRPr="003F2607" w:rsidRDefault="006924AB" w:rsidP="1924F729">
            <w:pPr>
              <w:rPr>
                <w:sz w:val="16"/>
                <w:szCs w:val="16"/>
              </w:rPr>
            </w:pPr>
          </w:p>
          <w:p w14:paraId="6B044F6E" w14:textId="17A90351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enotype</w:t>
            </w:r>
          </w:p>
          <w:p w14:paraId="1F681551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487) = 2.323, p=.1281</w:t>
            </w:r>
          </w:p>
          <w:p w14:paraId="5E344C08" w14:textId="77777777" w:rsidR="005052FF" w:rsidRPr="003F2607" w:rsidRDefault="16CA942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1247779</w:t>
            </w:r>
          </w:p>
          <w:p w14:paraId="77067CB2" w14:textId="3AA440DF" w:rsidR="00311E58" w:rsidRPr="007918B8" w:rsidRDefault="16CA9427" w:rsidP="1781460B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03</w:t>
            </w:r>
            <w:r w:rsidR="0CD99AFA" w:rsidRPr="1924F729">
              <w:rPr>
                <w:sz w:val="16"/>
                <w:szCs w:val="16"/>
              </w:rPr>
              <w:t>80017</w:t>
            </w:r>
          </w:p>
        </w:tc>
        <w:tc>
          <w:tcPr>
            <w:tcW w:w="1609" w:type="dxa"/>
            <w:tcBorders>
              <w:top w:val="single" w:sz="12" w:space="0" w:color="auto"/>
            </w:tcBorders>
          </w:tcPr>
          <w:p w14:paraId="4EEAA250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</w:t>
            </w:r>
          </w:p>
          <w:p w14:paraId="1A61B566" w14:textId="227B039C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s Akt2 cKO: p=0.</w:t>
            </w:r>
            <w:r w:rsidR="7B738E19" w:rsidRPr="1781460B">
              <w:rPr>
                <w:sz w:val="16"/>
                <w:szCs w:val="16"/>
              </w:rPr>
              <w:t>1881</w:t>
            </w:r>
          </w:p>
          <w:p w14:paraId="3178D7D5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03FCCEB0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ccharin</w:t>
            </w:r>
          </w:p>
          <w:p w14:paraId="1491F448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 Akt2 cKO:</w:t>
            </w:r>
          </w:p>
          <w:p w14:paraId="3E55266E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&lt;0.001</w:t>
            </w:r>
          </w:p>
          <w:p w14:paraId="57022467" w14:textId="77777777" w:rsidR="00DF2A21" w:rsidRDefault="00DF2A21" w:rsidP="1781460B">
            <w:pPr>
              <w:rPr>
                <w:sz w:val="16"/>
                <w:szCs w:val="16"/>
              </w:rPr>
            </w:pPr>
          </w:p>
          <w:p w14:paraId="63B00D3F" w14:textId="790F321B" w:rsidR="004E79F9" w:rsidRDefault="0ED19CEA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WT vs Saccharin Akt2 cKO: p = 0.9698</w:t>
            </w:r>
          </w:p>
          <w:p w14:paraId="2372756A" w14:textId="77777777" w:rsidR="00DF2A21" w:rsidRDefault="00DF2A21" w:rsidP="1781460B">
            <w:pPr>
              <w:rPr>
                <w:sz w:val="16"/>
                <w:szCs w:val="16"/>
              </w:rPr>
            </w:pPr>
          </w:p>
          <w:p w14:paraId="690AF7EC" w14:textId="09A672F2" w:rsidR="00DF2A21" w:rsidRDefault="5E27E30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Akt2 cKo vs WT Saccharin: p = 0</w:t>
            </w:r>
            <w:r w:rsidR="7A4EE379" w:rsidRPr="1781460B">
              <w:rPr>
                <w:sz w:val="16"/>
                <w:szCs w:val="16"/>
              </w:rPr>
              <w:t>.3887</w:t>
            </w:r>
          </w:p>
          <w:p w14:paraId="00AF1C3A" w14:textId="77777777" w:rsidR="006924AB" w:rsidRDefault="006924AB" w:rsidP="1781460B">
            <w:pPr>
              <w:rPr>
                <w:sz w:val="16"/>
                <w:szCs w:val="16"/>
              </w:rPr>
            </w:pPr>
          </w:p>
          <w:p w14:paraId="4761640E" w14:textId="6FF0B726" w:rsidR="006924AB" w:rsidRDefault="504E0D3F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</w:t>
            </w:r>
          </w:p>
          <w:p w14:paraId="00E3CD64" w14:textId="0F1DEDA4" w:rsidR="00921A9B" w:rsidRDefault="504E0D3F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vs Saccharin: p= 0.0688</w:t>
            </w:r>
          </w:p>
          <w:p w14:paraId="547D95CE" w14:textId="77777777" w:rsidR="006924AB" w:rsidRDefault="006924AB" w:rsidP="1781460B">
            <w:pPr>
              <w:rPr>
                <w:sz w:val="16"/>
                <w:szCs w:val="16"/>
              </w:rPr>
            </w:pPr>
          </w:p>
          <w:p w14:paraId="73F90812" w14:textId="58DA9471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</w:t>
            </w:r>
          </w:p>
          <w:p w14:paraId="33B780BE" w14:textId="56F6DC35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vs Saccharin: p</w:t>
            </w:r>
            <w:r w:rsidR="504E0D3F" w:rsidRPr="1781460B">
              <w:rPr>
                <w:sz w:val="16"/>
                <w:szCs w:val="16"/>
              </w:rPr>
              <w:t xml:space="preserve"> &lt; 0.001</w:t>
            </w:r>
          </w:p>
          <w:p w14:paraId="21D2C993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43D0FAF4" w14:textId="1420BF8E" w:rsidR="004E79F9" w:rsidRPr="007918B8" w:rsidRDefault="004E79F9" w:rsidP="1781460B">
            <w:pPr>
              <w:rPr>
                <w:sz w:val="16"/>
                <w:szCs w:val="16"/>
              </w:rPr>
            </w:pPr>
          </w:p>
        </w:tc>
        <w:tc>
          <w:tcPr>
            <w:tcW w:w="1609" w:type="dxa"/>
            <w:vMerge w:val="restart"/>
            <w:tcBorders>
              <w:top w:val="single" w:sz="12" w:space="0" w:color="auto"/>
            </w:tcBorders>
          </w:tcPr>
          <w:p w14:paraId="433828C6" w14:textId="77777777" w:rsidR="004E79F9" w:rsidRPr="007918B8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20 astrocytes per animal</w:t>
            </w:r>
          </w:p>
        </w:tc>
      </w:tr>
      <w:tr w:rsidR="004E79F9" w:rsidRPr="007918B8" w14:paraId="064EE593" w14:textId="77777777" w:rsidTr="1924F729">
        <w:trPr>
          <w:trHeight w:val="143"/>
          <w:jc w:val="center"/>
        </w:trPr>
        <w:tc>
          <w:tcPr>
            <w:tcW w:w="1056" w:type="dxa"/>
            <w:vMerge/>
          </w:tcPr>
          <w:p w14:paraId="5E110F34" w14:textId="77777777" w:rsidR="004E79F9" w:rsidRPr="007918B8" w:rsidRDefault="004E79F9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228" w:type="dxa"/>
          </w:tcPr>
          <w:p w14:paraId="4F811CAD" w14:textId="3F5D4FE0" w:rsidR="004E79F9" w:rsidRPr="007918B8" w:rsidRDefault="3FC5569E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P &lt; 0.0001</w:t>
            </w:r>
          </w:p>
        </w:tc>
        <w:tc>
          <w:tcPr>
            <w:tcW w:w="1857" w:type="dxa"/>
          </w:tcPr>
          <w:p w14:paraId="2735EA12" w14:textId="77777777" w:rsidR="004E79F9" w:rsidRPr="007918B8" w:rsidRDefault="5DB8A533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Total Sholl Intersections</w:t>
            </w:r>
          </w:p>
        </w:tc>
        <w:tc>
          <w:tcPr>
            <w:tcW w:w="1732" w:type="dxa"/>
          </w:tcPr>
          <w:p w14:paraId="5A618A7B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6B0A77A2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75, 25766) = 4.982, p&lt;0.0001</w:t>
            </w:r>
          </w:p>
          <w:p w14:paraId="326E5CDD" w14:textId="77777777" w:rsidR="00130F01" w:rsidRPr="003F2607" w:rsidRDefault="00130F01" w:rsidP="1924F729">
            <w:pPr>
              <w:rPr>
                <w:sz w:val="16"/>
                <w:szCs w:val="16"/>
              </w:rPr>
            </w:pPr>
          </w:p>
          <w:p w14:paraId="60F8FA45" w14:textId="58864769" w:rsidR="00130F01" w:rsidRPr="003F2607" w:rsidRDefault="4191DD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4AA60873" w14:textId="77777777" w:rsidR="00130F01" w:rsidRPr="003F2607" w:rsidRDefault="4191DD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000000</w:t>
            </w:r>
          </w:p>
          <w:p w14:paraId="0B9C71B9" w14:textId="77777777" w:rsidR="004E79F9" w:rsidRPr="003F2607" w:rsidRDefault="004E79F9" w:rsidP="1924F729">
            <w:pPr>
              <w:rPr>
                <w:sz w:val="16"/>
                <w:szCs w:val="16"/>
              </w:rPr>
            </w:pPr>
          </w:p>
          <w:p w14:paraId="0BC38107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Sholl Radius</w:t>
            </w:r>
          </w:p>
          <w:p w14:paraId="6639B392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25, 25766) = 2473,</w:t>
            </w:r>
          </w:p>
          <w:p w14:paraId="4EAAD390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&lt;0.0001</w:t>
            </w:r>
          </w:p>
          <w:p w14:paraId="0BCC1D41" w14:textId="77777777" w:rsidR="00130F01" w:rsidRPr="003F2607" w:rsidRDefault="00130F01" w:rsidP="1924F729">
            <w:pPr>
              <w:rPr>
                <w:sz w:val="16"/>
                <w:szCs w:val="16"/>
              </w:rPr>
            </w:pPr>
          </w:p>
          <w:p w14:paraId="558F4F63" w14:textId="257B71DE" w:rsidR="00130F01" w:rsidRPr="003F2607" w:rsidRDefault="4191DD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75E55E9B" w14:textId="77777777" w:rsidR="00130F01" w:rsidRPr="003F2607" w:rsidRDefault="4191DD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1.2862326</w:t>
            </w:r>
          </w:p>
          <w:p w14:paraId="0A8307E5" w14:textId="77777777" w:rsidR="004E79F9" w:rsidRPr="003F2607" w:rsidRDefault="004E79F9" w:rsidP="1924F729">
            <w:pPr>
              <w:rPr>
                <w:sz w:val="16"/>
                <w:szCs w:val="16"/>
              </w:rPr>
            </w:pPr>
          </w:p>
          <w:p w14:paraId="5FD281BB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roup</w:t>
            </w:r>
          </w:p>
          <w:p w14:paraId="29C7BCD9" w14:textId="77777777" w:rsidR="004E79F9" w:rsidRPr="003F2607" w:rsidRDefault="5DB8A53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3, 25766) = 62.06, p&lt;0.0001</w:t>
            </w:r>
          </w:p>
          <w:p w14:paraId="6EA4A978" w14:textId="77777777" w:rsidR="004E79F9" w:rsidRPr="003F2607" w:rsidRDefault="004E79F9" w:rsidP="1924F729">
            <w:pPr>
              <w:rPr>
                <w:sz w:val="16"/>
                <w:szCs w:val="16"/>
              </w:rPr>
            </w:pPr>
          </w:p>
          <w:p w14:paraId="4DBC9A39" w14:textId="77777777" w:rsidR="00130F01" w:rsidRPr="003F2607" w:rsidRDefault="4191DD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3E065C3A" w14:textId="57754BE8" w:rsidR="004E79F9" w:rsidRPr="003F2607" w:rsidRDefault="4191DD6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0705762</w:t>
            </w:r>
          </w:p>
          <w:p w14:paraId="150CEBD3" w14:textId="77777777" w:rsidR="004E79F9" w:rsidRPr="003F2607" w:rsidRDefault="004E79F9" w:rsidP="1924F729">
            <w:pPr>
              <w:rPr>
                <w:sz w:val="16"/>
                <w:szCs w:val="16"/>
              </w:rPr>
            </w:pPr>
          </w:p>
        </w:tc>
        <w:tc>
          <w:tcPr>
            <w:tcW w:w="1609" w:type="dxa"/>
          </w:tcPr>
          <w:p w14:paraId="2BBFAD75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</w:t>
            </w:r>
          </w:p>
          <w:p w14:paraId="736E36FF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vs Saccharin: p&lt;0.0001</w:t>
            </w:r>
          </w:p>
          <w:p w14:paraId="6640B824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5BE51F4F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</w:t>
            </w:r>
          </w:p>
          <w:p w14:paraId="7FEEF88E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 vs WT: p&lt;0.0001</w:t>
            </w:r>
          </w:p>
          <w:p w14:paraId="0DC25E25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74A25CF9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Akt2 cKO vs. Saccharin WT: p=0.2070</w:t>
            </w:r>
          </w:p>
          <w:p w14:paraId="13D5AAC1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07046FFB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ccharin Akt2 cKO vs Nicotine WT: p=0.4998</w:t>
            </w:r>
          </w:p>
          <w:p w14:paraId="504896B2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0BCA1271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ccharin</w:t>
            </w:r>
          </w:p>
          <w:p w14:paraId="6232427B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 vs WT: p&lt;0.0001</w:t>
            </w:r>
          </w:p>
          <w:p w14:paraId="3D2D42D3" w14:textId="77777777" w:rsidR="004E79F9" w:rsidRDefault="004E79F9" w:rsidP="1781460B">
            <w:pPr>
              <w:rPr>
                <w:sz w:val="16"/>
                <w:szCs w:val="16"/>
              </w:rPr>
            </w:pPr>
          </w:p>
          <w:p w14:paraId="0C695FD6" w14:textId="77777777" w:rsidR="004E79F9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</w:t>
            </w:r>
          </w:p>
          <w:p w14:paraId="418E5DA6" w14:textId="77777777" w:rsidR="004E79F9" w:rsidRPr="007918B8" w:rsidRDefault="5DB8A53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vs Saccharin: p&lt;0.0001</w:t>
            </w:r>
          </w:p>
        </w:tc>
        <w:tc>
          <w:tcPr>
            <w:tcW w:w="1609" w:type="dxa"/>
            <w:vMerge/>
          </w:tcPr>
          <w:p w14:paraId="0DAB7908" w14:textId="77777777" w:rsidR="004E79F9" w:rsidRPr="007918B8" w:rsidRDefault="004E79F9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3F174D" w:rsidRPr="007918B8" w14:paraId="776F47FC" w14:textId="77777777" w:rsidTr="1924F729">
        <w:trPr>
          <w:trHeight w:val="143"/>
          <w:jc w:val="center"/>
        </w:trPr>
        <w:tc>
          <w:tcPr>
            <w:tcW w:w="1056" w:type="dxa"/>
            <w:vMerge/>
          </w:tcPr>
          <w:p w14:paraId="1BC9FEB0" w14:textId="77777777" w:rsidR="003F174D" w:rsidRPr="007918B8" w:rsidRDefault="003F174D" w:rsidP="003F174D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228" w:type="dxa"/>
          </w:tcPr>
          <w:p w14:paraId="2F3C67F3" w14:textId="34C66CD8" w:rsidR="003F174D" w:rsidRPr="007918B8" w:rsidRDefault="6B9A619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= 0.6007</w:t>
            </w:r>
          </w:p>
        </w:tc>
        <w:tc>
          <w:tcPr>
            <w:tcW w:w="1857" w:type="dxa"/>
          </w:tcPr>
          <w:p w14:paraId="3B6CB017" w14:textId="3B4A7B34" w:rsidR="003F174D" w:rsidRPr="00C72549" w:rsidRDefault="6B9A6192" w:rsidP="1781460B">
            <w:pPr>
              <w:jc w:val="center"/>
              <w:rPr>
                <w:sz w:val="16"/>
                <w:szCs w:val="16"/>
                <w:vertAlign w:val="superscript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732" w:type="dxa"/>
          </w:tcPr>
          <w:p w14:paraId="33654079" w14:textId="113ED37C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4E673FD7" w14:textId="3242D1C8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1, 521) = 12.77, p=0.0004</w:t>
            </w:r>
          </w:p>
          <w:p w14:paraId="6A090BCC" w14:textId="67717B88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6704618</w:t>
            </w:r>
          </w:p>
          <w:p w14:paraId="78167223" w14:textId="10297D8B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000000</w:t>
            </w:r>
          </w:p>
          <w:p w14:paraId="1025B18A" w14:textId="5C156D56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 </w:t>
            </w:r>
          </w:p>
          <w:p w14:paraId="1118A253" w14:textId="1EE4A3A6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7917FD8D" w14:textId="74645D6D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lastRenderedPageBreak/>
              <w:t>F (1, 521) = 4.465, p=0.0351</w:t>
            </w:r>
          </w:p>
          <w:p w14:paraId="2866FB4B" w14:textId="02D442D1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2656182</w:t>
            </w:r>
          </w:p>
          <w:p w14:paraId="11C32379" w14:textId="5F8A4E52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05912583</w:t>
            </w:r>
          </w:p>
          <w:p w14:paraId="0634876B" w14:textId="19A8468A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 </w:t>
            </w:r>
          </w:p>
          <w:p w14:paraId="283BB8AA" w14:textId="567BDE21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enotype</w:t>
            </w:r>
          </w:p>
          <w:p w14:paraId="16280C5B" w14:textId="0B530089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1, 521) = 42.37, p&lt;0.0001</w:t>
            </w:r>
          </w:p>
          <w:p w14:paraId="196EB42F" w14:textId="31DB35DA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53AC41E3" w14:textId="66A192B8" w:rsidR="003F174D" w:rsidRDefault="4B14628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4412653</w:t>
            </w:r>
          </w:p>
        </w:tc>
        <w:tc>
          <w:tcPr>
            <w:tcW w:w="1609" w:type="dxa"/>
          </w:tcPr>
          <w:p w14:paraId="62D1F908" w14:textId="1A2DA33A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>Nicotine</w:t>
            </w:r>
          </w:p>
          <w:p w14:paraId="2C4BA4BD" w14:textId="60752FCF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s Akt2 cKO: p&lt;0.0001</w:t>
            </w:r>
          </w:p>
          <w:p w14:paraId="6CFBB1A9" w14:textId="6C68622C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 </w:t>
            </w:r>
          </w:p>
          <w:p w14:paraId="0EDB99C8" w14:textId="3992656B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ccharin</w:t>
            </w:r>
          </w:p>
          <w:p w14:paraId="19A74B06" w14:textId="6147F169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 Akt2 cKO:</w:t>
            </w:r>
          </w:p>
          <w:p w14:paraId="41F5F5F4" w14:textId="4B586827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=0.1755</w:t>
            </w:r>
          </w:p>
          <w:p w14:paraId="13E96424" w14:textId="2A91B901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 xml:space="preserve"> </w:t>
            </w:r>
          </w:p>
          <w:p w14:paraId="7BB36C07" w14:textId="1D5661FA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WT vs Saccharin Akt2 cKO: p = 0.0158</w:t>
            </w:r>
          </w:p>
          <w:p w14:paraId="2D44362A" w14:textId="05701D66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 </w:t>
            </w:r>
          </w:p>
          <w:p w14:paraId="2CDEB935" w14:textId="6BBF2EE7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Akt2 cKo vs WT Saccharin: p &lt;0.0001</w:t>
            </w:r>
          </w:p>
          <w:p w14:paraId="7773F8D2" w14:textId="114DBEFF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 </w:t>
            </w:r>
          </w:p>
          <w:p w14:paraId="371D96F0" w14:textId="3540879F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</w:t>
            </w:r>
          </w:p>
          <w:p w14:paraId="05343867" w14:textId="618E518B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vs Saccharin: p= 0.0002</w:t>
            </w:r>
          </w:p>
          <w:p w14:paraId="3F647846" w14:textId="1B5B3C9F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 </w:t>
            </w:r>
          </w:p>
          <w:p w14:paraId="0C66D965" w14:textId="0F05B3EC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</w:t>
            </w:r>
          </w:p>
          <w:p w14:paraId="60AEA180" w14:textId="3403E641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vs Saccharin: p &lt; 0.7514</w:t>
            </w:r>
          </w:p>
          <w:p w14:paraId="267692FA" w14:textId="2FCFDD2A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 </w:t>
            </w:r>
          </w:p>
          <w:p w14:paraId="12689203" w14:textId="19115A06" w:rsidR="003F174D" w:rsidRDefault="4B146283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609" w:type="dxa"/>
            <w:vMerge/>
          </w:tcPr>
          <w:p w14:paraId="50B629D2" w14:textId="77777777" w:rsidR="003F174D" w:rsidRPr="007918B8" w:rsidRDefault="003F174D" w:rsidP="003F174D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22785C2E" w14:textId="1E9EE280" w:rsidR="00EB4A40" w:rsidRDefault="00EB4A40" w:rsidP="1924F729">
      <w:pPr>
        <w:widowControl w:val="0"/>
        <w:rPr>
          <w:sz w:val="16"/>
          <w:szCs w:val="16"/>
        </w:rPr>
      </w:pPr>
    </w:p>
    <w:p w14:paraId="50FF1CBD" w14:textId="14DE5FCE" w:rsidR="00EB4A40" w:rsidRDefault="00EB4A40" w:rsidP="1924F729">
      <w:pPr>
        <w:widowControl w:val="0"/>
        <w:rPr>
          <w:sz w:val="16"/>
          <w:szCs w:val="16"/>
        </w:rPr>
      </w:pPr>
    </w:p>
    <w:p w14:paraId="78364E5A" w14:textId="209D1AA9" w:rsidR="390EBE7F" w:rsidRDefault="390EBE7F" w:rsidP="1924F729">
      <w:pPr>
        <w:widowControl w:val="0"/>
        <w:rPr>
          <w:sz w:val="16"/>
          <w:szCs w:val="16"/>
        </w:rPr>
      </w:pPr>
    </w:p>
    <w:p w14:paraId="69FA342B" w14:textId="77777777" w:rsidR="00AB4748" w:rsidRDefault="00AB4748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10166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193"/>
        <w:gridCol w:w="1827"/>
        <w:gridCol w:w="1941"/>
        <w:gridCol w:w="1583"/>
        <w:gridCol w:w="1583"/>
      </w:tblGrid>
      <w:tr w:rsidR="004751AD" w:rsidRPr="0046361A" w14:paraId="3FCEE536" w14:textId="77777777" w:rsidTr="1924F729">
        <w:trPr>
          <w:trHeight w:val="634"/>
          <w:jc w:val="center"/>
        </w:trPr>
        <w:tc>
          <w:tcPr>
            <w:tcW w:w="1039" w:type="dxa"/>
            <w:tcBorders>
              <w:bottom w:val="single" w:sz="12" w:space="0" w:color="auto"/>
            </w:tcBorders>
          </w:tcPr>
          <w:p w14:paraId="29D50630" w14:textId="77777777" w:rsidR="004751AD" w:rsidRPr="0046361A" w:rsidRDefault="56CB4C47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6C5B1D1A" w14:textId="77777777" w:rsidR="004751AD" w:rsidRPr="0046361A" w:rsidRDefault="56CB4C47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7E785B16" w14:textId="77777777" w:rsidR="004751AD" w:rsidRPr="0046361A" w:rsidRDefault="56CB4C47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941" w:type="dxa"/>
            <w:tcBorders>
              <w:bottom w:val="single" w:sz="12" w:space="0" w:color="auto"/>
            </w:tcBorders>
          </w:tcPr>
          <w:p w14:paraId="6A4B69E1" w14:textId="77777777" w:rsidR="004751AD" w:rsidRPr="0046361A" w:rsidRDefault="56CB4C47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6A29C590" w14:textId="77777777" w:rsidR="004751AD" w:rsidRPr="0046361A" w:rsidRDefault="56CB4C47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5F8D0392" w14:textId="77777777" w:rsidR="004751AD" w:rsidRPr="0046361A" w:rsidRDefault="56CB4C47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DB36C8" w:rsidRPr="007918B8" w14:paraId="546DBD1E" w14:textId="77777777" w:rsidTr="1924F729">
        <w:trPr>
          <w:trHeight w:val="2845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14:paraId="7F3C150A" w14:textId="52CB696B" w:rsidR="00DB36C8" w:rsidRDefault="3F1DC721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6</w:t>
            </w:r>
            <w:r w:rsidR="7B413E78" w:rsidRPr="1924F729">
              <w:rPr>
                <w:b/>
                <w:bCs/>
                <w:sz w:val="16"/>
                <w:szCs w:val="16"/>
              </w:rPr>
              <w:t xml:space="preserve"> A,B,C,D,E</w:t>
            </w:r>
          </w:p>
          <w:p w14:paraId="3F002B53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48AF163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15B1B76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F39560E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5A74F45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E98F165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C7175AD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7BC3A59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B1753A2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8F02585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FDC5DF2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40CE5B5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DD50D99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1776CF1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D9B2288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3889219" w14:textId="77777777" w:rsidR="00DB36C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959A8FE" w14:textId="77777777" w:rsidR="00DB36C8" w:rsidRPr="007918B8" w:rsidRDefault="00DB36C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1FB4DEEF" w14:textId="5D5E7051" w:rsidR="00DB36C8" w:rsidRPr="007918B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 = 0.0003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78D93550" w14:textId="77777777" w:rsidR="00DB36C8" w:rsidRPr="007918B8" w:rsidRDefault="7B413E78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941" w:type="dxa"/>
            <w:tcBorders>
              <w:top w:val="single" w:sz="12" w:space="0" w:color="auto"/>
            </w:tcBorders>
          </w:tcPr>
          <w:p w14:paraId="786FFF1B" w14:textId="70D6B4BC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3, 76) = 6.739,</w:t>
            </w:r>
          </w:p>
          <w:p w14:paraId="7C005CA9" w14:textId="2779771C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0004</w:t>
            </w:r>
          </w:p>
          <w:p w14:paraId="699F4478" w14:textId="77777777" w:rsidR="00DB36C8" w:rsidRDefault="00DB36C8" w:rsidP="1924F729">
            <w:pPr>
              <w:rPr>
                <w:sz w:val="16"/>
                <w:szCs w:val="16"/>
              </w:rPr>
            </w:pPr>
          </w:p>
          <w:p w14:paraId="52AE9D95" w14:textId="77777777" w:rsidR="00DB36C8" w:rsidRPr="003F2607" w:rsidRDefault="72F3A4E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18ACEA6C" w:rsidRPr="1924F729">
              <w:rPr>
                <w:sz w:val="16"/>
                <w:szCs w:val="16"/>
              </w:rPr>
              <w:t>0.</w:t>
            </w:r>
            <w:r w:rsidR="431E79B9" w:rsidRPr="1924F729">
              <w:rPr>
                <w:sz w:val="16"/>
                <w:szCs w:val="16"/>
              </w:rPr>
              <w:t>9840073</w:t>
            </w:r>
          </w:p>
          <w:p w14:paraId="39C324C8" w14:textId="070BBA57" w:rsidR="006B5A73" w:rsidRPr="007918B8" w:rsidRDefault="431E79B9" w:rsidP="1781460B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5349442</w:t>
            </w:r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4045B9B2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. 1uM:</w:t>
            </w:r>
          </w:p>
          <w:p w14:paraId="49520731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=0.9579</w:t>
            </w:r>
          </w:p>
          <w:p w14:paraId="4998D9A8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066F9F0B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 10uM:</w:t>
            </w:r>
          </w:p>
          <w:p w14:paraId="7F9CC803" w14:textId="59D1C539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=0.9743</w:t>
            </w:r>
          </w:p>
          <w:p w14:paraId="15249CB9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4F14D612" w14:textId="7EB2C43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. 100uM Nicotine: p = 0.0071</w:t>
            </w:r>
          </w:p>
          <w:p w14:paraId="639DE8FE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11A9E1D6" w14:textId="4B84F602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uM Nicotine vs 10uM Nicotine: p = .9998</w:t>
            </w:r>
          </w:p>
          <w:p w14:paraId="47FE710D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6422E4E0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uM Nicotine vs 100uM Nicotine: p = 0.0014</w:t>
            </w:r>
          </w:p>
          <w:p w14:paraId="5E16C0EF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2A810B49" w14:textId="62BE52C4" w:rsidR="00DB36C8" w:rsidRPr="007918B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0uM vs. 100uM: p = 0.0019</w:t>
            </w:r>
          </w:p>
        </w:tc>
        <w:tc>
          <w:tcPr>
            <w:tcW w:w="1583" w:type="dxa"/>
            <w:vMerge w:val="restart"/>
            <w:tcBorders>
              <w:top w:val="single" w:sz="12" w:space="0" w:color="auto"/>
            </w:tcBorders>
          </w:tcPr>
          <w:p w14:paraId="339ACB15" w14:textId="621410A5" w:rsidR="00DB36C8" w:rsidRPr="007918B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cultures per group, 10-15 astrocytes per culture</w:t>
            </w:r>
          </w:p>
        </w:tc>
      </w:tr>
      <w:tr w:rsidR="00DB36C8" w:rsidRPr="007918B8" w14:paraId="294ADE57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10FD1599" w14:textId="77777777" w:rsidR="00DB36C8" w:rsidRPr="007918B8" w:rsidRDefault="00DB36C8" w:rsidP="00AB474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58323F0F" w14:textId="040C94DA" w:rsidR="00DB36C8" w:rsidRPr="007918B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 = 0.1084</w:t>
            </w:r>
          </w:p>
        </w:tc>
        <w:tc>
          <w:tcPr>
            <w:tcW w:w="1827" w:type="dxa"/>
          </w:tcPr>
          <w:p w14:paraId="1AAA104C" w14:textId="70694E8F" w:rsidR="00DB36C8" w:rsidRPr="007918B8" w:rsidRDefault="7B413E78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941" w:type="dxa"/>
          </w:tcPr>
          <w:p w14:paraId="7F12BAE1" w14:textId="01D309D9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3, 67) = 3.774,</w:t>
            </w:r>
          </w:p>
          <w:p w14:paraId="2349FB98" w14:textId="0936780B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0145</w:t>
            </w:r>
          </w:p>
          <w:p w14:paraId="3949E978" w14:textId="77777777" w:rsidR="00DB36C8" w:rsidRDefault="00DB36C8" w:rsidP="1924F729">
            <w:pPr>
              <w:rPr>
                <w:sz w:val="16"/>
                <w:szCs w:val="16"/>
              </w:rPr>
            </w:pPr>
          </w:p>
          <w:p w14:paraId="51028175" w14:textId="77777777" w:rsidR="006B5A73" w:rsidRDefault="0C0FE376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8062979</w:t>
            </w:r>
          </w:p>
          <w:p w14:paraId="022E9F30" w14:textId="720D93DE" w:rsidR="00DE1D76" w:rsidRPr="00DE6900" w:rsidRDefault="0C0FE376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Effect Size: </w:t>
            </w:r>
            <w:r w:rsidR="69815C2C" w:rsidRPr="1924F729">
              <w:rPr>
                <w:sz w:val="16"/>
                <w:szCs w:val="16"/>
              </w:rPr>
              <w:t>0.4064207</w:t>
            </w:r>
          </w:p>
        </w:tc>
        <w:tc>
          <w:tcPr>
            <w:tcW w:w="1583" w:type="dxa"/>
          </w:tcPr>
          <w:p w14:paraId="22EB9A8B" w14:textId="63580443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. 100uM:</w:t>
            </w:r>
          </w:p>
          <w:p w14:paraId="43947C99" w14:textId="4BBE27D9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=0.0258</w:t>
            </w:r>
          </w:p>
          <w:p w14:paraId="327CC99B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84F18D8" w14:textId="7CAF19D8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 Vehicle + MLA:</w:t>
            </w:r>
          </w:p>
          <w:p w14:paraId="0D7918FF" w14:textId="6BC32043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&gt; 0.9999</w:t>
            </w:r>
          </w:p>
          <w:p w14:paraId="79C0B24B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084E845" w14:textId="05B6350A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. 100uM Nicotine + MLA: p = 0.9724</w:t>
            </w:r>
          </w:p>
          <w:p w14:paraId="35CF972D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7E779C7" w14:textId="3EE181C2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00uM Nicotine vs Vehicle + MLA: p = 0.0280</w:t>
            </w:r>
          </w:p>
          <w:p w14:paraId="0637BEBC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239CD417" w14:textId="0EF77095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00uM Nicotine vs 100uM Nicotine + MLA: p = 0.1727</w:t>
            </w:r>
          </w:p>
          <w:p w14:paraId="52814D1F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9805EC8" w14:textId="06D3019C" w:rsidR="00DB36C8" w:rsidRPr="007918B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+ MLA vs. 100uM Nicotine + MLA: p = 0.9723</w:t>
            </w:r>
          </w:p>
        </w:tc>
        <w:tc>
          <w:tcPr>
            <w:tcW w:w="1583" w:type="dxa"/>
            <w:vMerge/>
          </w:tcPr>
          <w:p w14:paraId="4CC128E6" w14:textId="77777777" w:rsidR="00DB36C8" w:rsidRPr="007918B8" w:rsidRDefault="00DB36C8" w:rsidP="00AB4748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DB36C8" w:rsidRPr="007918B8" w14:paraId="06B8A897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384080D4" w14:textId="77777777" w:rsidR="00DB36C8" w:rsidRPr="007918B8" w:rsidRDefault="00DB36C8" w:rsidP="00AB4748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31B37A74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P = 0.6122</w:t>
            </w:r>
          </w:p>
          <w:p w14:paraId="1D9B1AF6" w14:textId="2F15411F" w:rsidR="00DB36C8" w:rsidRPr="007918B8" w:rsidRDefault="00DB36C8" w:rsidP="1781460B">
            <w:pPr>
              <w:rPr>
                <w:sz w:val="16"/>
                <w:szCs w:val="16"/>
              </w:rPr>
            </w:pPr>
          </w:p>
        </w:tc>
        <w:tc>
          <w:tcPr>
            <w:tcW w:w="1827" w:type="dxa"/>
          </w:tcPr>
          <w:p w14:paraId="62660FF4" w14:textId="12F7B458" w:rsidR="00DB36C8" w:rsidRPr="00C72549" w:rsidRDefault="7B413E78" w:rsidP="1781460B">
            <w:pPr>
              <w:jc w:val="center"/>
              <w:rPr>
                <w:sz w:val="16"/>
                <w:szCs w:val="16"/>
                <w:vertAlign w:val="superscript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941" w:type="dxa"/>
          </w:tcPr>
          <w:p w14:paraId="2C67CE0D" w14:textId="77777777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5288FEDB" w14:textId="380E3BCE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F (1, 33) = 0.2159, </w:t>
            </w:r>
          </w:p>
          <w:p w14:paraId="0186E45A" w14:textId="5A4B7DCC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6452</w:t>
            </w:r>
          </w:p>
          <w:p w14:paraId="25234AE9" w14:textId="7648F236" w:rsidR="00AF0860" w:rsidRDefault="76F57A9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08</w:t>
            </w:r>
            <w:r w:rsidR="29D1B330" w:rsidRPr="1924F729">
              <w:rPr>
                <w:sz w:val="16"/>
                <w:szCs w:val="16"/>
              </w:rPr>
              <w:t>29487</w:t>
            </w:r>
          </w:p>
          <w:p w14:paraId="5C96F6CB" w14:textId="09B49A93" w:rsidR="003A0FA7" w:rsidRDefault="29D1B330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Effect Size: </w:t>
            </w:r>
            <w:r w:rsidR="2957954A" w:rsidRPr="1924F729">
              <w:rPr>
                <w:sz w:val="16"/>
                <w:szCs w:val="16"/>
              </w:rPr>
              <w:t>0.1000000</w:t>
            </w:r>
          </w:p>
          <w:p w14:paraId="508F52A1" w14:textId="77777777" w:rsidR="00DB36C8" w:rsidRDefault="00DB36C8" w:rsidP="1924F729">
            <w:pPr>
              <w:rPr>
                <w:sz w:val="16"/>
                <w:szCs w:val="16"/>
              </w:rPr>
            </w:pPr>
          </w:p>
          <w:p w14:paraId="3245813B" w14:textId="6296FA7B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02660FA2" w14:textId="3D0B6CF2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lastRenderedPageBreak/>
              <w:t>F (1, 33) = 13.87,</w:t>
            </w:r>
          </w:p>
          <w:p w14:paraId="0412E143" w14:textId="6F8B24E2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0007</w:t>
            </w:r>
          </w:p>
          <w:p w14:paraId="16B610D0" w14:textId="74FB626C" w:rsidR="00DB36C8" w:rsidRDefault="087B574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4EE47D69" w:rsidRPr="1924F729">
              <w:rPr>
                <w:sz w:val="16"/>
                <w:szCs w:val="16"/>
              </w:rPr>
              <w:t>0.9994201</w:t>
            </w:r>
          </w:p>
          <w:p w14:paraId="56DC1156" w14:textId="3F2A753F" w:rsidR="003606D6" w:rsidRDefault="4EE47D6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8013669</w:t>
            </w:r>
          </w:p>
          <w:p w14:paraId="7E3381E2" w14:textId="77777777" w:rsidR="003606D6" w:rsidRDefault="003606D6" w:rsidP="1924F729">
            <w:pPr>
              <w:rPr>
                <w:sz w:val="16"/>
                <w:szCs w:val="16"/>
              </w:rPr>
            </w:pPr>
          </w:p>
          <w:p w14:paraId="2FC0576E" w14:textId="0DC830C6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enotype</w:t>
            </w:r>
          </w:p>
          <w:p w14:paraId="1E020937" w14:textId="7A5F599A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33) = 4.733,</w:t>
            </w:r>
          </w:p>
          <w:p w14:paraId="2F67AEA1" w14:textId="2EAD9A71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0369</w:t>
            </w:r>
          </w:p>
          <w:p w14:paraId="2F58900D" w14:textId="029AFFE7" w:rsidR="00DB36C8" w:rsidRDefault="4EE47D6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5F66CA40" w:rsidRPr="1924F729">
              <w:rPr>
                <w:sz w:val="16"/>
                <w:szCs w:val="16"/>
              </w:rPr>
              <w:t>0.8235212</w:t>
            </w:r>
          </w:p>
          <w:p w14:paraId="3978F8B3" w14:textId="19B81D52" w:rsidR="00D53999" w:rsidRDefault="5F66CA40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Effect Size: </w:t>
            </w:r>
            <w:r w:rsidR="6CBCBD9C" w:rsidRPr="1924F729">
              <w:rPr>
                <w:sz w:val="16"/>
                <w:szCs w:val="16"/>
              </w:rPr>
              <w:t>0.4681882</w:t>
            </w:r>
          </w:p>
          <w:p w14:paraId="2D96DD4E" w14:textId="311753CF" w:rsidR="00DB36C8" w:rsidRDefault="00DB36C8" w:rsidP="1924F729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</w:tcPr>
          <w:p w14:paraId="7E42439C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>Vehicle</w:t>
            </w:r>
          </w:p>
          <w:p w14:paraId="3665956D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s A2K: p = 0.2558</w:t>
            </w:r>
          </w:p>
          <w:p w14:paraId="27A01F71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40826325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</w:t>
            </w:r>
          </w:p>
          <w:p w14:paraId="71CA5E12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 100uM Nicotine: p = 0.0356</w:t>
            </w:r>
          </w:p>
          <w:p w14:paraId="22C14328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4ECCD5DE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Vehicle vs A2K 100um Nicotine: p = 0.0017</w:t>
            </w:r>
          </w:p>
          <w:p w14:paraId="5565FBB8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FC970D7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A2K vs 100uM Nicotine WT: p = 0.6678</w:t>
            </w:r>
          </w:p>
          <w:p w14:paraId="1E8DDE33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6F2C6F87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2K</w:t>
            </w:r>
          </w:p>
          <w:p w14:paraId="469A047A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 100uM Nicotine: p = 0.0969</w:t>
            </w:r>
          </w:p>
          <w:p w14:paraId="354C6930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D8CD180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!00uM Nicotine</w:t>
            </w:r>
          </w:p>
          <w:p w14:paraId="0FB4CE1F" w14:textId="07F77F54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WT vs A2K: P = 0.6305 </w:t>
            </w:r>
          </w:p>
        </w:tc>
        <w:tc>
          <w:tcPr>
            <w:tcW w:w="1583" w:type="dxa"/>
            <w:vMerge/>
          </w:tcPr>
          <w:p w14:paraId="26542FC0" w14:textId="77777777" w:rsidR="00DB36C8" w:rsidRPr="007918B8" w:rsidRDefault="00DB36C8" w:rsidP="00AB4748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DB36C8" w:rsidRPr="007918B8" w14:paraId="277F6F05" w14:textId="77777777" w:rsidTr="1924F729">
        <w:trPr>
          <w:trHeight w:val="1407"/>
          <w:jc w:val="center"/>
        </w:trPr>
        <w:tc>
          <w:tcPr>
            <w:tcW w:w="1039" w:type="dxa"/>
            <w:vMerge/>
          </w:tcPr>
          <w:p w14:paraId="75285DCA" w14:textId="6B20B820" w:rsidR="00DB36C8" w:rsidRPr="007918B8" w:rsidRDefault="00DB36C8" w:rsidP="00DE0292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28A30808" w14:textId="5DA9D110" w:rsidR="00DB36C8" w:rsidRPr="007918B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 = 0.0001</w:t>
            </w:r>
          </w:p>
        </w:tc>
        <w:tc>
          <w:tcPr>
            <w:tcW w:w="1827" w:type="dxa"/>
          </w:tcPr>
          <w:p w14:paraId="1177DD85" w14:textId="6E020BD9" w:rsidR="00DB36C8" w:rsidRDefault="7B413E78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1941" w:type="dxa"/>
          </w:tcPr>
          <w:p w14:paraId="4356FB9B" w14:textId="43731228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3, 73) = 6.535,</w:t>
            </w:r>
          </w:p>
          <w:p w14:paraId="147B8A20" w14:textId="77FEA452" w:rsidR="00DB36C8" w:rsidRDefault="7B413E7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0006</w:t>
            </w:r>
          </w:p>
          <w:p w14:paraId="25DD08F7" w14:textId="77777777" w:rsidR="00547EC8" w:rsidRDefault="2ECE1DB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10D25047" w:rsidRPr="1924F729">
              <w:rPr>
                <w:sz w:val="16"/>
                <w:szCs w:val="16"/>
              </w:rPr>
              <w:t>0.989</w:t>
            </w:r>
            <w:r w:rsidR="0CE2B871" w:rsidRPr="1924F729">
              <w:rPr>
                <w:sz w:val="16"/>
                <w:szCs w:val="16"/>
              </w:rPr>
              <w:t>7363</w:t>
            </w:r>
          </w:p>
          <w:p w14:paraId="13BE1C7A" w14:textId="73826E03" w:rsidR="000A4CEF" w:rsidRDefault="0CE2B87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5666762</w:t>
            </w:r>
          </w:p>
        </w:tc>
        <w:tc>
          <w:tcPr>
            <w:tcW w:w="1583" w:type="dxa"/>
          </w:tcPr>
          <w:p w14:paraId="366E6F99" w14:textId="77777777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. 100uM:</w:t>
            </w:r>
          </w:p>
          <w:p w14:paraId="45BC0464" w14:textId="11AFAF1A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=0.0165</w:t>
            </w:r>
          </w:p>
          <w:p w14:paraId="590158ED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23BD6BD1" w14:textId="585C7B88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 Vehicle + DHBE:</w:t>
            </w:r>
          </w:p>
          <w:p w14:paraId="34DE0419" w14:textId="72EDFF68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= 0.5304</w:t>
            </w:r>
          </w:p>
          <w:p w14:paraId="444FFE63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4BDEE47F" w14:textId="0072C40E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vs. 100uM Nicotine + DHBE: p = 0.9386</w:t>
            </w:r>
          </w:p>
          <w:p w14:paraId="40F0AF62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6C8514DF" w14:textId="4D091FCA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00uM Nicotine vs Vehicle + DHBE: p = 0.0003</w:t>
            </w:r>
          </w:p>
          <w:p w14:paraId="487E99C9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3BDE87B7" w14:textId="40B59386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100uM Nicotine vs 100uM Nicotine + DHBE: p = 0.0731</w:t>
            </w:r>
          </w:p>
          <w:p w14:paraId="63094D32" w14:textId="77777777" w:rsidR="00DB36C8" w:rsidRDefault="00DB36C8" w:rsidP="1781460B">
            <w:pPr>
              <w:rPr>
                <w:sz w:val="16"/>
                <w:szCs w:val="16"/>
              </w:rPr>
            </w:pPr>
          </w:p>
          <w:p w14:paraId="7F572B3D" w14:textId="78F6C255" w:rsidR="00DB36C8" w:rsidRDefault="7B413E7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ehicle + DHBE vs. 100uM Nicotine + DHBE: p = 0.2329</w:t>
            </w:r>
          </w:p>
        </w:tc>
        <w:tc>
          <w:tcPr>
            <w:tcW w:w="1583" w:type="dxa"/>
            <w:vMerge/>
          </w:tcPr>
          <w:p w14:paraId="4E22C8D5" w14:textId="4DD6DAA9" w:rsidR="00DB36C8" w:rsidRPr="007918B8" w:rsidRDefault="00DB36C8" w:rsidP="00DE0292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592B6F62" w14:textId="4E1DBEBC" w:rsidR="009A15B1" w:rsidRDefault="009A15B1" w:rsidP="1924F729">
      <w:pPr>
        <w:widowControl w:val="0"/>
        <w:rPr>
          <w:sz w:val="16"/>
          <w:szCs w:val="16"/>
        </w:rPr>
      </w:pPr>
    </w:p>
    <w:p w14:paraId="6F426F91" w14:textId="6029A5A6" w:rsidR="009A15B1" w:rsidRDefault="009A15B1" w:rsidP="1924F729">
      <w:pPr>
        <w:widowControl w:val="0"/>
        <w:rPr>
          <w:sz w:val="16"/>
          <w:szCs w:val="16"/>
        </w:rPr>
      </w:pPr>
    </w:p>
    <w:p w14:paraId="52C9ED6C" w14:textId="35EC3967" w:rsidR="009A15B1" w:rsidRDefault="009A15B1" w:rsidP="1924F729">
      <w:pPr>
        <w:widowControl w:val="0"/>
        <w:rPr>
          <w:sz w:val="16"/>
          <w:szCs w:val="16"/>
        </w:rPr>
      </w:pPr>
    </w:p>
    <w:p w14:paraId="2A81AF92" w14:textId="48A4033B" w:rsidR="009A15B1" w:rsidRDefault="009A15B1" w:rsidP="1924F729">
      <w:pPr>
        <w:widowControl w:val="0"/>
        <w:rPr>
          <w:sz w:val="16"/>
          <w:szCs w:val="16"/>
        </w:rPr>
      </w:pPr>
    </w:p>
    <w:p w14:paraId="485D1CBC" w14:textId="7978B708" w:rsidR="009A15B1" w:rsidRDefault="009A15B1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9969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193"/>
        <w:gridCol w:w="1827"/>
        <w:gridCol w:w="1705"/>
        <w:gridCol w:w="1622"/>
        <w:gridCol w:w="1583"/>
      </w:tblGrid>
      <w:tr w:rsidR="008E7038" w:rsidRPr="0046361A" w14:paraId="71DF8E5C" w14:textId="77777777" w:rsidTr="1924F729">
        <w:trPr>
          <w:trHeight w:val="634"/>
          <w:jc w:val="center"/>
        </w:trPr>
        <w:tc>
          <w:tcPr>
            <w:tcW w:w="1039" w:type="dxa"/>
            <w:tcBorders>
              <w:bottom w:val="single" w:sz="12" w:space="0" w:color="auto"/>
            </w:tcBorders>
          </w:tcPr>
          <w:p w14:paraId="4E711AAC" w14:textId="77777777" w:rsidR="008E7038" w:rsidRPr="0046361A" w:rsidRDefault="4B49CAC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64190F66" w14:textId="77777777" w:rsidR="008E7038" w:rsidRPr="0046361A" w:rsidRDefault="4B49CAC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3070B0DF" w14:textId="77777777" w:rsidR="008E7038" w:rsidRPr="0046361A" w:rsidRDefault="4B49CAC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6E3E154E" w14:textId="77777777" w:rsidR="008E7038" w:rsidRPr="0046361A" w:rsidRDefault="4B49CAC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622" w:type="dxa"/>
            <w:tcBorders>
              <w:bottom w:val="single" w:sz="12" w:space="0" w:color="auto"/>
            </w:tcBorders>
          </w:tcPr>
          <w:p w14:paraId="5EC43750" w14:textId="77777777" w:rsidR="008E7038" w:rsidRPr="0046361A" w:rsidRDefault="4B49CAC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288ADA25" w14:textId="77777777" w:rsidR="008E7038" w:rsidRPr="0046361A" w:rsidRDefault="4B49CAC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8E7038" w:rsidRPr="007918B8" w14:paraId="13F01942" w14:textId="77777777" w:rsidTr="1924F729">
        <w:trPr>
          <w:trHeight w:val="2845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14:paraId="28656638" w14:textId="69260EE8" w:rsidR="008E7038" w:rsidRDefault="3F1DC721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7 </w:t>
            </w:r>
            <w:r w:rsidR="4B49CAC8" w:rsidRPr="1924F729">
              <w:rPr>
                <w:b/>
                <w:bCs/>
                <w:sz w:val="16"/>
                <w:szCs w:val="16"/>
              </w:rPr>
              <w:t>A,B,C,D,E</w:t>
            </w:r>
          </w:p>
          <w:p w14:paraId="550F437D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59D07BF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43F1576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32718FF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DF6D344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113AF72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B3E76CA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65FFD13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B7C85A2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31F9FD8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F441563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1F52A72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56A02BA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EF74C99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04257D0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C2F6BF5" w14:textId="77777777" w:rsidR="008E703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24D3B9F" w14:textId="77777777" w:rsidR="008E7038" w:rsidRPr="007918B8" w:rsidRDefault="008E7038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37F50BA9" w14:textId="5124C27D" w:rsidR="008E7038" w:rsidRPr="007918B8" w:rsidRDefault="5E5FD491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= 0.2047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4ECD12DF" w14:textId="52B3A09B" w:rsidR="008E7038" w:rsidRPr="007918B8" w:rsidRDefault="4B49CAC8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reference Score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0E3C33DC" w14:textId="44224197" w:rsidR="00570D45" w:rsidRPr="00F55EEB" w:rsidRDefault="47DF50D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 = 2.701, df = 22, P = 0.0130</w:t>
            </w:r>
          </w:p>
          <w:p w14:paraId="013AB407" w14:textId="27F0132D" w:rsidR="00570D45" w:rsidRPr="00F55EEB" w:rsidRDefault="00570D45" w:rsidP="1924F729">
            <w:pPr>
              <w:rPr>
                <w:sz w:val="16"/>
                <w:szCs w:val="16"/>
              </w:rPr>
            </w:pPr>
          </w:p>
          <w:p w14:paraId="0AD31A4F" w14:textId="12892754" w:rsidR="00570D45" w:rsidRPr="00F55EEB" w:rsidRDefault="47DF50D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8231455</w:t>
            </w:r>
          </w:p>
          <w:p w14:paraId="4F81EB13" w14:textId="63B89E20" w:rsidR="00570D45" w:rsidRPr="00F55EEB" w:rsidRDefault="47DF50D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0AED2116" w14:textId="373A2C37" w:rsidR="00570D45" w:rsidRPr="00F55EEB" w:rsidRDefault="47DF50D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1.0878182</w:t>
            </w:r>
          </w:p>
        </w:tc>
        <w:tc>
          <w:tcPr>
            <w:tcW w:w="1622" w:type="dxa"/>
            <w:tcBorders>
              <w:top w:val="single" w:sz="12" w:space="0" w:color="auto"/>
            </w:tcBorders>
          </w:tcPr>
          <w:p w14:paraId="6DF4320D" w14:textId="581A277B" w:rsidR="00746E9B" w:rsidRPr="007918B8" w:rsidRDefault="3792625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 w:val="restart"/>
            <w:tcBorders>
              <w:top w:val="single" w:sz="12" w:space="0" w:color="auto"/>
            </w:tcBorders>
          </w:tcPr>
          <w:p w14:paraId="7AF0DBD1" w14:textId="77777777" w:rsidR="008E7038" w:rsidRDefault="4904E2D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 Nicotine N=11</w:t>
            </w:r>
          </w:p>
          <w:p w14:paraId="4C3121F2" w14:textId="6E11E0AD" w:rsidR="008E7038" w:rsidRPr="007918B8" w:rsidRDefault="4B49CAC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 Nicotine N = 13</w:t>
            </w:r>
          </w:p>
        </w:tc>
      </w:tr>
      <w:tr w:rsidR="002954FD" w:rsidRPr="007918B8" w14:paraId="1C2CC393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7D05B25E" w14:textId="77777777" w:rsidR="002954FD" w:rsidRPr="007918B8" w:rsidRDefault="002954FD" w:rsidP="002954FD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5E98C598" w14:textId="495C084E" w:rsidR="002954FD" w:rsidRPr="007918B8" w:rsidRDefault="71420EC2" w:rsidP="1781460B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P = 0.</w:t>
            </w:r>
            <w:r w:rsidR="23CAC338" w:rsidRPr="035528A2">
              <w:rPr>
                <w:sz w:val="16"/>
                <w:szCs w:val="16"/>
              </w:rPr>
              <w:t>5530</w:t>
            </w:r>
          </w:p>
        </w:tc>
        <w:tc>
          <w:tcPr>
            <w:tcW w:w="1827" w:type="dxa"/>
          </w:tcPr>
          <w:p w14:paraId="25E14564" w14:textId="02F9CF6F" w:rsidR="002954FD" w:rsidRPr="007918B8" w:rsidRDefault="7213B006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Distance Moved</w:t>
            </w:r>
          </w:p>
        </w:tc>
        <w:tc>
          <w:tcPr>
            <w:tcW w:w="1705" w:type="dxa"/>
          </w:tcPr>
          <w:p w14:paraId="393C6FAA" w14:textId="40DB9365" w:rsidR="002F5F91" w:rsidRDefault="5809F62A" w:rsidP="1924F729">
            <w:pPr>
              <w:rPr>
                <w:sz w:val="16"/>
                <w:szCs w:val="16"/>
              </w:rPr>
            </w:pPr>
            <w:bookmarkStart w:id="1" w:name="OLE_LINK2"/>
            <w:bookmarkEnd w:id="1"/>
            <w:r w:rsidRPr="1924F729">
              <w:rPr>
                <w:sz w:val="16"/>
                <w:szCs w:val="16"/>
              </w:rPr>
              <w:t>t=0.8399, df=22, P = 0.4100</w:t>
            </w:r>
          </w:p>
          <w:p w14:paraId="7002430D" w14:textId="7CC67C55" w:rsidR="390EBE7F" w:rsidRDefault="390EBE7F" w:rsidP="1924F729">
            <w:pPr>
              <w:rPr>
                <w:sz w:val="16"/>
                <w:szCs w:val="16"/>
              </w:rPr>
            </w:pPr>
          </w:p>
          <w:p w14:paraId="1D56849A" w14:textId="50B903B6" w:rsidR="258B9C43" w:rsidRDefault="5809F62A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</w:t>
            </w:r>
            <w:r w:rsidR="7B0B3504" w:rsidRPr="1924F729">
              <w:rPr>
                <w:sz w:val="16"/>
                <w:szCs w:val="16"/>
              </w:rPr>
              <w:t xml:space="preserve"> 0.2002612</w:t>
            </w:r>
          </w:p>
          <w:p w14:paraId="5D6A00EB" w14:textId="78CFBAB3" w:rsidR="2AF71250" w:rsidRDefault="7B0B350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3398418</w:t>
            </w:r>
          </w:p>
          <w:p w14:paraId="4C329C4A" w14:textId="7CAF0E58" w:rsidR="390EBE7F" w:rsidRDefault="390EBE7F" w:rsidP="1924F729">
            <w:pPr>
              <w:rPr>
                <w:sz w:val="16"/>
                <w:szCs w:val="16"/>
              </w:rPr>
            </w:pPr>
          </w:p>
          <w:p w14:paraId="4BF4C235" w14:textId="2BB8ACE2" w:rsidR="008D6BE4" w:rsidRPr="00DE6900" w:rsidRDefault="008D6BE4" w:rsidP="1924F729">
            <w:pPr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08BE7FB4" w14:textId="2A2B6EB0" w:rsidR="002954FD" w:rsidRPr="007918B8" w:rsidRDefault="757D2229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/>
          </w:tcPr>
          <w:p w14:paraId="0F35C0A9" w14:textId="77777777" w:rsidR="002954FD" w:rsidRPr="007918B8" w:rsidRDefault="002954FD" w:rsidP="002954FD">
            <w:pPr>
              <w:rPr>
                <w:rFonts w:eastAsia="Calibri"/>
                <w:sz w:val="16"/>
                <w:szCs w:val="16"/>
              </w:rPr>
            </w:pPr>
          </w:p>
        </w:tc>
      </w:tr>
      <w:tr w:rsidR="00835B7A" w:rsidRPr="007918B8" w14:paraId="313272CD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7C57B05F" w14:textId="77777777" w:rsidR="00835B7A" w:rsidRPr="007918B8" w:rsidRDefault="00835B7A" w:rsidP="00835B7A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4B1621C6" w14:textId="7558EC12" w:rsidR="00835B7A" w:rsidRPr="007918B8" w:rsidRDefault="57AB9442" w:rsidP="1781460B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P = 0.6</w:t>
            </w:r>
            <w:r w:rsidR="0620F712" w:rsidRPr="035528A2">
              <w:rPr>
                <w:sz w:val="16"/>
                <w:szCs w:val="16"/>
              </w:rPr>
              <w:t>064</w:t>
            </w:r>
          </w:p>
        </w:tc>
        <w:tc>
          <w:tcPr>
            <w:tcW w:w="1827" w:type="dxa"/>
          </w:tcPr>
          <w:p w14:paraId="2B1A8D1C" w14:textId="6BC4EF6A" w:rsidR="00835B7A" w:rsidRPr="008E7038" w:rsidRDefault="66DC19DC" w:rsidP="1924F729">
            <w:pPr>
              <w:jc w:val="center"/>
              <w:rPr>
                <w:sz w:val="16"/>
                <w:szCs w:val="16"/>
                <w:vertAlign w:val="superscript"/>
              </w:rPr>
            </w:pPr>
            <w:r w:rsidRPr="1924F729">
              <w:rPr>
                <w:sz w:val="16"/>
                <w:szCs w:val="16"/>
                <w:vertAlign w:val="superscript"/>
              </w:rPr>
              <w:t>Time Spent in Unpreferred Chamber</w:t>
            </w:r>
          </w:p>
        </w:tc>
        <w:tc>
          <w:tcPr>
            <w:tcW w:w="1705" w:type="dxa"/>
          </w:tcPr>
          <w:p w14:paraId="3D0BE49E" w14:textId="019A1F5B" w:rsidR="00835B7A" w:rsidRDefault="34F2354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4453, df=22,</w:t>
            </w:r>
          </w:p>
          <w:p w14:paraId="0A1C849F" w14:textId="156B7671" w:rsidR="032628A4" w:rsidRDefault="34F2354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6604</w:t>
            </w:r>
          </w:p>
          <w:p w14:paraId="105825CD" w14:textId="51C7BC36" w:rsidR="390EBE7F" w:rsidRDefault="390EBE7F" w:rsidP="1924F729">
            <w:pPr>
              <w:rPr>
                <w:sz w:val="16"/>
                <w:szCs w:val="16"/>
              </w:rPr>
            </w:pPr>
          </w:p>
          <w:p w14:paraId="7226D57D" w14:textId="01B9BCEB" w:rsidR="032628A4" w:rsidRDefault="34F2354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192587E1" w:rsidRPr="1924F729">
              <w:rPr>
                <w:sz w:val="16"/>
                <w:szCs w:val="16"/>
              </w:rPr>
              <w:t>0.1113755</w:t>
            </w:r>
          </w:p>
          <w:p w14:paraId="5963B277" w14:textId="7F9B84E4" w:rsidR="5E91C84C" w:rsidRDefault="192587E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789A93CD" w14:textId="24FFB4A2" w:rsidR="5E91C84C" w:rsidRDefault="192587E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1798356</w:t>
            </w:r>
          </w:p>
          <w:p w14:paraId="4A466A0B" w14:textId="77777777" w:rsidR="00835B7A" w:rsidRDefault="00835B7A" w:rsidP="1924F729">
            <w:pPr>
              <w:rPr>
                <w:sz w:val="16"/>
                <w:szCs w:val="16"/>
              </w:rPr>
            </w:pPr>
          </w:p>
          <w:p w14:paraId="2F5DED6E" w14:textId="07722FBF" w:rsidR="00835B7A" w:rsidRDefault="00835B7A" w:rsidP="1924F729">
            <w:pPr>
              <w:rPr>
                <w:sz w:val="16"/>
                <w:szCs w:val="16"/>
              </w:rPr>
            </w:pPr>
          </w:p>
        </w:tc>
        <w:tc>
          <w:tcPr>
            <w:tcW w:w="1622" w:type="dxa"/>
          </w:tcPr>
          <w:p w14:paraId="416A6D74" w14:textId="19AF69F9" w:rsidR="00835B7A" w:rsidRDefault="6ABB4083" w:rsidP="1781460B">
            <w:pPr>
              <w:spacing w:line="259" w:lineRule="auto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lastRenderedPageBreak/>
              <w:t>N/A</w:t>
            </w:r>
          </w:p>
        </w:tc>
        <w:tc>
          <w:tcPr>
            <w:tcW w:w="1583" w:type="dxa"/>
            <w:vMerge/>
          </w:tcPr>
          <w:p w14:paraId="2AF5C279" w14:textId="77777777" w:rsidR="00835B7A" w:rsidRPr="007918B8" w:rsidRDefault="00835B7A" w:rsidP="00835B7A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6296CE31" w14:textId="57ECA335" w:rsidR="008E7038" w:rsidRDefault="008E7038" w:rsidP="1924F729">
      <w:pPr>
        <w:widowControl w:val="0"/>
        <w:rPr>
          <w:sz w:val="16"/>
          <w:szCs w:val="16"/>
        </w:rPr>
      </w:pPr>
    </w:p>
    <w:p w14:paraId="039C0C3D" w14:textId="71D7FA78" w:rsidR="0042420A" w:rsidRDefault="0042420A" w:rsidP="1924F729">
      <w:pPr>
        <w:widowControl w:val="0"/>
        <w:rPr>
          <w:sz w:val="16"/>
          <w:szCs w:val="16"/>
        </w:rPr>
      </w:pPr>
    </w:p>
    <w:p w14:paraId="2BC20405" w14:textId="77777777" w:rsidR="0042420A" w:rsidRDefault="0042420A" w:rsidP="1924F729">
      <w:pPr>
        <w:widowControl w:val="0"/>
        <w:rPr>
          <w:sz w:val="16"/>
          <w:szCs w:val="16"/>
        </w:rPr>
      </w:pPr>
    </w:p>
    <w:tbl>
      <w:tblPr>
        <w:tblStyle w:val="TableGrid"/>
        <w:tblW w:w="10140" w:type="dxa"/>
        <w:jc w:val="center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5466"/>
      </w:tblGrid>
      <w:tr w:rsidR="00586BB9" w14:paraId="52C593E3" w14:textId="77777777" w:rsidTr="1924F729">
        <w:trPr>
          <w:jc w:val="center"/>
        </w:trPr>
        <w:tc>
          <w:tcPr>
            <w:tcW w:w="1558" w:type="dxa"/>
          </w:tcPr>
          <w:p w14:paraId="5BE843F7" w14:textId="77777777" w:rsidR="00586BB9" w:rsidRPr="00F211C3" w:rsidRDefault="018F9B6B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1558" w:type="dxa"/>
          </w:tcPr>
          <w:p w14:paraId="78844CD8" w14:textId="77777777" w:rsidR="00586BB9" w:rsidRPr="00F211C3" w:rsidRDefault="018F9B6B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umber of uniquely mapped reads (in millions)</w:t>
            </w:r>
          </w:p>
        </w:tc>
        <w:tc>
          <w:tcPr>
            <w:tcW w:w="1558" w:type="dxa"/>
          </w:tcPr>
          <w:p w14:paraId="0684ECD0" w14:textId="77777777" w:rsidR="00586BB9" w:rsidRPr="00F211C3" w:rsidRDefault="018F9B6B" w:rsidP="1924F729">
            <w:pPr>
              <w:jc w:val="center"/>
              <w:rPr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ormalization method</w:t>
            </w:r>
          </w:p>
        </w:tc>
        <w:tc>
          <w:tcPr>
            <w:tcW w:w="5466" w:type="dxa"/>
          </w:tcPr>
          <w:p w14:paraId="347DA23B" w14:textId="77777777" w:rsidR="00586BB9" w:rsidRPr="00F211C3" w:rsidRDefault="018F9B6B" w:rsidP="1924F729">
            <w:pPr>
              <w:jc w:val="center"/>
              <w:rPr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# Genes with adjusted p-value &lt; 0.1</w:t>
            </w:r>
          </w:p>
        </w:tc>
      </w:tr>
      <w:tr w:rsidR="00586BB9" w14:paraId="0C9B03FB" w14:textId="77777777" w:rsidTr="1924F729">
        <w:trPr>
          <w:jc w:val="center"/>
        </w:trPr>
        <w:tc>
          <w:tcPr>
            <w:tcW w:w="1558" w:type="dxa"/>
            <w:vMerge w:val="restart"/>
          </w:tcPr>
          <w:p w14:paraId="7B9D2642" w14:textId="129C96DD" w:rsidR="00586BB9" w:rsidRPr="008E584D" w:rsidRDefault="018F9B6B" w:rsidP="1924F729">
            <w:pPr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558" w:type="dxa"/>
          </w:tcPr>
          <w:p w14:paraId="56D1AB49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Min: 50.91 </w:t>
            </w:r>
          </w:p>
          <w:p w14:paraId="44A4F7E5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1st Qu:  53.62</w:t>
            </w:r>
          </w:p>
          <w:p w14:paraId="07C6E702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Median: 58.19   Mean: 57.82 </w:t>
            </w:r>
          </w:p>
          <w:p w14:paraId="7498F0E5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3rd Qu:  60.79  Max: 67.16</w:t>
            </w:r>
          </w:p>
          <w:p w14:paraId="2A5E71BC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  </w:t>
            </w:r>
          </w:p>
        </w:tc>
        <w:tc>
          <w:tcPr>
            <w:tcW w:w="1558" w:type="dxa"/>
          </w:tcPr>
          <w:p w14:paraId="043E0C8C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DESeq2</w:t>
            </w:r>
          </w:p>
        </w:tc>
        <w:tc>
          <w:tcPr>
            <w:tcW w:w="5466" w:type="dxa"/>
          </w:tcPr>
          <w:p w14:paraId="5B7402C4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35</w:t>
            </w:r>
          </w:p>
        </w:tc>
      </w:tr>
      <w:tr w:rsidR="00586BB9" w14:paraId="2ADECC3C" w14:textId="77777777" w:rsidTr="1924F729">
        <w:trPr>
          <w:trHeight w:val="1430"/>
          <w:jc w:val="center"/>
        </w:trPr>
        <w:tc>
          <w:tcPr>
            <w:tcW w:w="1558" w:type="dxa"/>
            <w:vMerge/>
          </w:tcPr>
          <w:p w14:paraId="31F46171" w14:textId="77777777" w:rsidR="00586BB9" w:rsidRPr="008E584D" w:rsidRDefault="00586BB9">
            <w:pPr>
              <w:rPr>
                <w:rFonts w:ascii="Arial" w:hAnsi="Arial" w:cs="Arial"/>
                <w:sz w:val="18"/>
                <w:szCs w:val="18"/>
              </w:rPr>
            </w:pPr>
            <w:r w:rsidRPr="008E584D">
              <w:rPr>
                <w:rFonts w:ascii="Arial" w:hAnsi="Arial" w:cs="Arial"/>
                <w:sz w:val="18"/>
                <w:szCs w:val="18"/>
              </w:rPr>
              <w:t>LPS vs. Saline</w:t>
            </w:r>
          </w:p>
          <w:p w14:paraId="074AFACE" w14:textId="77777777" w:rsidR="00586BB9" w:rsidRPr="008E584D" w:rsidRDefault="00586BB9">
            <w:pPr>
              <w:rPr>
                <w:rFonts w:ascii="Arial" w:hAnsi="Arial" w:cs="Arial"/>
                <w:sz w:val="18"/>
                <w:szCs w:val="18"/>
              </w:rPr>
            </w:pPr>
            <w:r w:rsidRPr="008E584D">
              <w:rPr>
                <w:rFonts w:ascii="Arial" w:hAnsi="Arial" w:cs="Arial"/>
                <w:sz w:val="18"/>
                <w:szCs w:val="18"/>
              </w:rPr>
              <w:t>Figure ?</w:t>
            </w:r>
          </w:p>
        </w:tc>
        <w:tc>
          <w:tcPr>
            <w:tcW w:w="1558" w:type="dxa"/>
          </w:tcPr>
          <w:p w14:paraId="628460A3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Min: 35.17</w:t>
            </w:r>
          </w:p>
          <w:p w14:paraId="0B7C4913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1st Qu: 36.99  Median: 39.87   Mean: 39.81</w:t>
            </w:r>
          </w:p>
          <w:p w14:paraId="3A0C1B0B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3rd Qu: 42.08    Max: 46.10</w:t>
            </w:r>
          </w:p>
          <w:p w14:paraId="7D765739" w14:textId="77777777" w:rsidR="00586BB9" w:rsidRPr="008E584D" w:rsidRDefault="00586BB9" w:rsidP="1924F729">
            <w:pPr>
              <w:rPr>
                <w:sz w:val="16"/>
                <w:szCs w:val="16"/>
              </w:rPr>
            </w:pPr>
          </w:p>
        </w:tc>
        <w:tc>
          <w:tcPr>
            <w:tcW w:w="1558" w:type="dxa"/>
          </w:tcPr>
          <w:p w14:paraId="3FFD2AEE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DESeq2</w:t>
            </w:r>
          </w:p>
        </w:tc>
        <w:tc>
          <w:tcPr>
            <w:tcW w:w="5466" w:type="dxa"/>
          </w:tcPr>
          <w:p w14:paraId="6E64C4CD" w14:textId="77777777" w:rsidR="00586BB9" w:rsidRPr="008E584D" w:rsidRDefault="018F9B6B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7575</w:t>
            </w:r>
          </w:p>
        </w:tc>
      </w:tr>
    </w:tbl>
    <w:p w14:paraId="1DDC35A8" w14:textId="4CB987C6" w:rsidR="009A15B1" w:rsidRDefault="009A15B1" w:rsidP="1924F729">
      <w:pPr>
        <w:widowControl w:val="0"/>
        <w:rPr>
          <w:sz w:val="16"/>
          <w:szCs w:val="16"/>
        </w:rPr>
      </w:pPr>
    </w:p>
    <w:p w14:paraId="6DDCE55E" w14:textId="33912408" w:rsidR="390EBE7F" w:rsidRDefault="390EBE7F" w:rsidP="1924F729">
      <w:pPr>
        <w:widowControl w:val="0"/>
        <w:rPr>
          <w:sz w:val="16"/>
          <w:szCs w:val="16"/>
        </w:rPr>
      </w:pPr>
    </w:p>
    <w:p w14:paraId="670F9473" w14:textId="77777777" w:rsidR="00586BB9" w:rsidRDefault="00586BB9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9930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193"/>
        <w:gridCol w:w="1827"/>
        <w:gridCol w:w="1705"/>
        <w:gridCol w:w="1583"/>
        <w:gridCol w:w="1583"/>
      </w:tblGrid>
      <w:tr w:rsidR="00D33225" w:rsidRPr="0046361A" w14:paraId="33CB9CDD" w14:textId="77777777" w:rsidTr="1924F729">
        <w:trPr>
          <w:trHeight w:val="634"/>
          <w:jc w:val="center"/>
        </w:trPr>
        <w:tc>
          <w:tcPr>
            <w:tcW w:w="1039" w:type="dxa"/>
            <w:tcBorders>
              <w:bottom w:val="single" w:sz="12" w:space="0" w:color="auto"/>
            </w:tcBorders>
          </w:tcPr>
          <w:p w14:paraId="0BADEED5" w14:textId="77777777" w:rsidR="00D33225" w:rsidRPr="0046361A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2AB028CA" w14:textId="77777777" w:rsidR="00D33225" w:rsidRPr="0046361A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431984D4" w14:textId="77777777" w:rsidR="00D33225" w:rsidRPr="0046361A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4509A2BD" w14:textId="77777777" w:rsidR="00D33225" w:rsidRPr="0046361A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1DB511D1" w14:textId="77777777" w:rsidR="00D33225" w:rsidRPr="0046361A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46793AA5" w14:textId="77777777" w:rsidR="00D33225" w:rsidRPr="0046361A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D33225" w:rsidRPr="007918B8" w14:paraId="2FA6E934" w14:textId="77777777" w:rsidTr="1924F729">
        <w:trPr>
          <w:trHeight w:val="2845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14:paraId="254DAAB8" w14:textId="60522DB4" w:rsidR="00D33225" w:rsidRDefault="60C7C72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Sup. </w:t>
            </w:r>
            <w:r w:rsidR="2224013A" w:rsidRPr="1924F729">
              <w:rPr>
                <w:b/>
                <w:bCs/>
                <w:sz w:val="16"/>
                <w:szCs w:val="16"/>
              </w:rPr>
              <w:t>2</w:t>
            </w:r>
            <w:r w:rsidRPr="1924F729">
              <w:rPr>
                <w:b/>
                <w:bCs/>
                <w:sz w:val="16"/>
                <w:szCs w:val="16"/>
              </w:rPr>
              <w:t xml:space="preserve"> A,B</w:t>
            </w:r>
          </w:p>
          <w:p w14:paraId="2F9B25EB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E0A7060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1860212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D0A354C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BAB6665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79841CF6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5C57F556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56BDAB4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5B20BE7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A7F4E99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0F70778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3FE64FCD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19030B6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13A9634D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45348C1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A1AF9E7" w14:textId="77777777" w:rsidR="00D33225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27F1F6B9" w14:textId="77777777" w:rsidR="00D33225" w:rsidRPr="007918B8" w:rsidRDefault="00D33225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0892EEF4" w14:textId="6A39957A" w:rsidR="00D33225" w:rsidRPr="007918B8" w:rsidRDefault="3E28EEE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P </w:t>
            </w:r>
            <w:r w:rsidR="24402472" w:rsidRPr="1781460B">
              <w:rPr>
                <w:sz w:val="16"/>
                <w:szCs w:val="16"/>
              </w:rPr>
              <w:t>= 0.2143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07E5AEA8" w14:textId="3D038DD8" w:rsidR="00D33225" w:rsidRPr="007918B8" w:rsidRDefault="2224013A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Total Sholl Intersections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114CD668" w14:textId="77777777" w:rsidR="00D33225" w:rsidRDefault="2440247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4613, df=40,</w:t>
            </w:r>
          </w:p>
          <w:p w14:paraId="3D372530" w14:textId="77777777" w:rsidR="00A0602A" w:rsidRDefault="2440247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6471</w:t>
            </w:r>
          </w:p>
          <w:p w14:paraId="4E398EF8" w14:textId="77777777" w:rsidR="00C14E05" w:rsidRDefault="00C14E05" w:rsidP="1924F729">
            <w:pPr>
              <w:rPr>
                <w:sz w:val="16"/>
                <w:szCs w:val="16"/>
              </w:rPr>
            </w:pPr>
          </w:p>
          <w:p w14:paraId="3F623FA0" w14:textId="77777777" w:rsidR="00C14E05" w:rsidRDefault="1FF1B7F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209</w:t>
            </w:r>
            <w:r w:rsidR="076D7608" w:rsidRPr="1924F729">
              <w:rPr>
                <w:sz w:val="16"/>
                <w:szCs w:val="16"/>
              </w:rPr>
              <w:t>8082</w:t>
            </w:r>
          </w:p>
          <w:p w14:paraId="4D2F5F2A" w14:textId="6AA2F0BB" w:rsidR="007F34D4" w:rsidRPr="00A0602A" w:rsidRDefault="076D7608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3638817</w:t>
            </w:r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0176CA3A" w14:textId="520C90B9" w:rsidR="00D33225" w:rsidRPr="007918B8" w:rsidRDefault="2440247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 w:val="restart"/>
            <w:tcBorders>
              <w:top w:val="single" w:sz="12" w:space="0" w:color="auto"/>
            </w:tcBorders>
          </w:tcPr>
          <w:p w14:paraId="4538D096" w14:textId="43FD73BA" w:rsidR="00D33225" w:rsidRPr="007918B8" w:rsidRDefault="276D794A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20 astrocytes per animal</w:t>
            </w:r>
          </w:p>
        </w:tc>
      </w:tr>
      <w:tr w:rsidR="00D33225" w:rsidRPr="007918B8" w14:paraId="394D7D08" w14:textId="77777777" w:rsidTr="1924F729">
        <w:trPr>
          <w:trHeight w:val="148"/>
          <w:jc w:val="center"/>
        </w:trPr>
        <w:tc>
          <w:tcPr>
            <w:tcW w:w="1039" w:type="dxa"/>
            <w:vMerge/>
          </w:tcPr>
          <w:p w14:paraId="314D459C" w14:textId="77777777" w:rsidR="00D33225" w:rsidRPr="007918B8" w:rsidRDefault="00D33225">
            <w:pPr>
              <w:jc w:val="center"/>
              <w:rPr>
                <w:rFonts w:eastAsia="Calibri"/>
                <w:sz w:val="18"/>
                <w:szCs w:val="18"/>
              </w:rPr>
            </w:pPr>
          </w:p>
        </w:tc>
        <w:tc>
          <w:tcPr>
            <w:tcW w:w="2193" w:type="dxa"/>
          </w:tcPr>
          <w:p w14:paraId="7C7443B7" w14:textId="1FCCA9F7" w:rsidR="00D33225" w:rsidRPr="007918B8" w:rsidRDefault="48BFBE8A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P &lt; 0.0001</w:t>
            </w:r>
          </w:p>
        </w:tc>
        <w:tc>
          <w:tcPr>
            <w:tcW w:w="1827" w:type="dxa"/>
          </w:tcPr>
          <w:p w14:paraId="1356BFB7" w14:textId="1D6D55F4" w:rsidR="00D33225" w:rsidRPr="007918B8" w:rsidRDefault="2224013A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Total Sholl Intersections</w:t>
            </w:r>
          </w:p>
        </w:tc>
        <w:tc>
          <w:tcPr>
            <w:tcW w:w="1705" w:type="dxa"/>
          </w:tcPr>
          <w:p w14:paraId="3E4170BD" w14:textId="77777777" w:rsidR="00D33225" w:rsidRDefault="1650936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6ADE6642" w14:textId="1CAE9A12" w:rsidR="00E73CAB" w:rsidRDefault="1650936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75, 10608) = 7.649, P&lt;0.0001</w:t>
            </w:r>
          </w:p>
          <w:p w14:paraId="0ACEEBEC" w14:textId="78930D9D" w:rsidR="00E73CAB" w:rsidRDefault="1C634AF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4F0C3D04" w14:textId="1CBE3DCC" w:rsidR="00642BDF" w:rsidRDefault="1C634AF9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000000</w:t>
            </w:r>
          </w:p>
          <w:p w14:paraId="2145A932" w14:textId="77777777" w:rsidR="00721683" w:rsidRDefault="00721683" w:rsidP="1924F729">
            <w:pPr>
              <w:rPr>
                <w:sz w:val="16"/>
                <w:szCs w:val="16"/>
              </w:rPr>
            </w:pPr>
          </w:p>
          <w:p w14:paraId="34BB85A2" w14:textId="5245812F" w:rsidR="00E73CAB" w:rsidRDefault="1650936F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Sholl Distance</w:t>
            </w:r>
          </w:p>
          <w:p w14:paraId="2B292FDB" w14:textId="76836575" w:rsidR="009C0C43" w:rsidRDefault="25184FB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25, 10608) = 600.8, P&lt;0.0001</w:t>
            </w:r>
          </w:p>
          <w:p w14:paraId="666FCEFB" w14:textId="4B6EDA0B" w:rsidR="009C0C43" w:rsidRDefault="52C6A4F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4CCAACFA" w14:textId="5F553D01" w:rsidR="00721683" w:rsidRDefault="52C6A4F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5117477</w:t>
            </w:r>
          </w:p>
          <w:p w14:paraId="3B3F5DCA" w14:textId="77777777" w:rsidR="001C76AC" w:rsidRDefault="001C76AC" w:rsidP="1924F729">
            <w:pPr>
              <w:rPr>
                <w:sz w:val="16"/>
                <w:szCs w:val="16"/>
              </w:rPr>
            </w:pPr>
          </w:p>
          <w:p w14:paraId="26D73ABD" w14:textId="56233B11" w:rsidR="009C0C43" w:rsidRDefault="25184FB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31DB4DDD" w14:textId="7BD3BE7D" w:rsidR="009C0C43" w:rsidRDefault="25184FB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3, 10608) = 133.2, P&lt;0.0001</w:t>
            </w:r>
          </w:p>
          <w:p w14:paraId="64F2EA3D" w14:textId="2CB7A6C7" w:rsidR="009C0C43" w:rsidRDefault="7162A98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5AB17DD5" w14:textId="2E00BA9F" w:rsidR="001C76AC" w:rsidRDefault="7162A987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08</w:t>
            </w:r>
            <w:r w:rsidR="2A05DE90" w:rsidRPr="1924F729">
              <w:rPr>
                <w:sz w:val="16"/>
                <w:szCs w:val="16"/>
              </w:rPr>
              <w:t>34609</w:t>
            </w:r>
          </w:p>
          <w:p w14:paraId="0BB52F55" w14:textId="77777777" w:rsidR="00E73CAB" w:rsidRDefault="00E73CAB" w:rsidP="1924F729">
            <w:pPr>
              <w:rPr>
                <w:sz w:val="16"/>
                <w:szCs w:val="16"/>
              </w:rPr>
            </w:pPr>
          </w:p>
          <w:p w14:paraId="2ABCFF0F" w14:textId="78CF0357" w:rsidR="00E73CAB" w:rsidRPr="00DE6900" w:rsidRDefault="00E73CAB" w:rsidP="1924F729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</w:tcPr>
          <w:p w14:paraId="26578DCD" w14:textId="30C5430B" w:rsidR="00E439D0" w:rsidRDefault="45CD21B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LPS vs LPS 24 HR</w:t>
            </w:r>
            <w:r w:rsidR="7B6E764E" w:rsidRPr="1781460B">
              <w:rPr>
                <w:sz w:val="16"/>
                <w:szCs w:val="16"/>
              </w:rPr>
              <w:t>: p&lt;0.0001</w:t>
            </w:r>
          </w:p>
          <w:p w14:paraId="5DA424F4" w14:textId="77777777" w:rsidR="00E439D0" w:rsidRDefault="00E439D0" w:rsidP="1781460B">
            <w:pPr>
              <w:rPr>
                <w:sz w:val="16"/>
                <w:szCs w:val="16"/>
              </w:rPr>
            </w:pPr>
          </w:p>
          <w:p w14:paraId="6D71615D" w14:textId="3441CD81" w:rsidR="00E439D0" w:rsidRDefault="45CD21BD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</w:t>
            </w:r>
            <w:r w:rsidR="49FCDE11" w:rsidRPr="1781460B">
              <w:rPr>
                <w:sz w:val="16"/>
                <w:szCs w:val="16"/>
              </w:rPr>
              <w:t xml:space="preserve"> </w:t>
            </w:r>
            <w:r w:rsidRPr="1781460B">
              <w:rPr>
                <w:sz w:val="16"/>
                <w:szCs w:val="16"/>
              </w:rPr>
              <w:t xml:space="preserve">LPS vs </w:t>
            </w:r>
            <w:r w:rsidR="7B6E764E" w:rsidRPr="1781460B">
              <w:rPr>
                <w:sz w:val="16"/>
                <w:szCs w:val="16"/>
              </w:rPr>
              <w:t xml:space="preserve">Saline </w:t>
            </w:r>
            <w:r w:rsidRPr="1781460B">
              <w:rPr>
                <w:sz w:val="16"/>
                <w:szCs w:val="16"/>
              </w:rPr>
              <w:t>Nicotine: p &gt; 0.9999</w:t>
            </w:r>
          </w:p>
          <w:p w14:paraId="7EEEB511" w14:textId="77777777" w:rsidR="00893347" w:rsidRDefault="00893347" w:rsidP="1781460B">
            <w:pPr>
              <w:rPr>
                <w:sz w:val="16"/>
                <w:szCs w:val="16"/>
              </w:rPr>
            </w:pPr>
          </w:p>
          <w:p w14:paraId="53ED27DC" w14:textId="77777777" w:rsidR="009B33DE" w:rsidRDefault="7B6E764E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LPS vs Nicotine</w:t>
            </w:r>
            <w:r w:rsidR="49FCDE11" w:rsidRPr="1781460B">
              <w:rPr>
                <w:sz w:val="16"/>
                <w:szCs w:val="16"/>
              </w:rPr>
              <w:t xml:space="preserve"> 0.2 mg/kg 24 HR: p,0.0001</w:t>
            </w:r>
          </w:p>
          <w:p w14:paraId="5F76EC9C" w14:textId="77777777" w:rsidR="009B33DE" w:rsidRDefault="009B33DE" w:rsidP="1781460B">
            <w:pPr>
              <w:rPr>
                <w:sz w:val="16"/>
                <w:szCs w:val="16"/>
              </w:rPr>
            </w:pPr>
          </w:p>
          <w:p w14:paraId="27C030DD" w14:textId="77777777" w:rsidR="009B33DE" w:rsidRDefault="49FCDE11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LPS 24 HR vs. Saline Nicotine: p&lt;0.0001</w:t>
            </w:r>
          </w:p>
          <w:p w14:paraId="3224CAA6" w14:textId="77777777" w:rsidR="009B33DE" w:rsidRDefault="009B33DE" w:rsidP="1781460B">
            <w:pPr>
              <w:rPr>
                <w:sz w:val="16"/>
                <w:szCs w:val="16"/>
              </w:rPr>
            </w:pPr>
          </w:p>
          <w:p w14:paraId="4013AFE8" w14:textId="77777777" w:rsidR="00323211" w:rsidRDefault="276D794A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LPS 24HR vs Nicotine 0.2 mg/kg 24 HR: p = 0.0778</w:t>
            </w:r>
          </w:p>
          <w:p w14:paraId="76455AC0" w14:textId="77777777" w:rsidR="00323211" w:rsidRDefault="00323211" w:rsidP="1781460B">
            <w:pPr>
              <w:rPr>
                <w:sz w:val="16"/>
                <w:szCs w:val="16"/>
              </w:rPr>
            </w:pPr>
          </w:p>
          <w:p w14:paraId="3067FF09" w14:textId="5BAC9E75" w:rsidR="00893347" w:rsidRDefault="276D794A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Nicotine vs Nicotine 0.2 mg/kg 24 HR: p&lt;0.0001</w:t>
            </w:r>
            <w:r w:rsidR="7B6E764E" w:rsidRPr="1781460B">
              <w:rPr>
                <w:sz w:val="16"/>
                <w:szCs w:val="16"/>
              </w:rPr>
              <w:t xml:space="preserve"> </w:t>
            </w:r>
          </w:p>
          <w:p w14:paraId="70DC087C" w14:textId="77777777" w:rsidR="00E439D0" w:rsidRDefault="00E439D0" w:rsidP="1781460B">
            <w:pPr>
              <w:rPr>
                <w:sz w:val="16"/>
                <w:szCs w:val="16"/>
              </w:rPr>
            </w:pPr>
          </w:p>
          <w:p w14:paraId="03576A34" w14:textId="7A51FA16" w:rsidR="00E439D0" w:rsidRPr="007918B8" w:rsidRDefault="00E439D0" w:rsidP="1781460B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vMerge/>
          </w:tcPr>
          <w:p w14:paraId="4B91F414" w14:textId="77777777" w:rsidR="00D33225" w:rsidRPr="007918B8" w:rsidRDefault="00D33225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63DBF596" w14:textId="77777777" w:rsidR="00003FF1" w:rsidRDefault="00003FF1" w:rsidP="1924F729">
      <w:pPr>
        <w:widowControl w:val="0"/>
        <w:rPr>
          <w:sz w:val="16"/>
          <w:szCs w:val="16"/>
        </w:rPr>
      </w:pPr>
    </w:p>
    <w:p w14:paraId="5084BB4D" w14:textId="77777777" w:rsidR="00003FF1" w:rsidRDefault="00003FF1" w:rsidP="1924F729">
      <w:pPr>
        <w:widowControl w:val="0"/>
        <w:rPr>
          <w:sz w:val="16"/>
          <w:szCs w:val="16"/>
        </w:rPr>
      </w:pPr>
    </w:p>
    <w:p w14:paraId="0AB0CF56" w14:textId="77777777" w:rsidR="00003FF1" w:rsidRDefault="00003FF1" w:rsidP="1924F729">
      <w:pPr>
        <w:widowControl w:val="0"/>
        <w:rPr>
          <w:sz w:val="16"/>
          <w:szCs w:val="16"/>
        </w:rPr>
      </w:pPr>
    </w:p>
    <w:tbl>
      <w:tblPr>
        <w:tblStyle w:val="TableGrid1"/>
        <w:tblW w:w="9930" w:type="dxa"/>
        <w:jc w:val="center"/>
        <w:tblLayout w:type="fixed"/>
        <w:tblLook w:val="04A0" w:firstRow="1" w:lastRow="0" w:firstColumn="1" w:lastColumn="0" w:noHBand="0" w:noVBand="1"/>
      </w:tblPr>
      <w:tblGrid>
        <w:gridCol w:w="1039"/>
        <w:gridCol w:w="2193"/>
        <w:gridCol w:w="1827"/>
        <w:gridCol w:w="1705"/>
        <w:gridCol w:w="1583"/>
        <w:gridCol w:w="1583"/>
      </w:tblGrid>
      <w:tr w:rsidR="00003FF1" w:rsidRPr="0046361A" w14:paraId="742AF9E0" w14:textId="77777777" w:rsidTr="1924F729">
        <w:trPr>
          <w:trHeight w:val="300"/>
          <w:jc w:val="center"/>
        </w:trPr>
        <w:tc>
          <w:tcPr>
            <w:tcW w:w="1039" w:type="dxa"/>
            <w:tcBorders>
              <w:bottom w:val="single" w:sz="12" w:space="0" w:color="auto"/>
            </w:tcBorders>
          </w:tcPr>
          <w:p w14:paraId="2F824AF2" w14:textId="77777777" w:rsidR="00003FF1" w:rsidRPr="0046361A" w:rsidRDefault="46ECC83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2193" w:type="dxa"/>
            <w:tcBorders>
              <w:bottom w:val="single" w:sz="12" w:space="0" w:color="auto"/>
            </w:tcBorders>
          </w:tcPr>
          <w:p w14:paraId="3481F796" w14:textId="77777777" w:rsidR="00003FF1" w:rsidRPr="0046361A" w:rsidRDefault="46ECC83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827" w:type="dxa"/>
            <w:tcBorders>
              <w:bottom w:val="single" w:sz="12" w:space="0" w:color="auto"/>
            </w:tcBorders>
          </w:tcPr>
          <w:p w14:paraId="79040EE1" w14:textId="77777777" w:rsidR="00003FF1" w:rsidRPr="0046361A" w:rsidRDefault="46ECC83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14:paraId="2BBBC254" w14:textId="77777777" w:rsidR="00003FF1" w:rsidRPr="0046361A" w:rsidRDefault="46ECC83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5D1ADC44" w14:textId="77777777" w:rsidR="00003FF1" w:rsidRPr="0046361A" w:rsidRDefault="46ECC83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583" w:type="dxa"/>
            <w:tcBorders>
              <w:bottom w:val="single" w:sz="12" w:space="0" w:color="auto"/>
            </w:tcBorders>
          </w:tcPr>
          <w:p w14:paraId="6A810F0B" w14:textId="77777777" w:rsidR="00003FF1" w:rsidRPr="0046361A" w:rsidRDefault="46ECC830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003FF1" w:rsidRPr="007918B8" w14:paraId="7E39CAB3" w14:textId="77777777" w:rsidTr="1924F729">
        <w:trPr>
          <w:trHeight w:val="300"/>
          <w:jc w:val="center"/>
        </w:trPr>
        <w:tc>
          <w:tcPr>
            <w:tcW w:w="1039" w:type="dxa"/>
            <w:vMerge w:val="restart"/>
            <w:tcBorders>
              <w:top w:val="single" w:sz="12" w:space="0" w:color="auto"/>
            </w:tcBorders>
          </w:tcPr>
          <w:p w14:paraId="2FC10142" w14:textId="3D50D306" w:rsidR="00003FF1" w:rsidRDefault="2C38F0BB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lastRenderedPageBreak/>
              <w:t xml:space="preserve">Sup. </w:t>
            </w:r>
            <w:r w:rsidR="281B65CA" w:rsidRPr="1924F729">
              <w:rPr>
                <w:b/>
                <w:bCs/>
                <w:sz w:val="16"/>
                <w:szCs w:val="16"/>
              </w:rPr>
              <w:t>4</w:t>
            </w: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  <w:r w:rsidR="6951A4CB" w:rsidRPr="1924F729">
              <w:rPr>
                <w:b/>
                <w:bCs/>
                <w:sz w:val="16"/>
                <w:szCs w:val="16"/>
              </w:rPr>
              <w:t>A</w:t>
            </w:r>
          </w:p>
          <w:p w14:paraId="1A5A169F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D229CD8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3E7BE19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C747E53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4C1F2DAA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6327A1CE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2774DE2" w14:textId="77777777" w:rsidR="00003FF1" w:rsidRDefault="00003FF1" w:rsidP="1924F729">
            <w:pPr>
              <w:jc w:val="center"/>
              <w:rPr>
                <w:b/>
                <w:bCs/>
                <w:sz w:val="16"/>
                <w:szCs w:val="16"/>
              </w:rPr>
            </w:pPr>
          </w:p>
          <w:p w14:paraId="0AC9322C" w14:textId="77777777" w:rsidR="00003FF1" w:rsidRPr="007918B8" w:rsidRDefault="00003FF1" w:rsidP="1924F72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193" w:type="dxa"/>
            <w:tcBorders>
              <w:top w:val="single" w:sz="12" w:space="0" w:color="auto"/>
            </w:tcBorders>
          </w:tcPr>
          <w:p w14:paraId="639689C4" w14:textId="4110F8E3" w:rsidR="00003FF1" w:rsidRPr="007918B8" w:rsidRDefault="1A52A9BC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= 0.</w:t>
            </w:r>
            <w:r w:rsidR="7040D5BB" w:rsidRPr="1781460B">
              <w:rPr>
                <w:sz w:val="16"/>
                <w:szCs w:val="16"/>
              </w:rPr>
              <w:t>3226</w:t>
            </w:r>
          </w:p>
        </w:tc>
        <w:tc>
          <w:tcPr>
            <w:tcW w:w="1827" w:type="dxa"/>
            <w:tcBorders>
              <w:top w:val="single" w:sz="12" w:space="0" w:color="auto"/>
            </w:tcBorders>
          </w:tcPr>
          <w:p w14:paraId="212FFE7E" w14:textId="7E134E6C" w:rsidR="00003FF1" w:rsidRPr="007918B8" w:rsidRDefault="38F4D981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LDH1L1 Sum Intensity</w:t>
            </w:r>
          </w:p>
        </w:tc>
        <w:tc>
          <w:tcPr>
            <w:tcW w:w="1705" w:type="dxa"/>
            <w:tcBorders>
              <w:top w:val="single" w:sz="12" w:space="0" w:color="auto"/>
            </w:tcBorders>
          </w:tcPr>
          <w:p w14:paraId="51C49E23" w14:textId="1A540C4A" w:rsidR="00207111" w:rsidRDefault="1A52A9B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1338, df=10,</w:t>
            </w:r>
          </w:p>
          <w:p w14:paraId="297193A1" w14:textId="3929ACB9" w:rsidR="00207111" w:rsidRDefault="1A52A9B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8962</w:t>
            </w:r>
          </w:p>
          <w:p w14:paraId="417CD61E" w14:textId="77777777" w:rsidR="00003FF1" w:rsidRDefault="00003FF1" w:rsidP="1924F729">
            <w:pPr>
              <w:rPr>
                <w:sz w:val="16"/>
                <w:szCs w:val="16"/>
              </w:rPr>
            </w:pPr>
          </w:p>
          <w:p w14:paraId="1B33D293" w14:textId="77777777" w:rsidR="00A616F1" w:rsidRDefault="142AFF5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</w:t>
            </w:r>
            <w:r w:rsidR="2C5EB89D" w:rsidRPr="1924F729">
              <w:rPr>
                <w:sz w:val="16"/>
                <w:szCs w:val="16"/>
              </w:rPr>
              <w:t>0517554</w:t>
            </w:r>
          </w:p>
          <w:p w14:paraId="473AFA46" w14:textId="77777777" w:rsidR="00FF6B53" w:rsidRDefault="2C5EB89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</w:t>
            </w:r>
          </w:p>
          <w:p w14:paraId="29EC9DDB" w14:textId="5DDFD4E6" w:rsidR="00FF6B53" w:rsidRPr="00A0602A" w:rsidRDefault="2C5EB89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0786740</w:t>
            </w:r>
          </w:p>
        </w:tc>
        <w:tc>
          <w:tcPr>
            <w:tcW w:w="1583" w:type="dxa"/>
            <w:tcBorders>
              <w:top w:val="single" w:sz="12" w:space="0" w:color="auto"/>
            </w:tcBorders>
          </w:tcPr>
          <w:p w14:paraId="7570AB07" w14:textId="77777777" w:rsidR="00003FF1" w:rsidRPr="007918B8" w:rsidRDefault="46ECC830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tcBorders>
              <w:top w:val="single" w:sz="12" w:space="0" w:color="auto"/>
              <w:bottom w:val="single" w:sz="8" w:space="0" w:color="000000" w:themeColor="text1"/>
            </w:tcBorders>
          </w:tcPr>
          <w:p w14:paraId="7E5E2EE4" w14:textId="40BB3202" w:rsidR="00003FF1" w:rsidRPr="007918B8" w:rsidRDefault="03C127AF" w:rsidP="1781460B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 xml:space="preserve">Saline N=6, Nicotine 24 HR </w:t>
            </w:r>
            <w:r w:rsidR="46E43ABB" w:rsidRPr="035528A2">
              <w:rPr>
                <w:sz w:val="16"/>
                <w:szCs w:val="16"/>
              </w:rPr>
              <w:t>0</w:t>
            </w:r>
            <w:r w:rsidRPr="035528A2">
              <w:rPr>
                <w:sz w:val="16"/>
                <w:szCs w:val="16"/>
              </w:rPr>
              <w:t>.2 mg/kg N=6</w:t>
            </w:r>
          </w:p>
        </w:tc>
      </w:tr>
      <w:tr w:rsidR="00F47153" w:rsidRPr="007918B8" w14:paraId="56EFA230" w14:textId="77777777" w:rsidTr="1924F729">
        <w:trPr>
          <w:trHeight w:val="300"/>
          <w:jc w:val="center"/>
        </w:trPr>
        <w:tc>
          <w:tcPr>
            <w:tcW w:w="1039" w:type="dxa"/>
            <w:vMerge/>
          </w:tcPr>
          <w:p w14:paraId="460732E1" w14:textId="77777777" w:rsidR="00F47153" w:rsidRPr="007918B8" w:rsidRDefault="00F47153" w:rsidP="1781460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193" w:type="dxa"/>
          </w:tcPr>
          <w:p w14:paraId="1D37C146" w14:textId="1E2E848A" w:rsidR="00F47153" w:rsidRPr="007918B8" w:rsidRDefault="7C20354C" w:rsidP="1781460B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P = 0.</w:t>
            </w:r>
            <w:r w:rsidR="2105A43F" w:rsidRPr="035528A2">
              <w:rPr>
                <w:sz w:val="16"/>
                <w:szCs w:val="16"/>
              </w:rPr>
              <w:t>6758</w:t>
            </w:r>
          </w:p>
        </w:tc>
        <w:tc>
          <w:tcPr>
            <w:tcW w:w="1827" w:type="dxa"/>
          </w:tcPr>
          <w:p w14:paraId="7EFE649B" w14:textId="138A5D98" w:rsidR="00F47153" w:rsidRPr="007918B8" w:rsidRDefault="38539710" w:rsidP="1781460B">
            <w:pPr>
              <w:jc w:val="center"/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EAAT2</w:t>
            </w:r>
            <w:r w:rsidR="7D6D2184" w:rsidRPr="035528A2">
              <w:rPr>
                <w:sz w:val="16"/>
                <w:szCs w:val="16"/>
              </w:rPr>
              <w:t xml:space="preserve"> Sum Intensity</w:t>
            </w:r>
          </w:p>
        </w:tc>
        <w:tc>
          <w:tcPr>
            <w:tcW w:w="1705" w:type="dxa"/>
          </w:tcPr>
          <w:p w14:paraId="50716025" w14:textId="061E27BB" w:rsidR="4251D83D" w:rsidRDefault="4251D83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</w:t>
            </w:r>
            <w:r w:rsidR="7680681B" w:rsidRPr="1924F729">
              <w:rPr>
                <w:sz w:val="16"/>
                <w:szCs w:val="16"/>
              </w:rPr>
              <w:t>4243</w:t>
            </w:r>
            <w:r w:rsidRPr="1924F729">
              <w:rPr>
                <w:sz w:val="16"/>
                <w:szCs w:val="16"/>
              </w:rPr>
              <w:t>, df=1</w:t>
            </w:r>
            <w:r w:rsidR="2A8F45C5" w:rsidRPr="1924F729">
              <w:rPr>
                <w:sz w:val="16"/>
                <w:szCs w:val="16"/>
              </w:rPr>
              <w:t>6</w:t>
            </w:r>
            <w:r w:rsidRPr="1924F729">
              <w:rPr>
                <w:sz w:val="16"/>
                <w:szCs w:val="16"/>
              </w:rPr>
              <w:t>,</w:t>
            </w:r>
          </w:p>
          <w:p w14:paraId="297E5986" w14:textId="2CF2B1F9" w:rsidR="4251D83D" w:rsidRDefault="4251D83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</w:t>
            </w:r>
            <w:r w:rsidR="1DDF93C9" w:rsidRPr="1924F729">
              <w:rPr>
                <w:sz w:val="16"/>
                <w:szCs w:val="16"/>
              </w:rPr>
              <w:t>6770</w:t>
            </w:r>
          </w:p>
          <w:p w14:paraId="0E9A2C3C" w14:textId="79EB5EB1" w:rsidR="035528A2" w:rsidRDefault="035528A2" w:rsidP="1924F729">
            <w:pPr>
              <w:rPr>
                <w:sz w:val="16"/>
                <w:szCs w:val="16"/>
              </w:rPr>
            </w:pPr>
          </w:p>
          <w:p w14:paraId="5C23F0CF" w14:textId="6F6B24CD" w:rsidR="00F47153" w:rsidRDefault="4E6F811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1E88873D" w:rsidRPr="1924F729">
              <w:rPr>
                <w:sz w:val="16"/>
                <w:szCs w:val="16"/>
              </w:rPr>
              <w:t>0.</w:t>
            </w:r>
            <w:r w:rsidR="6B8B3B14" w:rsidRPr="1924F729">
              <w:rPr>
                <w:sz w:val="16"/>
                <w:szCs w:val="16"/>
              </w:rPr>
              <w:t>0931577</w:t>
            </w:r>
          </w:p>
          <w:p w14:paraId="006687C6" w14:textId="5CA85F51" w:rsidR="00201E5E" w:rsidRDefault="1E88873D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</w:t>
            </w:r>
            <w:r w:rsidR="6460A9CB" w:rsidRPr="1924F729">
              <w:rPr>
                <w:sz w:val="16"/>
                <w:szCs w:val="16"/>
              </w:rPr>
              <w:t>1998172</w:t>
            </w:r>
          </w:p>
        </w:tc>
        <w:tc>
          <w:tcPr>
            <w:tcW w:w="1583" w:type="dxa"/>
          </w:tcPr>
          <w:p w14:paraId="787354F9" w14:textId="1D087D40" w:rsidR="00F47153" w:rsidRDefault="5904BEE0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 w:val="restart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6E27BDB" w14:textId="6A1022B8" w:rsidR="6D0F3F6B" w:rsidRDefault="6D0F3F6B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Saline N=9, Nicotine 24 HR 0.2 mg/kg N=9</w:t>
            </w:r>
          </w:p>
          <w:p w14:paraId="7249CC34" w14:textId="27B7CB9A" w:rsidR="035528A2" w:rsidRDefault="035528A2" w:rsidP="035528A2">
            <w:pPr>
              <w:rPr>
                <w:sz w:val="16"/>
                <w:szCs w:val="16"/>
              </w:rPr>
            </w:pPr>
          </w:p>
          <w:p w14:paraId="07726B23" w14:textId="082CE4BF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Saline N=9, Nicotine 24 HR ).2 mg/kg N=9</w:t>
            </w:r>
          </w:p>
        </w:tc>
      </w:tr>
      <w:tr w:rsidR="035528A2" w14:paraId="2FCC7D06" w14:textId="77777777" w:rsidTr="1924F729">
        <w:trPr>
          <w:trHeight w:val="300"/>
          <w:jc w:val="center"/>
        </w:trPr>
        <w:tc>
          <w:tcPr>
            <w:tcW w:w="1039" w:type="dxa"/>
            <w:vMerge/>
          </w:tcPr>
          <w:p w14:paraId="5A148F0D" w14:textId="77777777" w:rsidR="002E110C" w:rsidRDefault="002E110C"/>
        </w:tc>
        <w:tc>
          <w:tcPr>
            <w:tcW w:w="2193" w:type="dxa"/>
          </w:tcPr>
          <w:p w14:paraId="398177D5" w14:textId="2AE22841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5923</w:t>
            </w:r>
          </w:p>
        </w:tc>
        <w:tc>
          <w:tcPr>
            <w:tcW w:w="1827" w:type="dxa"/>
          </w:tcPr>
          <w:p w14:paraId="114CEAFC" w14:textId="26D3BD17" w:rsidR="035528A2" w:rsidRDefault="035528A2" w:rsidP="1924F729">
            <w:pPr>
              <w:jc w:val="center"/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S100</w:t>
            </w:r>
            <w:r w:rsidR="2269B110" w:rsidRPr="1924F729">
              <w:rPr>
                <w:sz w:val="16"/>
                <w:szCs w:val="16"/>
              </w:rPr>
              <w:t>β</w:t>
            </w:r>
            <w:r w:rsidRPr="1924F729">
              <w:rPr>
                <w:sz w:val="16"/>
                <w:szCs w:val="16"/>
              </w:rPr>
              <w:t xml:space="preserve"> Sum Intensity</w:t>
            </w:r>
          </w:p>
        </w:tc>
        <w:tc>
          <w:tcPr>
            <w:tcW w:w="1705" w:type="dxa"/>
          </w:tcPr>
          <w:p w14:paraId="7901385D" w14:textId="35276ADE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5719, df=16,</w:t>
            </w:r>
          </w:p>
          <w:p w14:paraId="27DC80D1" w14:textId="2E2D1E51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5753</w:t>
            </w:r>
          </w:p>
          <w:p w14:paraId="33906773" w14:textId="5D3DBC44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 </w:t>
            </w:r>
          </w:p>
          <w:p w14:paraId="63443C20" w14:textId="79C81BEF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0842309</w:t>
            </w:r>
          </w:p>
          <w:p w14:paraId="2DEBACAF" w14:textId="0FC40565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2712637</w:t>
            </w:r>
          </w:p>
        </w:tc>
        <w:tc>
          <w:tcPr>
            <w:tcW w:w="1583" w:type="dxa"/>
          </w:tcPr>
          <w:p w14:paraId="3179480B" w14:textId="3629CA2D" w:rsidR="035528A2" w:rsidRDefault="035528A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/>
          </w:tcPr>
          <w:p w14:paraId="6D20C70B" w14:textId="77777777" w:rsidR="002E110C" w:rsidRDefault="002E110C"/>
        </w:tc>
      </w:tr>
      <w:tr w:rsidR="00F47153" w:rsidRPr="007918B8" w14:paraId="48B35B15" w14:textId="77777777" w:rsidTr="1924F729">
        <w:trPr>
          <w:trHeight w:val="300"/>
          <w:jc w:val="center"/>
        </w:trPr>
        <w:tc>
          <w:tcPr>
            <w:tcW w:w="1039" w:type="dxa"/>
          </w:tcPr>
          <w:p w14:paraId="422DDCE2" w14:textId="11391E8E" w:rsidR="00F47153" w:rsidRPr="007918B8" w:rsidRDefault="20C6A055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Sup. 4 B</w:t>
            </w:r>
          </w:p>
        </w:tc>
        <w:tc>
          <w:tcPr>
            <w:tcW w:w="2193" w:type="dxa"/>
          </w:tcPr>
          <w:p w14:paraId="747FB4F2" w14:textId="4513C914" w:rsidR="00F47153" w:rsidRPr="007918B8" w:rsidRDefault="4BB99340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P = 0.5402</w:t>
            </w:r>
          </w:p>
        </w:tc>
        <w:tc>
          <w:tcPr>
            <w:tcW w:w="1827" w:type="dxa"/>
          </w:tcPr>
          <w:p w14:paraId="624DA8DD" w14:textId="1A221BC6" w:rsidR="00F47153" w:rsidRPr="007918B8" w:rsidRDefault="5904BEE0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VIMENTIN Sum Intensity</w:t>
            </w:r>
          </w:p>
        </w:tc>
        <w:tc>
          <w:tcPr>
            <w:tcW w:w="1705" w:type="dxa"/>
          </w:tcPr>
          <w:p w14:paraId="7AE02C89" w14:textId="5CDFA303" w:rsidR="005404A4" w:rsidRDefault="1752FDA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2432, df=10,</w:t>
            </w:r>
          </w:p>
          <w:p w14:paraId="0BB11958" w14:textId="1061D96A" w:rsidR="005404A4" w:rsidRDefault="1752FDA3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8128</w:t>
            </w:r>
          </w:p>
          <w:p w14:paraId="3B7E61FF" w14:textId="77777777" w:rsidR="00201E5E" w:rsidRDefault="00201E5E" w:rsidP="1924F729">
            <w:pPr>
              <w:rPr>
                <w:sz w:val="16"/>
                <w:szCs w:val="16"/>
              </w:rPr>
            </w:pPr>
          </w:p>
          <w:p w14:paraId="716D8F50" w14:textId="26C330F5" w:rsidR="00201E5E" w:rsidRDefault="3554970C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 xml:space="preserve">Power: </w:t>
            </w:r>
            <w:r w:rsidR="2CD24764" w:rsidRPr="1924F729">
              <w:rPr>
                <w:sz w:val="16"/>
                <w:szCs w:val="16"/>
              </w:rPr>
              <w:t>0.</w:t>
            </w:r>
            <w:r w:rsidR="37C295B2" w:rsidRPr="1924F729">
              <w:rPr>
                <w:sz w:val="16"/>
                <w:szCs w:val="16"/>
              </w:rPr>
              <w:t>0555311</w:t>
            </w:r>
          </w:p>
          <w:p w14:paraId="5854175A" w14:textId="15288F16" w:rsidR="00F47153" w:rsidRDefault="37C295B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395065</w:t>
            </w:r>
          </w:p>
        </w:tc>
        <w:tc>
          <w:tcPr>
            <w:tcW w:w="1583" w:type="dxa"/>
          </w:tcPr>
          <w:p w14:paraId="2D10B535" w14:textId="69B9B3CC" w:rsidR="00F47153" w:rsidRDefault="5904BEE0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 w:val="restart"/>
            <w:tcBorders>
              <w:top w:val="single" w:sz="8" w:space="0" w:color="000000" w:themeColor="text1"/>
            </w:tcBorders>
          </w:tcPr>
          <w:p w14:paraId="0B50DDA8" w14:textId="40BB3202" w:rsidR="0F0FEB02" w:rsidRDefault="0F0FEB02" w:rsidP="035528A2">
            <w:pPr>
              <w:rPr>
                <w:sz w:val="16"/>
                <w:szCs w:val="16"/>
              </w:rPr>
            </w:pPr>
            <w:r w:rsidRPr="035528A2">
              <w:rPr>
                <w:sz w:val="16"/>
                <w:szCs w:val="16"/>
              </w:rPr>
              <w:t>Saline N=6, Nicotine 24 HR 0.2 mg/kg N=6</w:t>
            </w:r>
          </w:p>
          <w:p w14:paraId="259E69C1" w14:textId="0F0242C4" w:rsidR="035528A2" w:rsidRDefault="035528A2" w:rsidP="035528A2">
            <w:pPr>
              <w:rPr>
                <w:sz w:val="16"/>
                <w:szCs w:val="16"/>
              </w:rPr>
            </w:pPr>
          </w:p>
        </w:tc>
      </w:tr>
      <w:tr w:rsidR="00F47153" w:rsidRPr="007918B8" w14:paraId="32C537D4" w14:textId="77777777" w:rsidTr="1924F729">
        <w:trPr>
          <w:trHeight w:val="300"/>
          <w:jc w:val="center"/>
        </w:trPr>
        <w:tc>
          <w:tcPr>
            <w:tcW w:w="1039" w:type="dxa"/>
          </w:tcPr>
          <w:p w14:paraId="0F10479A" w14:textId="77777777" w:rsidR="00F47153" w:rsidRPr="007918B8" w:rsidRDefault="00F47153" w:rsidP="1924F72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193" w:type="dxa"/>
          </w:tcPr>
          <w:p w14:paraId="7E978AB3" w14:textId="2E07C8CB" w:rsidR="00F47153" w:rsidRPr="007918B8" w:rsidRDefault="70EA6288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 xml:space="preserve">P = </w:t>
            </w:r>
            <w:r w:rsidR="1FC5369E" w:rsidRPr="1781460B">
              <w:rPr>
                <w:sz w:val="16"/>
                <w:szCs w:val="16"/>
              </w:rPr>
              <w:t>0.9968</w:t>
            </w:r>
          </w:p>
        </w:tc>
        <w:tc>
          <w:tcPr>
            <w:tcW w:w="1827" w:type="dxa"/>
          </w:tcPr>
          <w:p w14:paraId="16B0F83B" w14:textId="0F06042A" w:rsidR="00F47153" w:rsidRPr="007918B8" w:rsidRDefault="5904BEE0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OCCLUDIN Sum Intensity</w:t>
            </w:r>
          </w:p>
        </w:tc>
        <w:tc>
          <w:tcPr>
            <w:tcW w:w="1705" w:type="dxa"/>
          </w:tcPr>
          <w:p w14:paraId="2AB79B97" w14:textId="39E382AA" w:rsidR="002F6C24" w:rsidRDefault="1FC5369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6216, df=10,</w:t>
            </w:r>
          </w:p>
          <w:p w14:paraId="1072FE77" w14:textId="0DE2D3FE" w:rsidR="002F6C24" w:rsidRDefault="1FC5369E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 = 0.5481</w:t>
            </w:r>
          </w:p>
          <w:p w14:paraId="02E2ACC1" w14:textId="77777777" w:rsidR="00F47153" w:rsidRDefault="00F47153" w:rsidP="1924F729">
            <w:pPr>
              <w:rPr>
                <w:sz w:val="16"/>
                <w:szCs w:val="16"/>
              </w:rPr>
            </w:pPr>
          </w:p>
          <w:p w14:paraId="012ABEDD" w14:textId="77777777" w:rsidR="006B355C" w:rsidRDefault="3E4BD37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0871719</w:t>
            </w:r>
          </w:p>
          <w:p w14:paraId="1E2FA502" w14:textId="58CAA1E5" w:rsidR="006B355C" w:rsidRDefault="3E4BD371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3588961</w:t>
            </w:r>
          </w:p>
        </w:tc>
        <w:tc>
          <w:tcPr>
            <w:tcW w:w="1583" w:type="dxa"/>
          </w:tcPr>
          <w:p w14:paraId="24DA12B2" w14:textId="1433981E" w:rsidR="00F47153" w:rsidRDefault="5904BEE0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583" w:type="dxa"/>
            <w:vMerge/>
          </w:tcPr>
          <w:p w14:paraId="5D0C0FC1" w14:textId="77777777" w:rsidR="00F47153" w:rsidRPr="007918B8" w:rsidRDefault="00F47153" w:rsidP="00F47153">
            <w:pPr>
              <w:rPr>
                <w:rFonts w:eastAsia="Calibri"/>
                <w:sz w:val="16"/>
                <w:szCs w:val="16"/>
              </w:rPr>
            </w:pPr>
          </w:p>
        </w:tc>
      </w:tr>
    </w:tbl>
    <w:p w14:paraId="61BD5E35" w14:textId="0DBD8ADA" w:rsidR="035528A2" w:rsidRDefault="035528A2" w:rsidP="1924F729">
      <w:pPr>
        <w:rPr>
          <w:sz w:val="16"/>
          <w:szCs w:val="16"/>
        </w:rPr>
      </w:pPr>
    </w:p>
    <w:p w14:paraId="56B96360" w14:textId="2D29EFD3" w:rsidR="00937970" w:rsidRDefault="00937970" w:rsidP="1924F729">
      <w:pPr>
        <w:widowControl w:val="0"/>
        <w:rPr>
          <w:sz w:val="16"/>
          <w:szCs w:val="16"/>
        </w:rPr>
      </w:pPr>
    </w:p>
    <w:p w14:paraId="0AF7AE0F" w14:textId="77777777" w:rsidR="00764786" w:rsidRDefault="00764786" w:rsidP="1924F729">
      <w:pPr>
        <w:widowControl w:val="0"/>
        <w:rPr>
          <w:sz w:val="16"/>
          <w:szCs w:val="16"/>
        </w:rPr>
      </w:pPr>
    </w:p>
    <w:p w14:paraId="5CE2ECCE" w14:textId="5879E966" w:rsidR="00937970" w:rsidRDefault="00937970" w:rsidP="1924F729">
      <w:pPr>
        <w:widowControl w:val="0"/>
        <w:rPr>
          <w:sz w:val="16"/>
          <w:szCs w:val="16"/>
        </w:rPr>
      </w:pPr>
    </w:p>
    <w:tbl>
      <w:tblPr>
        <w:tblStyle w:val="TableGrid"/>
        <w:tblW w:w="9647" w:type="dxa"/>
        <w:jc w:val="center"/>
        <w:tblLayout w:type="fixed"/>
        <w:tblLook w:val="04A0" w:firstRow="1" w:lastRow="0" w:firstColumn="1" w:lastColumn="0" w:noHBand="0" w:noVBand="1"/>
      </w:tblPr>
      <w:tblGrid>
        <w:gridCol w:w="935"/>
        <w:gridCol w:w="1845"/>
        <w:gridCol w:w="1541"/>
        <w:gridCol w:w="2047"/>
        <w:gridCol w:w="1308"/>
        <w:gridCol w:w="1971"/>
      </w:tblGrid>
      <w:tr w:rsidR="00824F9D" w:rsidRPr="00824F9D" w14:paraId="13596410" w14:textId="77777777" w:rsidTr="1924F729">
        <w:trPr>
          <w:trHeight w:val="626"/>
          <w:jc w:val="center"/>
        </w:trPr>
        <w:tc>
          <w:tcPr>
            <w:tcW w:w="93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7747B13" w14:textId="305F300E" w:rsidR="296236AB" w:rsidRPr="00824F9D" w:rsidRDefault="037A653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Figure</w:t>
            </w:r>
          </w:p>
        </w:tc>
        <w:tc>
          <w:tcPr>
            <w:tcW w:w="1845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FAA5D2" w14:textId="266256C3" w:rsidR="296236AB" w:rsidRPr="00824F9D" w:rsidRDefault="037A653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Homogeneity of variance test</w:t>
            </w:r>
          </w:p>
        </w:tc>
        <w:tc>
          <w:tcPr>
            <w:tcW w:w="154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A27013E" w14:textId="490C57FC" w:rsidR="296236AB" w:rsidRPr="00824F9D" w:rsidRDefault="037A653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Dependent Variable</w:t>
            </w:r>
          </w:p>
        </w:tc>
        <w:tc>
          <w:tcPr>
            <w:tcW w:w="2047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954F1E8" w14:textId="68D648DE" w:rsidR="296236AB" w:rsidRPr="00824F9D" w:rsidRDefault="037A653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Anova / T-Test Results</w:t>
            </w:r>
          </w:p>
        </w:tc>
        <w:tc>
          <w:tcPr>
            <w:tcW w:w="1308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386B8B5" w14:textId="0AF89C16" w:rsidR="296236AB" w:rsidRPr="00824F9D" w:rsidRDefault="037A653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Post hoc testing (Tukey)</w:t>
            </w:r>
          </w:p>
        </w:tc>
        <w:tc>
          <w:tcPr>
            <w:tcW w:w="1971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6896ED" w14:textId="2896A17F" w:rsidR="296236AB" w:rsidRPr="00824F9D" w:rsidRDefault="037A6538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N/group</w:t>
            </w:r>
          </w:p>
        </w:tc>
      </w:tr>
      <w:tr w:rsidR="00C36D9A" w:rsidRPr="00824F9D" w14:paraId="1206BFFF" w14:textId="77777777" w:rsidTr="1924F729">
        <w:trPr>
          <w:trHeight w:val="3575"/>
          <w:jc w:val="center"/>
        </w:trPr>
        <w:tc>
          <w:tcPr>
            <w:tcW w:w="935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32DCDA" w14:textId="046641DD" w:rsidR="00C36D9A" w:rsidRPr="00824F9D" w:rsidRDefault="02A4917E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>Sup. 5 A,B</w:t>
            </w:r>
            <w:r w:rsidR="24312FA9" w:rsidRPr="1924F729">
              <w:rPr>
                <w:b/>
                <w:bCs/>
                <w:sz w:val="16"/>
                <w:szCs w:val="16"/>
              </w:rPr>
              <w:t>,C</w:t>
            </w:r>
          </w:p>
          <w:p w14:paraId="754D6F9D" w14:textId="1C24ADF7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4C876B86" w14:textId="5B06DEB5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048039C0" w14:textId="7B345812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55D6D4A1" w14:textId="40EF5F4A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0E47B033" w14:textId="4F9E158B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4D7BEAE3" w14:textId="5E41015F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183B6A02" w14:textId="18F6F338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53CEC4A3" w14:textId="30DD54E4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6EF98C9F" w14:textId="371ECD87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37E5CB71" w14:textId="4A8D05BA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4C29B0FF" w14:textId="5B9649CD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5171A550" w14:textId="08CD5B76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04E4E7DD" w14:textId="5BC3DA33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4A1AA3E6" w14:textId="60B9875E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5709E156" w14:textId="447F503B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  <w:p w14:paraId="7AA6A025" w14:textId="3F3752B2" w:rsidR="00C36D9A" w:rsidRPr="00824F9D" w:rsidRDefault="6AC78E26" w:rsidP="1924F729">
            <w:pPr>
              <w:jc w:val="center"/>
              <w:rPr>
                <w:b/>
                <w:bCs/>
                <w:sz w:val="16"/>
                <w:szCs w:val="16"/>
              </w:rPr>
            </w:pPr>
            <w:r w:rsidRPr="1924F729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845" w:type="dxa"/>
            <w:tcBorders>
              <w:top w:val="single" w:sz="12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8555F1" w14:textId="01AC5640" w:rsidR="00C36D9A" w:rsidRPr="00DC6CE2" w:rsidRDefault="02A4917E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P = 0.2362</w:t>
            </w:r>
          </w:p>
          <w:p w14:paraId="47F5F16B" w14:textId="69B5D647" w:rsidR="00C36D9A" w:rsidRPr="00866319" w:rsidRDefault="00C36D9A" w:rsidP="1781460B">
            <w:pPr>
              <w:rPr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single" w:sz="12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7A9DFF" w14:textId="29C2678B" w:rsidR="007944E9" w:rsidRPr="007944E9" w:rsidRDefault="5AE84D39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Cells per mm</w:t>
            </w:r>
            <w:r w:rsidRPr="1781460B">
              <w:rPr>
                <w:sz w:val="16"/>
                <w:szCs w:val="16"/>
                <w:vertAlign w:val="superscript"/>
              </w:rPr>
              <w:t>2</w:t>
            </w:r>
          </w:p>
          <w:p w14:paraId="714941F2" w14:textId="098D9996" w:rsidR="00C36D9A" w:rsidRPr="00866319" w:rsidRDefault="00C36D9A" w:rsidP="1781460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single" w:sz="12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6313B9B" w14:textId="6B04D000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49C87D3A" w14:textId="76AE0C5D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260) = 0.1054, p=0.7457</w:t>
            </w:r>
          </w:p>
          <w:p w14:paraId="2B7904B2" w14:textId="170B9216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3719448</w:t>
            </w:r>
          </w:p>
          <w:p w14:paraId="5CB5E659" w14:textId="450F0949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0000000</w:t>
            </w:r>
          </w:p>
          <w:p w14:paraId="4952BB53" w14:textId="2BAC07F3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 </w:t>
            </w:r>
          </w:p>
          <w:p w14:paraId="05E93493" w14:textId="7A0B7329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reatment</w:t>
            </w:r>
          </w:p>
          <w:p w14:paraId="5E92A193" w14:textId="373E68CD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260) = 1.854, p = 0.1745</w:t>
            </w:r>
          </w:p>
          <w:p w14:paraId="3A4D6AC1" w14:textId="171A12B5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1.0000000</w:t>
            </w:r>
          </w:p>
          <w:p w14:paraId="47054C99" w14:textId="61678882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4317696</w:t>
            </w:r>
          </w:p>
          <w:p w14:paraId="3158654C" w14:textId="69D9593F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 </w:t>
            </w:r>
          </w:p>
          <w:p w14:paraId="2732D4AD" w14:textId="1CF05A29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enotype</w:t>
            </w:r>
          </w:p>
          <w:p w14:paraId="6415AFEF" w14:textId="64B6C423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 (1, 260) = 1.421, p = 0.2343</w:t>
            </w:r>
          </w:p>
          <w:p w14:paraId="2F0B61C8" w14:textId="7ECDE763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9999995</w:t>
            </w:r>
          </w:p>
          <w:p w14:paraId="62B2F618" w14:textId="0BD4B362" w:rsidR="006E2A65" w:rsidRPr="006E2A65" w:rsidRDefault="64661B0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3671512</w:t>
            </w:r>
          </w:p>
          <w:p w14:paraId="11126BF1" w14:textId="5FE39556" w:rsidR="00C36D9A" w:rsidRPr="0091427D" w:rsidRDefault="00C36D9A" w:rsidP="1924F729">
            <w:pPr>
              <w:rPr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12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75E27C" w14:textId="765E1244" w:rsidR="00C36D9A" w:rsidRPr="00866319" w:rsidRDefault="00EEDBDE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971" w:type="dxa"/>
            <w:tcBorders>
              <w:top w:val="single" w:sz="12" w:space="0" w:color="auto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38C0E4" w14:textId="24D5E574" w:rsidR="00C36D9A" w:rsidRPr="00824F9D" w:rsidRDefault="51614F6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20 astrocytes per animal</w:t>
            </w:r>
          </w:p>
        </w:tc>
      </w:tr>
      <w:tr w:rsidR="00C36D9A" w:rsidRPr="00824F9D" w14:paraId="445444B0" w14:textId="77777777" w:rsidTr="1924F729">
        <w:trPr>
          <w:trHeight w:val="3575"/>
          <w:jc w:val="center"/>
        </w:trPr>
        <w:tc>
          <w:tcPr>
            <w:tcW w:w="935" w:type="dxa"/>
            <w:vMerge/>
            <w:tcMar>
              <w:left w:w="108" w:type="dxa"/>
              <w:right w:w="108" w:type="dxa"/>
            </w:tcMar>
          </w:tcPr>
          <w:p w14:paraId="47223B45" w14:textId="77777777" w:rsidR="00C36D9A" w:rsidRPr="00824F9D" w:rsidRDefault="00C36D9A" w:rsidP="296236AB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395646B" w14:textId="77777777" w:rsidR="00C36D9A" w:rsidRPr="00C36D9A" w:rsidRDefault="6AC78E26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Bartlett’s P= 0.4203</w:t>
            </w:r>
          </w:p>
          <w:p w14:paraId="07489D96" w14:textId="77777777" w:rsidR="00C36D9A" w:rsidRPr="00866319" w:rsidRDefault="00C36D9A" w:rsidP="1781460B">
            <w:pPr>
              <w:rPr>
                <w:sz w:val="16"/>
                <w:szCs w:val="16"/>
              </w:rPr>
            </w:pPr>
          </w:p>
        </w:tc>
        <w:tc>
          <w:tcPr>
            <w:tcW w:w="154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F742949" w14:textId="77777777" w:rsidR="00034D35" w:rsidRPr="00034D35" w:rsidRDefault="52F7098B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icotine Consumption (mg/kg/day)</w:t>
            </w:r>
          </w:p>
          <w:p w14:paraId="07D23CF7" w14:textId="77777777" w:rsidR="00C36D9A" w:rsidRPr="00866319" w:rsidRDefault="00C36D9A" w:rsidP="1781460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2047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7253D40" w14:textId="77777777" w:rsidR="0091427D" w:rsidRPr="0091427D" w:rsidRDefault="08D8DE8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t=0.2614, df=7, p=0.8013</w:t>
            </w:r>
          </w:p>
          <w:p w14:paraId="1AABB85D" w14:textId="77777777" w:rsidR="0091427D" w:rsidRPr="0091427D" w:rsidRDefault="08D8DE8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Power: 0.0563316</w:t>
            </w:r>
          </w:p>
          <w:p w14:paraId="48CC81C8" w14:textId="77777777" w:rsidR="0091427D" w:rsidRPr="0091427D" w:rsidRDefault="08D8DE85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Effect Size: 0.1807183</w:t>
            </w:r>
          </w:p>
          <w:p w14:paraId="27798F6C" w14:textId="77777777" w:rsidR="00C36D9A" w:rsidRPr="00824F9D" w:rsidRDefault="00C36D9A" w:rsidP="1924F729">
            <w:pPr>
              <w:rPr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7FE4D8" w14:textId="60444BFB" w:rsidR="00C36D9A" w:rsidRPr="00937970" w:rsidRDefault="78170D85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N/A</w:t>
            </w:r>
          </w:p>
        </w:tc>
        <w:tc>
          <w:tcPr>
            <w:tcW w:w="197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413087" w14:textId="77777777" w:rsidR="009B5188" w:rsidRPr="009B5188" w:rsidRDefault="74076A99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WT: N=4</w:t>
            </w:r>
          </w:p>
          <w:p w14:paraId="18EF74C6" w14:textId="77777777" w:rsidR="009B5188" w:rsidRPr="009B5188" w:rsidRDefault="74076A99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kt2 cKO: N=5</w:t>
            </w:r>
          </w:p>
          <w:p w14:paraId="2E7B1EAB" w14:textId="77777777" w:rsidR="00C36D9A" w:rsidRPr="00824F9D" w:rsidRDefault="00C36D9A" w:rsidP="1924F729">
            <w:pPr>
              <w:rPr>
                <w:sz w:val="16"/>
                <w:szCs w:val="16"/>
              </w:rPr>
            </w:pPr>
          </w:p>
        </w:tc>
      </w:tr>
      <w:tr w:rsidR="390EBE7F" w14:paraId="27BBC085" w14:textId="77777777" w:rsidTr="1924F729">
        <w:trPr>
          <w:trHeight w:val="3575"/>
          <w:jc w:val="center"/>
        </w:trPr>
        <w:tc>
          <w:tcPr>
            <w:tcW w:w="935" w:type="dxa"/>
            <w:vMerge/>
            <w:tcMar>
              <w:left w:w="108" w:type="dxa"/>
              <w:right w:w="108" w:type="dxa"/>
            </w:tcMar>
          </w:tcPr>
          <w:p w14:paraId="1E5C81A4" w14:textId="77777777" w:rsidR="00513CCF" w:rsidRDefault="00513CCF"/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96EC212" w14:textId="116E912B" w:rsidR="27A75CFC" w:rsidRDefault="6A48D004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pearman’s  P =  0.0202</w:t>
            </w:r>
          </w:p>
        </w:tc>
        <w:tc>
          <w:tcPr>
            <w:tcW w:w="154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6E984D2" w14:textId="4B45C9FC" w:rsidR="27A75CFC" w:rsidRDefault="6A48D004" w:rsidP="1781460B">
            <w:pPr>
              <w:jc w:val="center"/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Astrocyte Area</w:t>
            </w:r>
          </w:p>
        </w:tc>
        <w:tc>
          <w:tcPr>
            <w:tcW w:w="2047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12711B" w14:textId="2958777B" w:rsidR="27A75CFC" w:rsidRDefault="6A48D004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Interaction</w:t>
            </w:r>
          </w:p>
          <w:p w14:paraId="0364AFAB" w14:textId="129D6C00" w:rsidR="390EBE7F" w:rsidRDefault="24E840F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1, 245) = 10.29</w:t>
            </w:r>
            <w:r w:rsidR="1EA20882" w:rsidRPr="1924F729">
              <w:rPr>
                <w:sz w:val="16"/>
                <w:szCs w:val="16"/>
              </w:rPr>
              <w:t>, p = 0.0015</w:t>
            </w:r>
          </w:p>
          <w:p w14:paraId="2775F171" w14:textId="34593614" w:rsidR="390EBE7F" w:rsidRDefault="390EBE7F" w:rsidP="1924F729">
            <w:pPr>
              <w:rPr>
                <w:sz w:val="16"/>
                <w:szCs w:val="16"/>
              </w:rPr>
            </w:pPr>
          </w:p>
          <w:p w14:paraId="0CF5764A" w14:textId="64C29790" w:rsidR="70F56910" w:rsidRDefault="1EA2088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Vehicle</w:t>
            </w:r>
          </w:p>
          <w:p w14:paraId="5D3481D3" w14:textId="1384CFBC" w:rsidR="70F56910" w:rsidRDefault="1EA2088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1, 245) = 10.29, p = 0.0015</w:t>
            </w:r>
          </w:p>
          <w:p w14:paraId="2A8442FB" w14:textId="665EC383" w:rsidR="390EBE7F" w:rsidRDefault="390EBE7F" w:rsidP="1924F729">
            <w:pPr>
              <w:rPr>
                <w:sz w:val="16"/>
                <w:szCs w:val="16"/>
              </w:rPr>
            </w:pPr>
          </w:p>
          <w:p w14:paraId="28A4D258" w14:textId="4E1C19F2" w:rsidR="70F56910" w:rsidRDefault="1EA2088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Genotype</w:t>
            </w:r>
          </w:p>
          <w:p w14:paraId="6EBC53CF" w14:textId="7439D6DE" w:rsidR="70F56910" w:rsidRDefault="1EA2088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F (1, 245) =</w:t>
            </w:r>
          </w:p>
          <w:p w14:paraId="2D3A9315" w14:textId="5409D890" w:rsidR="70F56910" w:rsidRDefault="1EA20882" w:rsidP="1924F729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0.09650, p = 0.09650</w:t>
            </w:r>
          </w:p>
          <w:p w14:paraId="6F6E2A83" w14:textId="4BB1819F" w:rsidR="390EBE7F" w:rsidRDefault="390EBE7F" w:rsidP="1924F729">
            <w:pPr>
              <w:rPr>
                <w:sz w:val="16"/>
                <w:szCs w:val="16"/>
              </w:rPr>
            </w:pPr>
          </w:p>
        </w:tc>
        <w:tc>
          <w:tcPr>
            <w:tcW w:w="1308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8F183A9" w14:textId="78A0ABB6" w:rsidR="70F56910" w:rsidRDefault="1EA2088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WT vs. Saline cKO: p = 0.2093</w:t>
            </w:r>
          </w:p>
          <w:p w14:paraId="2A22396F" w14:textId="31CA5705" w:rsidR="390EBE7F" w:rsidRDefault="390EBE7F" w:rsidP="1781460B">
            <w:pPr>
              <w:rPr>
                <w:sz w:val="16"/>
                <w:szCs w:val="16"/>
              </w:rPr>
            </w:pPr>
          </w:p>
          <w:p w14:paraId="55B895DB" w14:textId="48C8EC25" w:rsidR="70F56910" w:rsidRDefault="1EA2088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WT vs. Saccharin WT: p &gt;0.9999</w:t>
            </w:r>
          </w:p>
          <w:p w14:paraId="5BCF0997" w14:textId="782F3EF3" w:rsidR="390EBE7F" w:rsidRDefault="390EBE7F" w:rsidP="1781460B">
            <w:pPr>
              <w:rPr>
                <w:sz w:val="16"/>
                <w:szCs w:val="16"/>
              </w:rPr>
            </w:pPr>
          </w:p>
          <w:p w14:paraId="43287971" w14:textId="201BDBD0" w:rsidR="70F56910" w:rsidRDefault="1EA2088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WT vs Saccharin cKO; p = 0.1545</w:t>
            </w:r>
          </w:p>
          <w:p w14:paraId="3BB39E3C" w14:textId="0FBE0744" w:rsidR="390EBE7F" w:rsidRDefault="390EBE7F" w:rsidP="1781460B">
            <w:pPr>
              <w:rPr>
                <w:sz w:val="16"/>
                <w:szCs w:val="16"/>
              </w:rPr>
            </w:pPr>
          </w:p>
          <w:p w14:paraId="49FFF689" w14:textId="463B9708" w:rsidR="70F56910" w:rsidRDefault="1EA2088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line cKO vs Saccharin WT: p = 0.0750</w:t>
            </w:r>
          </w:p>
          <w:p w14:paraId="1718F8D2" w14:textId="79578A2F" w:rsidR="390EBE7F" w:rsidRDefault="390EBE7F" w:rsidP="1781460B">
            <w:pPr>
              <w:rPr>
                <w:sz w:val="16"/>
                <w:szCs w:val="16"/>
              </w:rPr>
            </w:pPr>
          </w:p>
          <w:p w14:paraId="47561EAF" w14:textId="454E2226" w:rsidR="70F56910" w:rsidRDefault="1EA20882" w:rsidP="1781460B">
            <w:pPr>
              <w:rPr>
                <w:sz w:val="16"/>
                <w:szCs w:val="16"/>
              </w:rPr>
            </w:pPr>
            <w:r w:rsidRPr="1924F729">
              <w:rPr>
                <w:sz w:val="16"/>
                <w:szCs w:val="16"/>
              </w:rPr>
              <w:t>Saline cKO vs Saccahrin cKO: p &lt; 0.0001</w:t>
            </w:r>
          </w:p>
          <w:p w14:paraId="278DEE7B" w14:textId="7183CDDB" w:rsidR="390EBE7F" w:rsidRDefault="390EBE7F" w:rsidP="1781460B">
            <w:pPr>
              <w:rPr>
                <w:sz w:val="16"/>
                <w:szCs w:val="16"/>
              </w:rPr>
            </w:pPr>
          </w:p>
          <w:p w14:paraId="31DF7139" w14:textId="13A57919" w:rsidR="70F56910" w:rsidRDefault="1EA2088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Saccharin WT vs. Saccharin cKO: p = 0.0053</w:t>
            </w:r>
          </w:p>
        </w:tc>
        <w:tc>
          <w:tcPr>
            <w:tcW w:w="1971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90EF193" w14:textId="1979E57B" w:rsidR="70F56910" w:rsidRDefault="1EA20882" w:rsidP="1781460B">
            <w:pPr>
              <w:rPr>
                <w:sz w:val="16"/>
                <w:szCs w:val="16"/>
              </w:rPr>
            </w:pPr>
            <w:r w:rsidRPr="1781460B">
              <w:rPr>
                <w:sz w:val="16"/>
                <w:szCs w:val="16"/>
              </w:rPr>
              <w:t>3 animals per group, 10-20 astrocytes per animal</w:t>
            </w:r>
          </w:p>
          <w:p w14:paraId="31286F6A" w14:textId="484FE07F" w:rsidR="390EBE7F" w:rsidRDefault="390EBE7F" w:rsidP="1781460B">
            <w:pPr>
              <w:rPr>
                <w:sz w:val="16"/>
                <w:szCs w:val="16"/>
              </w:rPr>
            </w:pPr>
          </w:p>
        </w:tc>
      </w:tr>
    </w:tbl>
    <w:p w14:paraId="3E97FD19" w14:textId="67815570" w:rsidR="296236AB" w:rsidRDefault="296236AB" w:rsidP="1924F729">
      <w:pPr>
        <w:widowControl w:val="0"/>
        <w:rPr>
          <w:sz w:val="16"/>
          <w:szCs w:val="16"/>
        </w:rPr>
      </w:pPr>
    </w:p>
    <w:sectPr w:rsidR="296236AB" w:rsidSect="007059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90555A" w14:textId="77777777" w:rsidR="00BC42BC" w:rsidRDefault="00BC42BC" w:rsidP="00B03E0B">
      <w:r>
        <w:separator/>
      </w:r>
    </w:p>
  </w:endnote>
  <w:endnote w:type="continuationSeparator" w:id="0">
    <w:p w14:paraId="39A6652F" w14:textId="77777777" w:rsidR="00BC42BC" w:rsidRDefault="00BC42BC" w:rsidP="00B03E0B">
      <w:r>
        <w:continuationSeparator/>
      </w:r>
    </w:p>
  </w:endnote>
  <w:endnote w:type="continuationNotice" w:id="1">
    <w:p w14:paraId="5BA08461" w14:textId="77777777" w:rsidR="00BC42BC" w:rsidRDefault="00BC42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326BA3" w14:textId="77777777" w:rsidR="00BC42BC" w:rsidRDefault="00BC42BC" w:rsidP="00B03E0B">
      <w:r>
        <w:separator/>
      </w:r>
    </w:p>
  </w:footnote>
  <w:footnote w:type="continuationSeparator" w:id="0">
    <w:p w14:paraId="1A5D13EB" w14:textId="77777777" w:rsidR="00BC42BC" w:rsidRDefault="00BC42BC" w:rsidP="00B03E0B">
      <w:r>
        <w:continuationSeparator/>
      </w:r>
    </w:p>
  </w:footnote>
  <w:footnote w:type="continuationNotice" w:id="1">
    <w:p w14:paraId="32911F4B" w14:textId="77777777" w:rsidR="00BC42BC" w:rsidRDefault="00BC42B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3967A5B"/>
    <w:multiLevelType w:val="hybridMultilevel"/>
    <w:tmpl w:val="6850549C"/>
    <w:lvl w:ilvl="0" w:tplc="9D90090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5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1C2A67"/>
    <w:multiLevelType w:val="hybridMultilevel"/>
    <w:tmpl w:val="E01056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35844523">
    <w:abstractNumId w:val="0"/>
  </w:num>
  <w:num w:numId="2" w16cid:durableId="194834977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148311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0A23"/>
    <w:rsid w:val="00000127"/>
    <w:rsid w:val="00003FF1"/>
    <w:rsid w:val="000065FA"/>
    <w:rsid w:val="00012263"/>
    <w:rsid w:val="00020750"/>
    <w:rsid w:val="000250AB"/>
    <w:rsid w:val="00025252"/>
    <w:rsid w:val="00034D35"/>
    <w:rsid w:val="000531F6"/>
    <w:rsid w:val="0005485F"/>
    <w:rsid w:val="00057CA8"/>
    <w:rsid w:val="00063DD3"/>
    <w:rsid w:val="00063FC0"/>
    <w:rsid w:val="000702E7"/>
    <w:rsid w:val="000A2A86"/>
    <w:rsid w:val="000A4CEF"/>
    <w:rsid w:val="000C395D"/>
    <w:rsid w:val="000C57E6"/>
    <w:rsid w:val="000E2B70"/>
    <w:rsid w:val="000E3674"/>
    <w:rsid w:val="000F3B81"/>
    <w:rsid w:val="00120BC8"/>
    <w:rsid w:val="0012725D"/>
    <w:rsid w:val="00130F01"/>
    <w:rsid w:val="0013764B"/>
    <w:rsid w:val="001434C3"/>
    <w:rsid w:val="001555BB"/>
    <w:rsid w:val="0016232E"/>
    <w:rsid w:val="00162EF2"/>
    <w:rsid w:val="00175362"/>
    <w:rsid w:val="00180E80"/>
    <w:rsid w:val="00183A07"/>
    <w:rsid w:val="001A2628"/>
    <w:rsid w:val="001B5191"/>
    <w:rsid w:val="001C7123"/>
    <w:rsid w:val="001C76AC"/>
    <w:rsid w:val="001C7E81"/>
    <w:rsid w:val="001D7DF9"/>
    <w:rsid w:val="001E65F9"/>
    <w:rsid w:val="001F16C2"/>
    <w:rsid w:val="001F2DB5"/>
    <w:rsid w:val="001F5B88"/>
    <w:rsid w:val="00201298"/>
    <w:rsid w:val="00201E5E"/>
    <w:rsid w:val="00203BAF"/>
    <w:rsid w:val="00207111"/>
    <w:rsid w:val="00214E4B"/>
    <w:rsid w:val="002157F8"/>
    <w:rsid w:val="00221764"/>
    <w:rsid w:val="00226DD8"/>
    <w:rsid w:val="00236984"/>
    <w:rsid w:val="00243EF2"/>
    <w:rsid w:val="00250214"/>
    <w:rsid w:val="00255332"/>
    <w:rsid w:val="00260CC8"/>
    <w:rsid w:val="00264661"/>
    <w:rsid w:val="00265D8D"/>
    <w:rsid w:val="00270C1C"/>
    <w:rsid w:val="00274E4D"/>
    <w:rsid w:val="00280B16"/>
    <w:rsid w:val="0029152C"/>
    <w:rsid w:val="00292E08"/>
    <w:rsid w:val="002954FD"/>
    <w:rsid w:val="002B55C5"/>
    <w:rsid w:val="002C4728"/>
    <w:rsid w:val="002C64CB"/>
    <w:rsid w:val="002E110C"/>
    <w:rsid w:val="002E1FDB"/>
    <w:rsid w:val="002F0B34"/>
    <w:rsid w:val="002F5F91"/>
    <w:rsid w:val="002F6504"/>
    <w:rsid w:val="002F6C24"/>
    <w:rsid w:val="00301F16"/>
    <w:rsid w:val="00311E58"/>
    <w:rsid w:val="00314B62"/>
    <w:rsid w:val="003214BD"/>
    <w:rsid w:val="00323211"/>
    <w:rsid w:val="00340998"/>
    <w:rsid w:val="00353AA5"/>
    <w:rsid w:val="003606D6"/>
    <w:rsid w:val="00362127"/>
    <w:rsid w:val="00374464"/>
    <w:rsid w:val="00380DB4"/>
    <w:rsid w:val="003859B1"/>
    <w:rsid w:val="00387428"/>
    <w:rsid w:val="00396355"/>
    <w:rsid w:val="003964E2"/>
    <w:rsid w:val="003A07B3"/>
    <w:rsid w:val="003A0FA7"/>
    <w:rsid w:val="003C163E"/>
    <w:rsid w:val="003D01B0"/>
    <w:rsid w:val="003D560C"/>
    <w:rsid w:val="003D629A"/>
    <w:rsid w:val="003D6D97"/>
    <w:rsid w:val="003E338F"/>
    <w:rsid w:val="003F174D"/>
    <w:rsid w:val="003F2607"/>
    <w:rsid w:val="003F51B6"/>
    <w:rsid w:val="00403FC2"/>
    <w:rsid w:val="0042420A"/>
    <w:rsid w:val="00431643"/>
    <w:rsid w:val="0044330B"/>
    <w:rsid w:val="00456B2E"/>
    <w:rsid w:val="00456FA4"/>
    <w:rsid w:val="00463690"/>
    <w:rsid w:val="0046499B"/>
    <w:rsid w:val="0047285F"/>
    <w:rsid w:val="004751AD"/>
    <w:rsid w:val="00483F46"/>
    <w:rsid w:val="0048772A"/>
    <w:rsid w:val="0049382B"/>
    <w:rsid w:val="004B3D44"/>
    <w:rsid w:val="004C5AD3"/>
    <w:rsid w:val="004D4684"/>
    <w:rsid w:val="004E3F6F"/>
    <w:rsid w:val="004E79F9"/>
    <w:rsid w:val="004F0A86"/>
    <w:rsid w:val="004F20F9"/>
    <w:rsid w:val="004F579E"/>
    <w:rsid w:val="0050205E"/>
    <w:rsid w:val="005040EE"/>
    <w:rsid w:val="005052FF"/>
    <w:rsid w:val="00513CCF"/>
    <w:rsid w:val="005404A4"/>
    <w:rsid w:val="00546A37"/>
    <w:rsid w:val="00546BFF"/>
    <w:rsid w:val="00547EC8"/>
    <w:rsid w:val="00555E0B"/>
    <w:rsid w:val="00557D31"/>
    <w:rsid w:val="00564C84"/>
    <w:rsid w:val="005662E1"/>
    <w:rsid w:val="00570D45"/>
    <w:rsid w:val="00575707"/>
    <w:rsid w:val="0058519F"/>
    <w:rsid w:val="00586BB9"/>
    <w:rsid w:val="00596A8D"/>
    <w:rsid w:val="005A5239"/>
    <w:rsid w:val="005C077F"/>
    <w:rsid w:val="005D3346"/>
    <w:rsid w:val="005E71BA"/>
    <w:rsid w:val="005E72FD"/>
    <w:rsid w:val="00607C7C"/>
    <w:rsid w:val="006178B7"/>
    <w:rsid w:val="00641102"/>
    <w:rsid w:val="00642BDF"/>
    <w:rsid w:val="006443BA"/>
    <w:rsid w:val="00645558"/>
    <w:rsid w:val="00657813"/>
    <w:rsid w:val="006626CE"/>
    <w:rsid w:val="00672822"/>
    <w:rsid w:val="0068510C"/>
    <w:rsid w:val="006924AB"/>
    <w:rsid w:val="006A4640"/>
    <w:rsid w:val="006A5BAA"/>
    <w:rsid w:val="006B355C"/>
    <w:rsid w:val="006B5A73"/>
    <w:rsid w:val="006D43BD"/>
    <w:rsid w:val="006E15EA"/>
    <w:rsid w:val="006E2882"/>
    <w:rsid w:val="006E2A65"/>
    <w:rsid w:val="00700642"/>
    <w:rsid w:val="007059AD"/>
    <w:rsid w:val="00710A23"/>
    <w:rsid w:val="00720B65"/>
    <w:rsid w:val="00720F67"/>
    <w:rsid w:val="0072136C"/>
    <w:rsid w:val="00721683"/>
    <w:rsid w:val="007217BD"/>
    <w:rsid w:val="00725A21"/>
    <w:rsid w:val="00734967"/>
    <w:rsid w:val="0074133B"/>
    <w:rsid w:val="00744D54"/>
    <w:rsid w:val="00746E9B"/>
    <w:rsid w:val="007550F5"/>
    <w:rsid w:val="00764786"/>
    <w:rsid w:val="0076580E"/>
    <w:rsid w:val="007773A1"/>
    <w:rsid w:val="007915E5"/>
    <w:rsid w:val="007944E9"/>
    <w:rsid w:val="007C14ED"/>
    <w:rsid w:val="007C1841"/>
    <w:rsid w:val="007D0661"/>
    <w:rsid w:val="007D16E8"/>
    <w:rsid w:val="007D5534"/>
    <w:rsid w:val="007E1F61"/>
    <w:rsid w:val="007F148D"/>
    <w:rsid w:val="007F3367"/>
    <w:rsid w:val="007F34D4"/>
    <w:rsid w:val="00806457"/>
    <w:rsid w:val="00824F9D"/>
    <w:rsid w:val="00833F11"/>
    <w:rsid w:val="00835B7A"/>
    <w:rsid w:val="00851816"/>
    <w:rsid w:val="00866319"/>
    <w:rsid w:val="00866D0B"/>
    <w:rsid w:val="00873CBA"/>
    <w:rsid w:val="008740F2"/>
    <w:rsid w:val="00874222"/>
    <w:rsid w:val="008769F1"/>
    <w:rsid w:val="008864DE"/>
    <w:rsid w:val="00893347"/>
    <w:rsid w:val="008938B1"/>
    <w:rsid w:val="008940E5"/>
    <w:rsid w:val="00896936"/>
    <w:rsid w:val="008A67D7"/>
    <w:rsid w:val="008B2B21"/>
    <w:rsid w:val="008B5A6A"/>
    <w:rsid w:val="008B5C21"/>
    <w:rsid w:val="008C672A"/>
    <w:rsid w:val="008D6BE4"/>
    <w:rsid w:val="008E269A"/>
    <w:rsid w:val="008E584D"/>
    <w:rsid w:val="008E7038"/>
    <w:rsid w:val="008F6BD5"/>
    <w:rsid w:val="00900DD8"/>
    <w:rsid w:val="00912240"/>
    <w:rsid w:val="0091427D"/>
    <w:rsid w:val="00920CA3"/>
    <w:rsid w:val="00920F85"/>
    <w:rsid w:val="00921A9B"/>
    <w:rsid w:val="0093209F"/>
    <w:rsid w:val="00935F09"/>
    <w:rsid w:val="00937194"/>
    <w:rsid w:val="00937970"/>
    <w:rsid w:val="00956612"/>
    <w:rsid w:val="0096208D"/>
    <w:rsid w:val="009834F6"/>
    <w:rsid w:val="00991E2E"/>
    <w:rsid w:val="009946E6"/>
    <w:rsid w:val="009A15B1"/>
    <w:rsid w:val="009A722A"/>
    <w:rsid w:val="009B33DE"/>
    <w:rsid w:val="009B5188"/>
    <w:rsid w:val="009C01EF"/>
    <w:rsid w:val="009C0C43"/>
    <w:rsid w:val="009C517E"/>
    <w:rsid w:val="009E3321"/>
    <w:rsid w:val="009E68D3"/>
    <w:rsid w:val="009F7068"/>
    <w:rsid w:val="00A03555"/>
    <w:rsid w:val="00A0602A"/>
    <w:rsid w:val="00A109E9"/>
    <w:rsid w:val="00A30F3B"/>
    <w:rsid w:val="00A31083"/>
    <w:rsid w:val="00A349A0"/>
    <w:rsid w:val="00A4496A"/>
    <w:rsid w:val="00A616F1"/>
    <w:rsid w:val="00A644A9"/>
    <w:rsid w:val="00A7465D"/>
    <w:rsid w:val="00A771EB"/>
    <w:rsid w:val="00A836D7"/>
    <w:rsid w:val="00A9362E"/>
    <w:rsid w:val="00A93A8C"/>
    <w:rsid w:val="00AA1940"/>
    <w:rsid w:val="00AB4748"/>
    <w:rsid w:val="00AB6EE7"/>
    <w:rsid w:val="00AC2A54"/>
    <w:rsid w:val="00AC5F2F"/>
    <w:rsid w:val="00AE334C"/>
    <w:rsid w:val="00AE5112"/>
    <w:rsid w:val="00AF0860"/>
    <w:rsid w:val="00B03E0B"/>
    <w:rsid w:val="00B068D2"/>
    <w:rsid w:val="00B12E2A"/>
    <w:rsid w:val="00B17676"/>
    <w:rsid w:val="00B24FFC"/>
    <w:rsid w:val="00B26BB6"/>
    <w:rsid w:val="00B35B69"/>
    <w:rsid w:val="00B37B1C"/>
    <w:rsid w:val="00B37EF1"/>
    <w:rsid w:val="00B40CFC"/>
    <w:rsid w:val="00B43784"/>
    <w:rsid w:val="00B50798"/>
    <w:rsid w:val="00B5520F"/>
    <w:rsid w:val="00B66B86"/>
    <w:rsid w:val="00B80B81"/>
    <w:rsid w:val="00B82B7B"/>
    <w:rsid w:val="00BB6636"/>
    <w:rsid w:val="00BC2CEF"/>
    <w:rsid w:val="00BC2D79"/>
    <w:rsid w:val="00BC42BC"/>
    <w:rsid w:val="00BD2587"/>
    <w:rsid w:val="00BD67F6"/>
    <w:rsid w:val="00C07C66"/>
    <w:rsid w:val="00C1327F"/>
    <w:rsid w:val="00C13CFA"/>
    <w:rsid w:val="00C14E05"/>
    <w:rsid w:val="00C23E31"/>
    <w:rsid w:val="00C30977"/>
    <w:rsid w:val="00C313C8"/>
    <w:rsid w:val="00C31FBB"/>
    <w:rsid w:val="00C36D9A"/>
    <w:rsid w:val="00C46875"/>
    <w:rsid w:val="00C72549"/>
    <w:rsid w:val="00C729D9"/>
    <w:rsid w:val="00C919B1"/>
    <w:rsid w:val="00C96EB1"/>
    <w:rsid w:val="00CB0CDD"/>
    <w:rsid w:val="00CB1905"/>
    <w:rsid w:val="00CB3239"/>
    <w:rsid w:val="00CB74E3"/>
    <w:rsid w:val="00CC2062"/>
    <w:rsid w:val="00CD246B"/>
    <w:rsid w:val="00CE2928"/>
    <w:rsid w:val="00CF0BAD"/>
    <w:rsid w:val="00D02484"/>
    <w:rsid w:val="00D07571"/>
    <w:rsid w:val="00D15DC4"/>
    <w:rsid w:val="00D33225"/>
    <w:rsid w:val="00D47A1D"/>
    <w:rsid w:val="00D53999"/>
    <w:rsid w:val="00D7102B"/>
    <w:rsid w:val="00D8133A"/>
    <w:rsid w:val="00D828A8"/>
    <w:rsid w:val="00DA4C70"/>
    <w:rsid w:val="00DB36C8"/>
    <w:rsid w:val="00DC1431"/>
    <w:rsid w:val="00DC6CE2"/>
    <w:rsid w:val="00DC7C18"/>
    <w:rsid w:val="00DE0292"/>
    <w:rsid w:val="00DE1D76"/>
    <w:rsid w:val="00DE409B"/>
    <w:rsid w:val="00DE4B46"/>
    <w:rsid w:val="00DE6900"/>
    <w:rsid w:val="00DF2A21"/>
    <w:rsid w:val="00E10321"/>
    <w:rsid w:val="00E22B9A"/>
    <w:rsid w:val="00E247F1"/>
    <w:rsid w:val="00E439D0"/>
    <w:rsid w:val="00E722D9"/>
    <w:rsid w:val="00E73CAB"/>
    <w:rsid w:val="00E774E6"/>
    <w:rsid w:val="00E83ADE"/>
    <w:rsid w:val="00E840D5"/>
    <w:rsid w:val="00E8417C"/>
    <w:rsid w:val="00E957F7"/>
    <w:rsid w:val="00EA36F5"/>
    <w:rsid w:val="00EA720E"/>
    <w:rsid w:val="00EB3196"/>
    <w:rsid w:val="00EB4A40"/>
    <w:rsid w:val="00EE398F"/>
    <w:rsid w:val="00EEDBDE"/>
    <w:rsid w:val="00EF0ADD"/>
    <w:rsid w:val="00EF4145"/>
    <w:rsid w:val="00EF65AE"/>
    <w:rsid w:val="00F0635B"/>
    <w:rsid w:val="00F43F3C"/>
    <w:rsid w:val="00F47153"/>
    <w:rsid w:val="00F52C02"/>
    <w:rsid w:val="00F55EEB"/>
    <w:rsid w:val="00F6010A"/>
    <w:rsid w:val="00F67BF6"/>
    <w:rsid w:val="00F86916"/>
    <w:rsid w:val="00F91EC9"/>
    <w:rsid w:val="00F92A4C"/>
    <w:rsid w:val="00F93888"/>
    <w:rsid w:val="00F94B6A"/>
    <w:rsid w:val="00FB2752"/>
    <w:rsid w:val="00FC45E6"/>
    <w:rsid w:val="00FD59C8"/>
    <w:rsid w:val="00FE1D3F"/>
    <w:rsid w:val="00FE2A41"/>
    <w:rsid w:val="00FE5DB1"/>
    <w:rsid w:val="00FF2584"/>
    <w:rsid w:val="00FF3CF7"/>
    <w:rsid w:val="00FF6B53"/>
    <w:rsid w:val="017F98F9"/>
    <w:rsid w:val="018F9B6B"/>
    <w:rsid w:val="01EF0A09"/>
    <w:rsid w:val="01F81E1B"/>
    <w:rsid w:val="02236A20"/>
    <w:rsid w:val="02A4917E"/>
    <w:rsid w:val="032628A4"/>
    <w:rsid w:val="035528A2"/>
    <w:rsid w:val="03792AB8"/>
    <w:rsid w:val="037A6538"/>
    <w:rsid w:val="038166E7"/>
    <w:rsid w:val="03C127AF"/>
    <w:rsid w:val="0417B960"/>
    <w:rsid w:val="042C03F2"/>
    <w:rsid w:val="044A27A5"/>
    <w:rsid w:val="0582EB17"/>
    <w:rsid w:val="0620F712"/>
    <w:rsid w:val="068944F9"/>
    <w:rsid w:val="06AC8500"/>
    <w:rsid w:val="072FAFFB"/>
    <w:rsid w:val="0752381F"/>
    <w:rsid w:val="076D7608"/>
    <w:rsid w:val="07BA340A"/>
    <w:rsid w:val="07DDC6C5"/>
    <w:rsid w:val="087B5747"/>
    <w:rsid w:val="08CD926C"/>
    <w:rsid w:val="08D8DE85"/>
    <w:rsid w:val="0966FD93"/>
    <w:rsid w:val="0AA50223"/>
    <w:rsid w:val="0B7D919B"/>
    <w:rsid w:val="0BB55B5E"/>
    <w:rsid w:val="0C0FE376"/>
    <w:rsid w:val="0C52E7AC"/>
    <w:rsid w:val="0CD99AFA"/>
    <w:rsid w:val="0CE2B871"/>
    <w:rsid w:val="0D4AC1D0"/>
    <w:rsid w:val="0E2E9B90"/>
    <w:rsid w:val="0EA17A21"/>
    <w:rsid w:val="0ECF59D1"/>
    <w:rsid w:val="0ED19CEA"/>
    <w:rsid w:val="0EEC22C0"/>
    <w:rsid w:val="0F0FEB02"/>
    <w:rsid w:val="0FA84BA7"/>
    <w:rsid w:val="0FBF9D95"/>
    <w:rsid w:val="10BB80F9"/>
    <w:rsid w:val="10C64C62"/>
    <w:rsid w:val="10D25047"/>
    <w:rsid w:val="1121E726"/>
    <w:rsid w:val="11469DA6"/>
    <w:rsid w:val="13065578"/>
    <w:rsid w:val="1417F9DA"/>
    <w:rsid w:val="142AFF5D"/>
    <w:rsid w:val="145A7015"/>
    <w:rsid w:val="14F58AC7"/>
    <w:rsid w:val="161082E1"/>
    <w:rsid w:val="16192E3E"/>
    <w:rsid w:val="162079E3"/>
    <w:rsid w:val="1650936F"/>
    <w:rsid w:val="16CA9427"/>
    <w:rsid w:val="1752FDA3"/>
    <w:rsid w:val="1781460B"/>
    <w:rsid w:val="178B6864"/>
    <w:rsid w:val="17E2E89B"/>
    <w:rsid w:val="17F5CDDE"/>
    <w:rsid w:val="18242C33"/>
    <w:rsid w:val="18371963"/>
    <w:rsid w:val="18ACEA6C"/>
    <w:rsid w:val="18E7AE93"/>
    <w:rsid w:val="191903B0"/>
    <w:rsid w:val="1924F729"/>
    <w:rsid w:val="192587E1"/>
    <w:rsid w:val="19383B90"/>
    <w:rsid w:val="1979B4CE"/>
    <w:rsid w:val="1A091DDB"/>
    <w:rsid w:val="1A183F12"/>
    <w:rsid w:val="1A3B19A9"/>
    <w:rsid w:val="1A52A9BC"/>
    <w:rsid w:val="1B3A25AF"/>
    <w:rsid w:val="1B405E0F"/>
    <w:rsid w:val="1C634AF9"/>
    <w:rsid w:val="1C7CDDFD"/>
    <w:rsid w:val="1C97C8C6"/>
    <w:rsid w:val="1D029F3E"/>
    <w:rsid w:val="1D054ABF"/>
    <w:rsid w:val="1D5873CA"/>
    <w:rsid w:val="1D9AE07F"/>
    <w:rsid w:val="1DAB7654"/>
    <w:rsid w:val="1DDF93C9"/>
    <w:rsid w:val="1DEE0F79"/>
    <w:rsid w:val="1E88873D"/>
    <w:rsid w:val="1EA20882"/>
    <w:rsid w:val="1EBD501B"/>
    <w:rsid w:val="1F067657"/>
    <w:rsid w:val="1F8B55F3"/>
    <w:rsid w:val="1FC5369E"/>
    <w:rsid w:val="1FE2E494"/>
    <w:rsid w:val="1FF1B7F5"/>
    <w:rsid w:val="2006197E"/>
    <w:rsid w:val="20C6A055"/>
    <w:rsid w:val="2105A43F"/>
    <w:rsid w:val="21239F79"/>
    <w:rsid w:val="21852D30"/>
    <w:rsid w:val="2224013A"/>
    <w:rsid w:val="2269B110"/>
    <w:rsid w:val="22AC00FB"/>
    <w:rsid w:val="22B60FE3"/>
    <w:rsid w:val="232EF944"/>
    <w:rsid w:val="2393B962"/>
    <w:rsid w:val="23CAC338"/>
    <w:rsid w:val="24312FA9"/>
    <w:rsid w:val="24402472"/>
    <w:rsid w:val="24E840F2"/>
    <w:rsid w:val="25184FB7"/>
    <w:rsid w:val="257FC681"/>
    <w:rsid w:val="258B9C43"/>
    <w:rsid w:val="26C2417B"/>
    <w:rsid w:val="2737F756"/>
    <w:rsid w:val="276D7724"/>
    <w:rsid w:val="276D794A"/>
    <w:rsid w:val="27A75CFC"/>
    <w:rsid w:val="281B65CA"/>
    <w:rsid w:val="2900AF5E"/>
    <w:rsid w:val="2957954A"/>
    <w:rsid w:val="296236AB"/>
    <w:rsid w:val="29D1B330"/>
    <w:rsid w:val="2A05DE90"/>
    <w:rsid w:val="2A8F45C5"/>
    <w:rsid w:val="2AA57F50"/>
    <w:rsid w:val="2AAF854C"/>
    <w:rsid w:val="2AF6746C"/>
    <w:rsid w:val="2AF71250"/>
    <w:rsid w:val="2B0437D6"/>
    <w:rsid w:val="2B452F3A"/>
    <w:rsid w:val="2B908ACC"/>
    <w:rsid w:val="2C38F0BB"/>
    <w:rsid w:val="2C41E049"/>
    <w:rsid w:val="2C5EB89D"/>
    <w:rsid w:val="2CD24764"/>
    <w:rsid w:val="2D07A747"/>
    <w:rsid w:val="2D1828FB"/>
    <w:rsid w:val="2D9F8241"/>
    <w:rsid w:val="2DA40695"/>
    <w:rsid w:val="2DC472EA"/>
    <w:rsid w:val="2DE56A60"/>
    <w:rsid w:val="2E1DBA5A"/>
    <w:rsid w:val="2ECE1DBE"/>
    <w:rsid w:val="2F49376E"/>
    <w:rsid w:val="307622C5"/>
    <w:rsid w:val="30C567E0"/>
    <w:rsid w:val="314059AD"/>
    <w:rsid w:val="3237C659"/>
    <w:rsid w:val="32B26BEC"/>
    <w:rsid w:val="32BD66B1"/>
    <w:rsid w:val="33069F73"/>
    <w:rsid w:val="332CEF3D"/>
    <w:rsid w:val="333324E3"/>
    <w:rsid w:val="34E0C97A"/>
    <w:rsid w:val="34F23541"/>
    <w:rsid w:val="354E55C6"/>
    <w:rsid w:val="3554970C"/>
    <w:rsid w:val="361C1F5B"/>
    <w:rsid w:val="36679AB4"/>
    <w:rsid w:val="373BC658"/>
    <w:rsid w:val="37926258"/>
    <w:rsid w:val="37C295B2"/>
    <w:rsid w:val="38539710"/>
    <w:rsid w:val="38F4D981"/>
    <w:rsid w:val="390EBE7F"/>
    <w:rsid w:val="391A762F"/>
    <w:rsid w:val="391C8AD8"/>
    <w:rsid w:val="39354288"/>
    <w:rsid w:val="394ED865"/>
    <w:rsid w:val="39566B89"/>
    <w:rsid w:val="3A2AF5C5"/>
    <w:rsid w:val="3B27CE04"/>
    <w:rsid w:val="3C0F7D8D"/>
    <w:rsid w:val="3DBE9F8B"/>
    <w:rsid w:val="3DC5FF7D"/>
    <w:rsid w:val="3E28EEE4"/>
    <w:rsid w:val="3E3A4C52"/>
    <w:rsid w:val="3E4BD371"/>
    <w:rsid w:val="3E7F5E01"/>
    <w:rsid w:val="3F1DC721"/>
    <w:rsid w:val="3FC5569E"/>
    <w:rsid w:val="40BF0FDD"/>
    <w:rsid w:val="414D9EB6"/>
    <w:rsid w:val="41780481"/>
    <w:rsid w:val="4191DD67"/>
    <w:rsid w:val="4251D83D"/>
    <w:rsid w:val="431E79B9"/>
    <w:rsid w:val="450C7D49"/>
    <w:rsid w:val="45CD21BD"/>
    <w:rsid w:val="45EE501E"/>
    <w:rsid w:val="46E43ABB"/>
    <w:rsid w:val="46ECC830"/>
    <w:rsid w:val="4726FE93"/>
    <w:rsid w:val="4733AA4E"/>
    <w:rsid w:val="47A92166"/>
    <w:rsid w:val="47C06BE5"/>
    <w:rsid w:val="47DF50DE"/>
    <w:rsid w:val="488C0473"/>
    <w:rsid w:val="48B182CA"/>
    <w:rsid w:val="48BFBE8A"/>
    <w:rsid w:val="4904E2DC"/>
    <w:rsid w:val="49FCDE11"/>
    <w:rsid w:val="4A7716C2"/>
    <w:rsid w:val="4A83734D"/>
    <w:rsid w:val="4AA8B996"/>
    <w:rsid w:val="4B146283"/>
    <w:rsid w:val="4B377757"/>
    <w:rsid w:val="4B49CAC8"/>
    <w:rsid w:val="4BB99340"/>
    <w:rsid w:val="4C7E2A5C"/>
    <w:rsid w:val="4CF00964"/>
    <w:rsid w:val="4DC533D4"/>
    <w:rsid w:val="4E06CB4D"/>
    <w:rsid w:val="4E1FD15E"/>
    <w:rsid w:val="4E5CDC2D"/>
    <w:rsid w:val="4E6F8112"/>
    <w:rsid w:val="4EE47D69"/>
    <w:rsid w:val="4FD2AE9B"/>
    <w:rsid w:val="4FF3FB33"/>
    <w:rsid w:val="504E0D3F"/>
    <w:rsid w:val="5087E1D9"/>
    <w:rsid w:val="50DF01A1"/>
    <w:rsid w:val="51614F64"/>
    <w:rsid w:val="518C5975"/>
    <w:rsid w:val="52C6A4F4"/>
    <w:rsid w:val="52F7098B"/>
    <w:rsid w:val="547E9D14"/>
    <w:rsid w:val="54D972F7"/>
    <w:rsid w:val="54E1F4D1"/>
    <w:rsid w:val="5557E313"/>
    <w:rsid w:val="55BC43EA"/>
    <w:rsid w:val="56CB4C47"/>
    <w:rsid w:val="579B865C"/>
    <w:rsid w:val="57AB9442"/>
    <w:rsid w:val="5809F62A"/>
    <w:rsid w:val="588D6CBB"/>
    <w:rsid w:val="589202E7"/>
    <w:rsid w:val="59036E58"/>
    <w:rsid w:val="5904BEE0"/>
    <w:rsid w:val="5937EFD8"/>
    <w:rsid w:val="5A349E08"/>
    <w:rsid w:val="5AE84D39"/>
    <w:rsid w:val="5B763470"/>
    <w:rsid w:val="5B9EEDCF"/>
    <w:rsid w:val="5BB4BB72"/>
    <w:rsid w:val="5BC2E5DE"/>
    <w:rsid w:val="5C27C89B"/>
    <w:rsid w:val="5C4BB7EC"/>
    <w:rsid w:val="5C54A5B7"/>
    <w:rsid w:val="5D4F61B0"/>
    <w:rsid w:val="5DB8A533"/>
    <w:rsid w:val="5DD22A14"/>
    <w:rsid w:val="5E27E30D"/>
    <w:rsid w:val="5E5FD491"/>
    <w:rsid w:val="5E91C84C"/>
    <w:rsid w:val="5EDFDE41"/>
    <w:rsid w:val="5EE59DBC"/>
    <w:rsid w:val="5F50AB70"/>
    <w:rsid w:val="5F66CA40"/>
    <w:rsid w:val="5FB0B2EC"/>
    <w:rsid w:val="5FC8DB61"/>
    <w:rsid w:val="60333C65"/>
    <w:rsid w:val="60864C79"/>
    <w:rsid w:val="60C7C720"/>
    <w:rsid w:val="61F2A81D"/>
    <w:rsid w:val="623D29E5"/>
    <w:rsid w:val="62A1E4C7"/>
    <w:rsid w:val="62B50B23"/>
    <w:rsid w:val="6335C817"/>
    <w:rsid w:val="6365AB12"/>
    <w:rsid w:val="6387302B"/>
    <w:rsid w:val="63D1D2FD"/>
    <w:rsid w:val="6460A9CB"/>
    <w:rsid w:val="64661B05"/>
    <w:rsid w:val="648C0603"/>
    <w:rsid w:val="648E06A3"/>
    <w:rsid w:val="64A5B074"/>
    <w:rsid w:val="65BF122F"/>
    <w:rsid w:val="65D6C0D4"/>
    <w:rsid w:val="66AB32BD"/>
    <w:rsid w:val="66DC19DC"/>
    <w:rsid w:val="6700C273"/>
    <w:rsid w:val="67910D63"/>
    <w:rsid w:val="67A50E27"/>
    <w:rsid w:val="67A7FC64"/>
    <w:rsid w:val="67F57B2D"/>
    <w:rsid w:val="68425488"/>
    <w:rsid w:val="68B4502E"/>
    <w:rsid w:val="68B9309F"/>
    <w:rsid w:val="6935AC22"/>
    <w:rsid w:val="6951A4CB"/>
    <w:rsid w:val="6964DD9A"/>
    <w:rsid w:val="69815C2C"/>
    <w:rsid w:val="6A48D004"/>
    <w:rsid w:val="6ABB4083"/>
    <w:rsid w:val="6AC78E26"/>
    <w:rsid w:val="6B8B3B14"/>
    <w:rsid w:val="6B9A6192"/>
    <w:rsid w:val="6BD0F8B2"/>
    <w:rsid w:val="6C5B5C29"/>
    <w:rsid w:val="6C7909F5"/>
    <w:rsid w:val="6CAF65FB"/>
    <w:rsid w:val="6CB7A85D"/>
    <w:rsid w:val="6CBCBD9C"/>
    <w:rsid w:val="6CE27E75"/>
    <w:rsid w:val="6D0F3F6B"/>
    <w:rsid w:val="6D30DCC1"/>
    <w:rsid w:val="6DEFC1C2"/>
    <w:rsid w:val="6E373649"/>
    <w:rsid w:val="6E63A8C0"/>
    <w:rsid w:val="6E801C52"/>
    <w:rsid w:val="6F5D6409"/>
    <w:rsid w:val="7040D5BB"/>
    <w:rsid w:val="70B80484"/>
    <w:rsid w:val="70EA6288"/>
    <w:rsid w:val="70F56910"/>
    <w:rsid w:val="711C28AA"/>
    <w:rsid w:val="7133D9A6"/>
    <w:rsid w:val="71420EC2"/>
    <w:rsid w:val="71608A51"/>
    <w:rsid w:val="7162A987"/>
    <w:rsid w:val="71F80D26"/>
    <w:rsid w:val="7213B006"/>
    <w:rsid w:val="723EE0C4"/>
    <w:rsid w:val="7277DEA0"/>
    <w:rsid w:val="72F3A4EE"/>
    <w:rsid w:val="737F8CCC"/>
    <w:rsid w:val="74076A99"/>
    <w:rsid w:val="74276555"/>
    <w:rsid w:val="74AC8896"/>
    <w:rsid w:val="757D2229"/>
    <w:rsid w:val="7680681B"/>
    <w:rsid w:val="76F57A99"/>
    <w:rsid w:val="76FB1F76"/>
    <w:rsid w:val="77016C29"/>
    <w:rsid w:val="771204BD"/>
    <w:rsid w:val="772721DD"/>
    <w:rsid w:val="7761E8D4"/>
    <w:rsid w:val="780BD24C"/>
    <w:rsid w:val="78170D85"/>
    <w:rsid w:val="7843050D"/>
    <w:rsid w:val="789E9E58"/>
    <w:rsid w:val="79E495C8"/>
    <w:rsid w:val="7A4EE379"/>
    <w:rsid w:val="7A884BDE"/>
    <w:rsid w:val="7AB8E451"/>
    <w:rsid w:val="7B0B3504"/>
    <w:rsid w:val="7B413E78"/>
    <w:rsid w:val="7B609A13"/>
    <w:rsid w:val="7B6E764E"/>
    <w:rsid w:val="7B738E19"/>
    <w:rsid w:val="7B786EE4"/>
    <w:rsid w:val="7C20354C"/>
    <w:rsid w:val="7D6D2184"/>
    <w:rsid w:val="7D82B804"/>
    <w:rsid w:val="7D9B3C69"/>
    <w:rsid w:val="7E2436B2"/>
    <w:rsid w:val="7E2E9FDF"/>
    <w:rsid w:val="7E33F5B8"/>
    <w:rsid w:val="7EC4300E"/>
    <w:rsid w:val="7ECAAE16"/>
    <w:rsid w:val="7EF6B8AA"/>
    <w:rsid w:val="7F4E12AD"/>
    <w:rsid w:val="7FB5E484"/>
    <w:rsid w:val="7FC1D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2EE3A0"/>
  <w15:chartTrackingRefBased/>
  <w15:docId w15:val="{C0C8E3BB-300F-4194-B03F-1B1E78DEF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7C18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link w:val="Heading1Char"/>
    <w:uiPriority w:val="9"/>
    <w:qFormat/>
    <w:rsid w:val="00710A2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0A23"/>
    <w:pPr>
      <w:keepNext/>
      <w:keepLines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A2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0A23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10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0A23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0A2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A2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A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A23"/>
    <w:rPr>
      <w:rFonts w:ascii="Tahoma" w:hAnsi="Tahoma" w:cs="Tahoma"/>
      <w:sz w:val="16"/>
      <w:szCs w:val="16"/>
      <w:lang w:val="en-US"/>
    </w:rPr>
  </w:style>
  <w:style w:type="character" w:customStyle="1" w:styleId="highlight">
    <w:name w:val="highlight"/>
    <w:basedOn w:val="DefaultParagraphFont"/>
    <w:rsid w:val="00710A23"/>
  </w:style>
  <w:style w:type="paragraph" w:customStyle="1" w:styleId="Title1">
    <w:name w:val="Title1"/>
    <w:basedOn w:val="Normal"/>
    <w:rsid w:val="00710A23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710A23"/>
    <w:rPr>
      <w:color w:val="0000FF"/>
      <w:u w:val="single"/>
    </w:rPr>
  </w:style>
  <w:style w:type="paragraph" w:customStyle="1" w:styleId="desc">
    <w:name w:val="desc"/>
    <w:basedOn w:val="Normal"/>
    <w:rsid w:val="00710A23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710A23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710A23"/>
  </w:style>
  <w:style w:type="character" w:customStyle="1" w:styleId="mixed-citation">
    <w:name w:val="mixed-citation"/>
    <w:basedOn w:val="DefaultParagraphFont"/>
    <w:rsid w:val="00710A23"/>
  </w:style>
  <w:style w:type="character" w:customStyle="1" w:styleId="ref-title">
    <w:name w:val="ref-title"/>
    <w:basedOn w:val="DefaultParagraphFont"/>
    <w:rsid w:val="00710A23"/>
  </w:style>
  <w:style w:type="character" w:customStyle="1" w:styleId="ref-journal">
    <w:name w:val="ref-journal"/>
    <w:basedOn w:val="DefaultParagraphFont"/>
    <w:rsid w:val="00710A23"/>
  </w:style>
  <w:style w:type="character" w:customStyle="1" w:styleId="ref-vol">
    <w:name w:val="ref-vol"/>
    <w:basedOn w:val="DefaultParagraphFont"/>
    <w:rsid w:val="00710A23"/>
  </w:style>
  <w:style w:type="character" w:customStyle="1" w:styleId="ref-iss">
    <w:name w:val="ref-iss"/>
    <w:basedOn w:val="DefaultParagraphFont"/>
    <w:rsid w:val="00710A23"/>
  </w:style>
  <w:style w:type="character" w:customStyle="1" w:styleId="nowrap">
    <w:name w:val="nowrap"/>
    <w:basedOn w:val="DefaultParagraphFont"/>
    <w:rsid w:val="00710A23"/>
  </w:style>
  <w:style w:type="paragraph" w:styleId="NormalWeb">
    <w:name w:val="Normal (Web)"/>
    <w:basedOn w:val="Normal"/>
    <w:uiPriority w:val="99"/>
    <w:unhideWhenUsed/>
    <w:rsid w:val="00710A23"/>
    <w:pPr>
      <w:spacing w:after="200" w:line="276" w:lineRule="auto"/>
    </w:pPr>
  </w:style>
  <w:style w:type="paragraph" w:styleId="Revision">
    <w:name w:val="Revision"/>
    <w:hidden/>
    <w:uiPriority w:val="99"/>
    <w:semiHidden/>
    <w:rsid w:val="00710A23"/>
    <w:rPr>
      <w:sz w:val="22"/>
      <w:szCs w:val="22"/>
      <w:lang w:val="en-US"/>
    </w:rPr>
  </w:style>
  <w:style w:type="paragraph" w:styleId="NoSpacing">
    <w:name w:val="No Spacing"/>
    <w:uiPriority w:val="1"/>
    <w:qFormat/>
    <w:rsid w:val="00710A23"/>
    <w:rPr>
      <w:sz w:val="22"/>
      <w:szCs w:val="22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10A23"/>
    <w:pPr>
      <w:spacing w:line="276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0A23"/>
    <w:rPr>
      <w:rFonts w:ascii="Arial" w:hAnsi="Arial" w:cs="Arial"/>
      <w:noProof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0A23"/>
    <w:pPr>
      <w:spacing w:after="20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10A23"/>
    <w:rPr>
      <w:rFonts w:ascii="Arial" w:hAnsi="Arial" w:cs="Arial"/>
      <w:noProof/>
      <w:sz w:val="22"/>
      <w:szCs w:val="22"/>
      <w:lang w:val="en-US"/>
    </w:rPr>
  </w:style>
  <w:style w:type="character" w:customStyle="1" w:styleId="im">
    <w:name w:val="im"/>
    <w:basedOn w:val="DefaultParagraphFont"/>
    <w:rsid w:val="00710A23"/>
  </w:style>
  <w:style w:type="paragraph" w:styleId="Header">
    <w:name w:val="header"/>
    <w:basedOn w:val="Normal"/>
    <w:link w:val="HeaderChar"/>
    <w:uiPriority w:val="99"/>
    <w:unhideWhenUsed/>
    <w:rsid w:val="00710A2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710A23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10A23"/>
    <w:pPr>
      <w:tabs>
        <w:tab w:val="center" w:pos="4680"/>
        <w:tab w:val="right" w:pos="9360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10A23"/>
    <w:rPr>
      <w:sz w:val="22"/>
      <w:szCs w:val="22"/>
      <w:lang w:val="en-US"/>
    </w:rPr>
  </w:style>
  <w:style w:type="character" w:customStyle="1" w:styleId="element-citation">
    <w:name w:val="element-citation"/>
    <w:basedOn w:val="DefaultParagraphFont"/>
    <w:rsid w:val="00710A23"/>
  </w:style>
  <w:style w:type="paragraph" w:customStyle="1" w:styleId="Default">
    <w:name w:val="Default"/>
    <w:rsid w:val="00710A23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710A23"/>
    <w:pPr>
      <w:spacing w:after="200" w:line="276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710A2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710A23"/>
  </w:style>
  <w:style w:type="table" w:customStyle="1" w:styleId="TableGrid1">
    <w:name w:val="Table Grid1"/>
    <w:basedOn w:val="TableNormal"/>
    <w:next w:val="TableGrid"/>
    <w:uiPriority w:val="39"/>
    <w:rsid w:val="00710A23"/>
    <w:rPr>
      <w:rFonts w:ascii="Arial" w:hAnsi="Arial" w:cs="Arial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6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1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2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0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6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0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8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4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5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74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4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2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ded8b1b-070d-4629-82e4-c0b019f46057}" enabled="0" method="" siteId="{3ded8b1b-070d-4629-82e4-c0b019f4605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635</Words>
  <Characters>9320</Characters>
  <Application>Microsoft Office Word</Application>
  <DocSecurity>0</DocSecurity>
  <Lines>77</Lines>
  <Paragraphs>21</Paragraphs>
  <ScaleCrop>false</ScaleCrop>
  <Company/>
  <LinksUpToDate>false</LinksUpToDate>
  <CharactersWithSpaces>1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 Atherden</dc:creator>
  <cp:keywords/>
  <dc:description/>
  <cp:lastModifiedBy>Charles Hoeffer</cp:lastModifiedBy>
  <cp:revision>2</cp:revision>
  <dcterms:created xsi:type="dcterms:W3CDTF">2025-03-01T02:14:00Z</dcterms:created>
  <dcterms:modified xsi:type="dcterms:W3CDTF">2025-03-01T02:14:00Z</dcterms:modified>
</cp:coreProperties>
</file>